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07ABA" w14:textId="7510CCDD" w:rsidR="001D3E3C" w:rsidRPr="00A173E4" w:rsidRDefault="00EC60C9" w:rsidP="61C2E47E">
      <w:pPr>
        <w:tabs>
          <w:tab w:val="left" w:pos="1136"/>
        </w:tabs>
        <w:spacing w:after="0"/>
        <w:rPr>
          <w:rFonts w:ascii="Times New Roman" w:hAnsi="Times New Roman" w:cs="Times New Roman"/>
          <w:b/>
          <w:bCs/>
          <w:sz w:val="24"/>
          <w:szCs w:val="24"/>
        </w:rPr>
      </w:pPr>
      <w:r w:rsidRPr="00A173E4">
        <w:rPr>
          <w:rFonts w:ascii="Times New Roman" w:hAnsi="Times New Roman" w:cs="Times New Roman"/>
          <w:b/>
          <w:bCs/>
          <w:sz w:val="24"/>
          <w:szCs w:val="24"/>
        </w:rPr>
        <w:t>Supplement</w:t>
      </w:r>
      <w:r w:rsidR="00A173E4" w:rsidRPr="00A173E4">
        <w:rPr>
          <w:rFonts w:ascii="Times New Roman" w:hAnsi="Times New Roman" w:cs="Times New Roman"/>
          <w:b/>
          <w:bCs/>
          <w:sz w:val="24"/>
          <w:szCs w:val="24"/>
        </w:rPr>
        <w:t xml:space="preserve"> 5</w:t>
      </w:r>
    </w:p>
    <w:p w14:paraId="311F554E" w14:textId="77777777" w:rsidR="00E2773D" w:rsidRPr="00A173E4" w:rsidRDefault="00E2773D" w:rsidP="00E2773D">
      <w:pPr>
        <w:tabs>
          <w:tab w:val="left" w:pos="1136"/>
        </w:tabs>
        <w:spacing w:after="0"/>
        <w:rPr>
          <w:rFonts w:ascii="Times New Roman" w:hAnsi="Times New Roman" w:cs="Times New Roman"/>
          <w:b/>
          <w:sz w:val="24"/>
          <w:szCs w:val="24"/>
        </w:rPr>
      </w:pPr>
    </w:p>
    <w:p w14:paraId="717A3708" w14:textId="20F6890F" w:rsidR="00095915" w:rsidRPr="00A173E4" w:rsidRDefault="00E2773D" w:rsidP="61C2E47E">
      <w:pPr>
        <w:tabs>
          <w:tab w:val="left" w:pos="1136"/>
        </w:tabs>
        <w:rPr>
          <w:rFonts w:ascii="Times New Roman" w:hAnsi="Times New Roman" w:cs="Times New Roman"/>
          <w:b/>
          <w:bCs/>
          <w:sz w:val="24"/>
          <w:szCs w:val="24"/>
        </w:rPr>
      </w:pPr>
      <w:r w:rsidRPr="00A173E4">
        <w:rPr>
          <w:rFonts w:ascii="Times New Roman" w:hAnsi="Times New Roman" w:cs="Times New Roman"/>
          <w:b/>
          <w:bCs/>
          <w:sz w:val="24"/>
          <w:szCs w:val="24"/>
        </w:rPr>
        <w:t>Supplement</w:t>
      </w:r>
      <w:r w:rsidR="00A173E4" w:rsidRPr="00A173E4">
        <w:rPr>
          <w:rFonts w:ascii="Times New Roman" w:hAnsi="Times New Roman" w:cs="Times New Roman"/>
          <w:b/>
          <w:bCs/>
          <w:sz w:val="24"/>
          <w:szCs w:val="24"/>
        </w:rPr>
        <w:t xml:space="preserve"> 5</w:t>
      </w:r>
      <w:r w:rsidRPr="00A173E4">
        <w:rPr>
          <w:rFonts w:ascii="Times New Roman" w:hAnsi="Times New Roman" w:cs="Times New Roman"/>
          <w:b/>
          <w:bCs/>
          <w:sz w:val="24"/>
          <w:szCs w:val="24"/>
        </w:rPr>
        <w:t>a</w:t>
      </w:r>
      <w:r w:rsidR="00095915" w:rsidRPr="00A173E4">
        <w:rPr>
          <w:rFonts w:ascii="Times New Roman" w:hAnsi="Times New Roman" w:cs="Times New Roman"/>
          <w:sz w:val="24"/>
          <w:szCs w:val="24"/>
        </w:rPr>
        <w:t xml:space="preserve">. QUIPS Six Potential Sources of Bias and </w:t>
      </w:r>
      <w:r w:rsidRPr="00A173E4">
        <w:rPr>
          <w:rFonts w:ascii="Times New Roman" w:hAnsi="Times New Roman" w:cs="Times New Roman"/>
          <w:sz w:val="24"/>
          <w:szCs w:val="24"/>
        </w:rPr>
        <w:t>a</w:t>
      </w:r>
      <w:r w:rsidR="00095915" w:rsidRPr="00A173E4">
        <w:rPr>
          <w:rFonts w:ascii="Times New Roman" w:hAnsi="Times New Roman" w:cs="Times New Roman"/>
          <w:sz w:val="24"/>
          <w:szCs w:val="24"/>
        </w:rPr>
        <w:t xml:space="preserve">ssessment </w:t>
      </w:r>
      <w:r w:rsidRPr="00A173E4">
        <w:rPr>
          <w:rFonts w:ascii="Times New Roman" w:hAnsi="Times New Roman" w:cs="Times New Roman"/>
          <w:sz w:val="24"/>
          <w:szCs w:val="24"/>
        </w:rPr>
        <w:t>c</w:t>
      </w:r>
      <w:r w:rsidR="00823C81" w:rsidRPr="00A173E4">
        <w:rPr>
          <w:rFonts w:ascii="Times New Roman" w:hAnsi="Times New Roman" w:cs="Times New Roman"/>
          <w:sz w:val="24"/>
          <w:szCs w:val="24"/>
        </w:rPr>
        <w:t>riteria</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81"/>
        <w:gridCol w:w="3445"/>
        <w:gridCol w:w="567"/>
        <w:gridCol w:w="8557"/>
      </w:tblGrid>
      <w:tr w:rsidR="00FE3E57" w:rsidRPr="00A173E4" w14:paraId="1769D2A1" w14:textId="77777777" w:rsidTr="61C2E47E">
        <w:tc>
          <w:tcPr>
            <w:tcW w:w="3826" w:type="dxa"/>
            <w:gridSpan w:val="2"/>
            <w:tcBorders>
              <w:top w:val="single" w:sz="4" w:space="0" w:color="auto"/>
              <w:left w:val="single" w:sz="4" w:space="0" w:color="auto"/>
              <w:bottom w:val="single" w:sz="4" w:space="0" w:color="auto"/>
              <w:right w:val="single" w:sz="4" w:space="0" w:color="auto"/>
            </w:tcBorders>
            <w:shd w:val="clear" w:color="auto" w:fill="FFFFFF" w:themeFill="background1"/>
            <w:tcMar>
              <w:top w:w="28" w:type="dxa"/>
              <w:left w:w="85" w:type="dxa"/>
              <w:bottom w:w="28" w:type="dxa"/>
              <w:right w:w="85" w:type="dxa"/>
            </w:tcMar>
          </w:tcPr>
          <w:p w14:paraId="23CC1DAA" w14:textId="24416BEF" w:rsidR="00A0618D" w:rsidRPr="00A173E4" w:rsidRDefault="00A0618D" w:rsidP="001D3E3C">
            <w:pPr>
              <w:rPr>
                <w:rFonts w:ascii="Times New Roman" w:hAnsi="Times New Roman" w:cs="Times New Roman"/>
                <w:b/>
              </w:rPr>
            </w:pPr>
            <w:r w:rsidRPr="00A173E4">
              <w:rPr>
                <w:rFonts w:ascii="Times New Roman" w:hAnsi="Times New Roman" w:cs="Times New Roman"/>
                <w:b/>
              </w:rPr>
              <w:t>QUIPS Six Potential Sources of Bias</w:t>
            </w:r>
          </w:p>
        </w:tc>
        <w:tc>
          <w:tcPr>
            <w:tcW w:w="9124" w:type="dxa"/>
            <w:gridSpan w:val="2"/>
            <w:tcBorders>
              <w:top w:val="single" w:sz="4" w:space="0" w:color="auto"/>
              <w:left w:val="single" w:sz="4" w:space="0" w:color="auto"/>
              <w:right w:val="single" w:sz="4" w:space="0" w:color="auto"/>
            </w:tcBorders>
            <w:shd w:val="clear" w:color="auto" w:fill="FFFFFF" w:themeFill="background1"/>
            <w:tcMar>
              <w:top w:w="28" w:type="dxa"/>
              <w:left w:w="85" w:type="dxa"/>
              <w:bottom w:w="28" w:type="dxa"/>
              <w:right w:w="85" w:type="dxa"/>
            </w:tcMar>
          </w:tcPr>
          <w:p w14:paraId="689AD853" w14:textId="50BB06E7" w:rsidR="00A0618D" w:rsidRPr="00A173E4" w:rsidRDefault="00823C81" w:rsidP="001D3E3C">
            <w:pPr>
              <w:rPr>
                <w:rFonts w:ascii="Times New Roman" w:hAnsi="Times New Roman" w:cs="Times New Roman"/>
                <w:b/>
              </w:rPr>
            </w:pPr>
            <w:r w:rsidRPr="00A173E4">
              <w:rPr>
                <w:rFonts w:ascii="Times New Roman" w:hAnsi="Times New Roman" w:cs="Times New Roman"/>
                <w:b/>
              </w:rPr>
              <w:t xml:space="preserve">Assessment </w:t>
            </w:r>
            <w:r w:rsidR="00A0618D" w:rsidRPr="00A173E4">
              <w:rPr>
                <w:rFonts w:ascii="Times New Roman" w:hAnsi="Times New Roman" w:cs="Times New Roman"/>
                <w:b/>
              </w:rPr>
              <w:t>Criteria</w:t>
            </w:r>
          </w:p>
        </w:tc>
      </w:tr>
      <w:tr w:rsidR="005317F8" w:rsidRPr="00A173E4" w14:paraId="13540294" w14:textId="77777777" w:rsidTr="61C2E47E">
        <w:tc>
          <w:tcPr>
            <w:tcW w:w="381" w:type="dxa"/>
            <w:vMerge w:val="restart"/>
            <w:tcBorders>
              <w:top w:val="single" w:sz="4" w:space="0" w:color="auto"/>
              <w:left w:val="single" w:sz="4" w:space="0" w:color="auto"/>
            </w:tcBorders>
            <w:shd w:val="clear" w:color="auto" w:fill="FAEB8E"/>
            <w:tcMar>
              <w:top w:w="28" w:type="dxa"/>
              <w:left w:w="85" w:type="dxa"/>
              <w:bottom w:w="28" w:type="dxa"/>
              <w:right w:w="85" w:type="dxa"/>
            </w:tcMar>
          </w:tcPr>
          <w:p w14:paraId="2105B58E" w14:textId="67F052A9" w:rsidR="00A0618D" w:rsidRPr="00A173E4" w:rsidRDefault="00A0618D" w:rsidP="001D3E3C">
            <w:pPr>
              <w:rPr>
                <w:rFonts w:ascii="Times New Roman" w:hAnsi="Times New Roman" w:cs="Times New Roman"/>
                <w:bCs/>
              </w:rPr>
            </w:pPr>
            <w:r w:rsidRPr="00A173E4">
              <w:rPr>
                <w:rFonts w:ascii="Times New Roman" w:hAnsi="Times New Roman" w:cs="Times New Roman"/>
                <w:bCs/>
              </w:rPr>
              <w:t>1</w:t>
            </w:r>
            <w:r w:rsidR="00FE3E57" w:rsidRPr="00A173E4">
              <w:rPr>
                <w:rFonts w:ascii="Times New Roman" w:hAnsi="Times New Roman" w:cs="Times New Roman"/>
                <w:bCs/>
              </w:rPr>
              <w:t>.</w:t>
            </w:r>
          </w:p>
        </w:tc>
        <w:tc>
          <w:tcPr>
            <w:tcW w:w="3445" w:type="dxa"/>
            <w:vMerge w:val="restart"/>
            <w:tcBorders>
              <w:top w:val="single" w:sz="4" w:space="0" w:color="auto"/>
              <w:right w:val="single" w:sz="4" w:space="0" w:color="auto"/>
            </w:tcBorders>
            <w:shd w:val="clear" w:color="auto" w:fill="FAEB8E"/>
            <w:tcMar>
              <w:top w:w="28" w:type="dxa"/>
              <w:left w:w="85" w:type="dxa"/>
              <w:bottom w:w="28" w:type="dxa"/>
              <w:right w:w="85" w:type="dxa"/>
            </w:tcMar>
          </w:tcPr>
          <w:p w14:paraId="51C2223C" w14:textId="4E8236D5" w:rsidR="00A0618D" w:rsidRPr="00A173E4" w:rsidRDefault="00A0618D" w:rsidP="001D3E3C">
            <w:pPr>
              <w:rPr>
                <w:rFonts w:ascii="Times New Roman" w:hAnsi="Times New Roman" w:cs="Times New Roman"/>
                <w:bCs/>
              </w:rPr>
            </w:pPr>
            <w:r w:rsidRPr="00A173E4">
              <w:rPr>
                <w:rFonts w:ascii="Times New Roman" w:hAnsi="Times New Roman" w:cs="Times New Roman"/>
                <w:bCs/>
              </w:rPr>
              <w:t>Study Design</w:t>
            </w:r>
          </w:p>
        </w:tc>
        <w:tc>
          <w:tcPr>
            <w:tcW w:w="567" w:type="dxa"/>
            <w:tcBorders>
              <w:left w:val="single" w:sz="4" w:space="0" w:color="auto"/>
            </w:tcBorders>
            <w:shd w:val="clear" w:color="auto" w:fill="FBF3CA"/>
            <w:tcMar>
              <w:top w:w="28" w:type="dxa"/>
              <w:left w:w="85" w:type="dxa"/>
              <w:bottom w:w="28" w:type="dxa"/>
              <w:right w:w="28" w:type="dxa"/>
            </w:tcMar>
          </w:tcPr>
          <w:p w14:paraId="782CDD57" w14:textId="445D1B22" w:rsidR="00A0618D" w:rsidRPr="00A173E4" w:rsidRDefault="00A0618D" w:rsidP="005317F8">
            <w:pPr>
              <w:jc w:val="right"/>
              <w:rPr>
                <w:rFonts w:ascii="Times New Roman" w:hAnsi="Times New Roman" w:cs="Times New Roman"/>
              </w:rPr>
            </w:pPr>
            <w:r w:rsidRPr="00A173E4">
              <w:rPr>
                <w:rFonts w:ascii="Times New Roman" w:hAnsi="Times New Roman" w:cs="Times New Roman"/>
              </w:rPr>
              <w:t>1.</w:t>
            </w:r>
          </w:p>
        </w:tc>
        <w:tc>
          <w:tcPr>
            <w:tcW w:w="8557" w:type="dxa"/>
            <w:tcBorders>
              <w:top w:val="single" w:sz="4" w:space="0" w:color="auto"/>
              <w:right w:val="single" w:sz="4" w:space="0" w:color="auto"/>
            </w:tcBorders>
            <w:shd w:val="clear" w:color="auto" w:fill="FBF3CA"/>
            <w:tcMar>
              <w:top w:w="28" w:type="dxa"/>
              <w:left w:w="142" w:type="dxa"/>
              <w:bottom w:w="28" w:type="dxa"/>
              <w:right w:w="85" w:type="dxa"/>
            </w:tcMar>
          </w:tcPr>
          <w:p w14:paraId="1FA83708" w14:textId="66B560B3" w:rsidR="00A0618D" w:rsidRPr="00A173E4" w:rsidRDefault="00A0618D" w:rsidP="001D3E3C">
            <w:pPr>
              <w:rPr>
                <w:rFonts w:ascii="Times New Roman" w:hAnsi="Times New Roman" w:cs="Times New Roman"/>
              </w:rPr>
            </w:pPr>
            <w:r w:rsidRPr="00A173E4">
              <w:rPr>
                <w:rFonts w:ascii="Times New Roman" w:hAnsi="Times New Roman" w:cs="Times New Roman"/>
              </w:rPr>
              <w:t xml:space="preserve">Was the research question or objective in this paper clearly stated?  </w:t>
            </w:r>
          </w:p>
        </w:tc>
      </w:tr>
      <w:tr w:rsidR="005317F8" w:rsidRPr="00A173E4" w14:paraId="31C8A4D2" w14:textId="77777777" w:rsidTr="00A173E4">
        <w:tc>
          <w:tcPr>
            <w:tcW w:w="381" w:type="dxa"/>
            <w:vMerge/>
            <w:tcBorders>
              <w:top w:val="single" w:sz="4" w:space="0" w:color="auto"/>
              <w:left w:val="single" w:sz="4" w:space="0" w:color="auto"/>
            </w:tcBorders>
            <w:tcMar>
              <w:top w:w="28" w:type="dxa"/>
              <w:left w:w="85" w:type="dxa"/>
              <w:bottom w:w="28" w:type="dxa"/>
              <w:right w:w="85" w:type="dxa"/>
            </w:tcMar>
          </w:tcPr>
          <w:p w14:paraId="32B10D5F" w14:textId="77777777" w:rsidR="00A0618D" w:rsidRPr="00A173E4" w:rsidRDefault="00A0618D" w:rsidP="001D3E3C">
            <w:pPr>
              <w:rPr>
                <w:rFonts w:ascii="Times New Roman" w:hAnsi="Times New Roman" w:cs="Times New Roman"/>
                <w:bCs/>
              </w:rPr>
            </w:pPr>
          </w:p>
        </w:tc>
        <w:tc>
          <w:tcPr>
            <w:tcW w:w="3445" w:type="dxa"/>
            <w:vMerge/>
            <w:tcMar>
              <w:top w:w="28" w:type="dxa"/>
              <w:left w:w="85" w:type="dxa"/>
              <w:bottom w:w="28" w:type="dxa"/>
              <w:right w:w="85" w:type="dxa"/>
            </w:tcMar>
          </w:tcPr>
          <w:p w14:paraId="79869ECF" w14:textId="7312C8DF" w:rsidR="00A0618D" w:rsidRPr="00A173E4" w:rsidRDefault="00A0618D" w:rsidP="001D3E3C">
            <w:pPr>
              <w:rPr>
                <w:rFonts w:ascii="Times New Roman" w:hAnsi="Times New Roman" w:cs="Times New Roman"/>
                <w:bCs/>
              </w:rPr>
            </w:pPr>
          </w:p>
        </w:tc>
        <w:tc>
          <w:tcPr>
            <w:tcW w:w="567" w:type="dxa"/>
            <w:tcBorders>
              <w:left w:val="single" w:sz="4" w:space="0" w:color="auto"/>
            </w:tcBorders>
            <w:shd w:val="clear" w:color="auto" w:fill="FBF3CA"/>
            <w:tcMar>
              <w:top w:w="28" w:type="dxa"/>
              <w:left w:w="85" w:type="dxa"/>
              <w:bottom w:w="28" w:type="dxa"/>
              <w:right w:w="28" w:type="dxa"/>
            </w:tcMar>
          </w:tcPr>
          <w:p w14:paraId="2CF810C8" w14:textId="06B48561"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10.</w:t>
            </w:r>
          </w:p>
        </w:tc>
        <w:tc>
          <w:tcPr>
            <w:tcW w:w="8557" w:type="dxa"/>
            <w:tcBorders>
              <w:top w:val="single" w:sz="4" w:space="0" w:color="auto"/>
              <w:right w:val="single" w:sz="4" w:space="0" w:color="auto"/>
            </w:tcBorders>
            <w:shd w:val="clear" w:color="auto" w:fill="FBF3CA"/>
            <w:tcMar>
              <w:top w:w="28" w:type="dxa"/>
              <w:left w:w="142" w:type="dxa"/>
              <w:bottom w:w="28" w:type="dxa"/>
              <w:right w:w="85" w:type="dxa"/>
            </w:tcMar>
          </w:tcPr>
          <w:p w14:paraId="3C8768B4" w14:textId="31FD75AC" w:rsidR="00A0618D" w:rsidRPr="00A173E4" w:rsidRDefault="00A0618D" w:rsidP="001D3E3C">
            <w:pPr>
              <w:rPr>
                <w:rFonts w:ascii="Times New Roman" w:hAnsi="Times New Roman" w:cs="Times New Roman"/>
                <w:bCs/>
              </w:rPr>
            </w:pPr>
            <w:r w:rsidRPr="00A173E4">
              <w:rPr>
                <w:rFonts w:ascii="Times New Roman" w:hAnsi="Times New Roman" w:cs="Times New Roman"/>
                <w:bCs/>
              </w:rPr>
              <w:t xml:space="preserve">Was the exposure(s) assessed more than once over time? </w:t>
            </w:r>
          </w:p>
        </w:tc>
      </w:tr>
      <w:tr w:rsidR="005317F8" w:rsidRPr="00A173E4" w14:paraId="6494DC8A" w14:textId="77777777" w:rsidTr="00A173E4">
        <w:tc>
          <w:tcPr>
            <w:tcW w:w="381" w:type="dxa"/>
            <w:vMerge/>
            <w:tcBorders>
              <w:top w:val="single" w:sz="4" w:space="0" w:color="auto"/>
              <w:left w:val="single" w:sz="4" w:space="0" w:color="auto"/>
            </w:tcBorders>
            <w:tcMar>
              <w:top w:w="28" w:type="dxa"/>
              <w:left w:w="85" w:type="dxa"/>
              <w:bottom w:w="28" w:type="dxa"/>
              <w:right w:w="85" w:type="dxa"/>
            </w:tcMar>
          </w:tcPr>
          <w:p w14:paraId="2DA3DA75" w14:textId="77777777" w:rsidR="00A0618D" w:rsidRPr="00A173E4" w:rsidRDefault="00A0618D" w:rsidP="001D3E3C">
            <w:pPr>
              <w:rPr>
                <w:rFonts w:ascii="Times New Roman" w:hAnsi="Times New Roman" w:cs="Times New Roman"/>
                <w:bCs/>
              </w:rPr>
            </w:pPr>
          </w:p>
        </w:tc>
        <w:tc>
          <w:tcPr>
            <w:tcW w:w="3445" w:type="dxa"/>
            <w:vMerge/>
            <w:tcMar>
              <w:top w:w="28" w:type="dxa"/>
              <w:left w:w="85" w:type="dxa"/>
              <w:bottom w:w="28" w:type="dxa"/>
              <w:right w:w="85" w:type="dxa"/>
            </w:tcMar>
          </w:tcPr>
          <w:p w14:paraId="642775C8" w14:textId="4D5AC0D0" w:rsidR="00A0618D" w:rsidRPr="00A173E4" w:rsidRDefault="00A0618D" w:rsidP="001D3E3C">
            <w:pPr>
              <w:rPr>
                <w:rFonts w:ascii="Times New Roman" w:hAnsi="Times New Roman" w:cs="Times New Roman"/>
                <w:bCs/>
              </w:rPr>
            </w:pPr>
          </w:p>
        </w:tc>
        <w:tc>
          <w:tcPr>
            <w:tcW w:w="567" w:type="dxa"/>
            <w:tcBorders>
              <w:left w:val="single" w:sz="4" w:space="0" w:color="auto"/>
            </w:tcBorders>
            <w:shd w:val="clear" w:color="auto" w:fill="FBF3CA"/>
            <w:tcMar>
              <w:top w:w="28" w:type="dxa"/>
              <w:left w:w="85" w:type="dxa"/>
              <w:bottom w:w="28" w:type="dxa"/>
              <w:right w:w="28" w:type="dxa"/>
            </w:tcMar>
          </w:tcPr>
          <w:p w14:paraId="32D9E893" w14:textId="28D9BA3A"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12.</w:t>
            </w:r>
          </w:p>
        </w:tc>
        <w:tc>
          <w:tcPr>
            <w:tcW w:w="8557" w:type="dxa"/>
            <w:tcBorders>
              <w:top w:val="single" w:sz="4" w:space="0" w:color="auto"/>
              <w:right w:val="single" w:sz="4" w:space="0" w:color="auto"/>
            </w:tcBorders>
            <w:shd w:val="clear" w:color="auto" w:fill="FBF3CA"/>
            <w:tcMar>
              <w:top w:w="28" w:type="dxa"/>
              <w:left w:w="142" w:type="dxa"/>
              <w:bottom w:w="28" w:type="dxa"/>
              <w:right w:w="85" w:type="dxa"/>
            </w:tcMar>
          </w:tcPr>
          <w:p w14:paraId="58DE55F7" w14:textId="638BA9ED" w:rsidR="00A0618D" w:rsidRPr="00A173E4" w:rsidRDefault="00A0618D" w:rsidP="001D3E3C">
            <w:pPr>
              <w:rPr>
                <w:rFonts w:ascii="Times New Roman" w:hAnsi="Times New Roman" w:cs="Times New Roman"/>
                <w:bCs/>
              </w:rPr>
            </w:pPr>
            <w:r w:rsidRPr="00A173E4">
              <w:rPr>
                <w:rFonts w:ascii="Times New Roman" w:hAnsi="Times New Roman" w:cs="Times New Roman"/>
                <w:bCs/>
              </w:rPr>
              <w:t xml:space="preserve">Were the outcome assessors blinded to the exposure status of participants? </w:t>
            </w:r>
          </w:p>
        </w:tc>
      </w:tr>
      <w:tr w:rsidR="005317F8" w:rsidRPr="00A173E4" w14:paraId="4FB9FC57" w14:textId="77777777" w:rsidTr="61C2E47E">
        <w:tc>
          <w:tcPr>
            <w:tcW w:w="381" w:type="dxa"/>
            <w:vMerge w:val="restart"/>
            <w:tcBorders>
              <w:top w:val="single" w:sz="4" w:space="0" w:color="auto"/>
              <w:left w:val="single" w:sz="4" w:space="0" w:color="auto"/>
            </w:tcBorders>
            <w:shd w:val="clear" w:color="auto" w:fill="C3D69B"/>
            <w:tcMar>
              <w:top w:w="28" w:type="dxa"/>
              <w:left w:w="85" w:type="dxa"/>
              <w:bottom w:w="28" w:type="dxa"/>
              <w:right w:w="85" w:type="dxa"/>
            </w:tcMar>
          </w:tcPr>
          <w:p w14:paraId="6A4AD105" w14:textId="09A0106A" w:rsidR="00A0618D" w:rsidRPr="00A173E4" w:rsidRDefault="00A0618D" w:rsidP="001D3E3C">
            <w:pPr>
              <w:rPr>
                <w:rFonts w:ascii="Times New Roman" w:hAnsi="Times New Roman" w:cs="Times New Roman"/>
                <w:bCs/>
              </w:rPr>
            </w:pPr>
            <w:r w:rsidRPr="00A173E4">
              <w:rPr>
                <w:rFonts w:ascii="Times New Roman" w:hAnsi="Times New Roman" w:cs="Times New Roman"/>
                <w:bCs/>
              </w:rPr>
              <w:t>2</w:t>
            </w:r>
            <w:r w:rsidR="00FE3E57" w:rsidRPr="00A173E4">
              <w:rPr>
                <w:rFonts w:ascii="Times New Roman" w:hAnsi="Times New Roman" w:cs="Times New Roman"/>
                <w:bCs/>
              </w:rPr>
              <w:t>.</w:t>
            </w:r>
          </w:p>
        </w:tc>
        <w:tc>
          <w:tcPr>
            <w:tcW w:w="3445" w:type="dxa"/>
            <w:vMerge w:val="restart"/>
            <w:tcBorders>
              <w:top w:val="single" w:sz="4" w:space="0" w:color="auto"/>
              <w:right w:val="single" w:sz="4" w:space="0" w:color="auto"/>
            </w:tcBorders>
            <w:shd w:val="clear" w:color="auto" w:fill="C3D69B"/>
            <w:tcMar>
              <w:top w:w="28" w:type="dxa"/>
              <w:left w:w="85" w:type="dxa"/>
              <w:bottom w:w="28" w:type="dxa"/>
              <w:right w:w="85" w:type="dxa"/>
            </w:tcMar>
          </w:tcPr>
          <w:p w14:paraId="18F3A4FC" w14:textId="11939C31" w:rsidR="00A0618D" w:rsidRPr="00A173E4" w:rsidRDefault="00A0618D" w:rsidP="001D3E3C">
            <w:pPr>
              <w:rPr>
                <w:rFonts w:ascii="Times New Roman" w:hAnsi="Times New Roman" w:cs="Times New Roman"/>
                <w:bCs/>
              </w:rPr>
            </w:pPr>
            <w:r w:rsidRPr="00A173E4">
              <w:rPr>
                <w:rFonts w:ascii="Times New Roman" w:hAnsi="Times New Roman" w:cs="Times New Roman"/>
                <w:bCs/>
              </w:rPr>
              <w:t>Study Participation</w:t>
            </w:r>
          </w:p>
        </w:tc>
        <w:tc>
          <w:tcPr>
            <w:tcW w:w="567" w:type="dxa"/>
            <w:tcBorders>
              <w:left w:val="single" w:sz="4" w:space="0" w:color="auto"/>
            </w:tcBorders>
            <w:shd w:val="clear" w:color="auto" w:fill="EAF2DE"/>
            <w:tcMar>
              <w:top w:w="28" w:type="dxa"/>
              <w:left w:w="85" w:type="dxa"/>
              <w:bottom w:w="28" w:type="dxa"/>
              <w:right w:w="28" w:type="dxa"/>
            </w:tcMar>
          </w:tcPr>
          <w:p w14:paraId="0878CD5B" w14:textId="3796986D"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2.</w:t>
            </w:r>
          </w:p>
        </w:tc>
        <w:tc>
          <w:tcPr>
            <w:tcW w:w="8557" w:type="dxa"/>
            <w:tcBorders>
              <w:top w:val="single" w:sz="4" w:space="0" w:color="auto"/>
              <w:right w:val="single" w:sz="4" w:space="0" w:color="auto"/>
            </w:tcBorders>
            <w:shd w:val="clear" w:color="auto" w:fill="EAF2DE"/>
            <w:tcMar>
              <w:top w:w="28" w:type="dxa"/>
              <w:left w:w="142" w:type="dxa"/>
              <w:bottom w:w="28" w:type="dxa"/>
              <w:right w:w="85" w:type="dxa"/>
            </w:tcMar>
          </w:tcPr>
          <w:p w14:paraId="290312AF" w14:textId="77777777" w:rsidR="00823C81" w:rsidRPr="00A173E4" w:rsidRDefault="00A0618D" w:rsidP="001D3E3C">
            <w:pPr>
              <w:rPr>
                <w:rFonts w:ascii="Times New Roman" w:hAnsi="Times New Roman" w:cs="Times New Roman"/>
                <w:bCs/>
              </w:rPr>
            </w:pPr>
            <w:r w:rsidRPr="00A173E4">
              <w:rPr>
                <w:rFonts w:ascii="Times New Roman" w:hAnsi="Times New Roman" w:cs="Times New Roman"/>
                <w:bCs/>
              </w:rPr>
              <w:t>Was the study population clearly specified and define</w:t>
            </w:r>
            <w:r w:rsidR="00823C81" w:rsidRPr="00A173E4">
              <w:rPr>
                <w:rFonts w:ascii="Times New Roman" w:hAnsi="Times New Roman" w:cs="Times New Roman"/>
                <w:bCs/>
              </w:rPr>
              <w:t>d?</w:t>
            </w:r>
          </w:p>
          <w:p w14:paraId="560D1A62" w14:textId="6917BE4C" w:rsidR="00A0618D" w:rsidRPr="00A173E4" w:rsidRDefault="0D9441E0" w:rsidP="61C2E47E">
            <w:pPr>
              <w:rPr>
                <w:rFonts w:ascii="Times New Roman" w:hAnsi="Times New Roman" w:cs="Times New Roman"/>
              </w:rPr>
            </w:pPr>
            <w:r w:rsidRPr="00A173E4">
              <w:rPr>
                <w:rFonts w:ascii="Times New Roman" w:hAnsi="Times New Roman" w:cs="Times New Roman"/>
                <w:i/>
                <w:iCs/>
              </w:rPr>
              <w:t>Authors r</w:t>
            </w:r>
            <w:r w:rsidR="3E06E62B" w:rsidRPr="00A173E4">
              <w:rPr>
                <w:rFonts w:ascii="Times New Roman" w:hAnsi="Times New Roman" w:cs="Times New Roman"/>
                <w:i/>
                <w:iCs/>
              </w:rPr>
              <w:t xml:space="preserve">eported </w:t>
            </w:r>
            <w:r w:rsidR="32471CE7" w:rsidRPr="00A173E4">
              <w:rPr>
                <w:rFonts w:ascii="Times New Roman" w:hAnsi="Times New Roman" w:cs="Times New Roman"/>
                <w:i/>
                <w:iCs/>
              </w:rPr>
              <w:t xml:space="preserve">age and </w:t>
            </w:r>
            <w:r w:rsidR="3E06E62B" w:rsidRPr="00A173E4">
              <w:rPr>
                <w:rFonts w:ascii="Times New Roman" w:hAnsi="Times New Roman" w:cs="Times New Roman"/>
                <w:i/>
                <w:iCs/>
              </w:rPr>
              <w:t xml:space="preserve">at least </w:t>
            </w:r>
            <w:r w:rsidR="32471CE7" w:rsidRPr="00A173E4">
              <w:rPr>
                <w:rFonts w:ascii="Times New Roman" w:hAnsi="Times New Roman" w:cs="Times New Roman"/>
                <w:i/>
                <w:iCs/>
              </w:rPr>
              <w:t>one</w:t>
            </w:r>
            <w:r w:rsidR="3E06E62B" w:rsidRPr="00A173E4">
              <w:rPr>
                <w:rFonts w:ascii="Times New Roman" w:hAnsi="Times New Roman" w:cs="Times New Roman"/>
                <w:i/>
                <w:iCs/>
              </w:rPr>
              <w:t xml:space="preserve"> </w:t>
            </w:r>
            <w:r w:rsidR="32471CE7" w:rsidRPr="00A173E4">
              <w:rPr>
                <w:rFonts w:ascii="Times New Roman" w:hAnsi="Times New Roman" w:cs="Times New Roman"/>
                <w:i/>
                <w:iCs/>
              </w:rPr>
              <w:t>PROGRESS</w:t>
            </w:r>
            <w:r w:rsidR="4D158477" w:rsidRPr="00A173E4">
              <w:rPr>
                <w:rFonts w:ascii="Times New Roman" w:hAnsi="Times New Roman" w:cs="Times New Roman"/>
                <w:i/>
                <w:iCs/>
              </w:rPr>
              <w:t xml:space="preserve"> Plus</w:t>
            </w:r>
            <w:r w:rsidR="32471CE7" w:rsidRPr="00A173E4">
              <w:rPr>
                <w:rFonts w:ascii="Times New Roman" w:hAnsi="Times New Roman" w:cs="Times New Roman"/>
                <w:i/>
                <w:iCs/>
              </w:rPr>
              <w:t xml:space="preserve"> parameter</w:t>
            </w:r>
            <w:r w:rsidR="6BBCB2B8" w:rsidRPr="00A173E4">
              <w:rPr>
                <w:rFonts w:ascii="Times New Roman" w:hAnsi="Times New Roman" w:cs="Times New Roman"/>
                <w:i/>
                <w:iCs/>
              </w:rPr>
              <w:t>,</w:t>
            </w:r>
            <w:r w:rsidR="1F67C7C3" w:rsidRPr="00A173E4">
              <w:rPr>
                <w:rFonts w:ascii="Times New Roman" w:hAnsi="Times New Roman" w:cs="Times New Roman"/>
                <w:i/>
                <w:iCs/>
              </w:rPr>
              <w:t xml:space="preserve"> in addition to the exposure variable</w:t>
            </w:r>
            <w:r w:rsidR="32471CE7" w:rsidRPr="00A173E4">
              <w:rPr>
                <w:rFonts w:ascii="Times New Roman" w:hAnsi="Times New Roman" w:cs="Times New Roman"/>
                <w:i/>
                <w:iCs/>
              </w:rPr>
              <w:t>:</w:t>
            </w:r>
            <w:r w:rsidR="04BC8D08" w:rsidRPr="00A173E4">
              <w:rPr>
                <w:rFonts w:ascii="Times New Roman" w:hAnsi="Times New Roman" w:cs="Times New Roman"/>
                <w:i/>
                <w:iCs/>
              </w:rPr>
              <w:t xml:space="preserve"> place of residence, race/ethnicity/culture/language, occupation, religion, education, socioeconomic status, social capital</w:t>
            </w:r>
            <w:r w:rsidR="2FC0D1C1" w:rsidRPr="00A173E4">
              <w:rPr>
                <w:rFonts w:ascii="Times New Roman" w:hAnsi="Times New Roman" w:cs="Times New Roman"/>
                <w:i/>
                <w:iCs/>
              </w:rPr>
              <w:t xml:space="preserve">, </w:t>
            </w:r>
            <w:r w:rsidR="1F67C7C3" w:rsidRPr="00A173E4">
              <w:rPr>
                <w:rFonts w:ascii="Times New Roman" w:hAnsi="Times New Roman" w:cs="Times New Roman"/>
                <w:i/>
                <w:iCs/>
              </w:rPr>
              <w:t>contextual parameters within PLUS such as disability, sexual orientation, indigeneity</w:t>
            </w:r>
            <w:r w:rsidR="6435DE2B" w:rsidRPr="00A173E4">
              <w:rPr>
                <w:rFonts w:ascii="Times New Roman" w:hAnsi="Times New Roman" w:cs="Times New Roman"/>
                <w:i/>
                <w:iCs/>
              </w:rPr>
              <w:t>.</w:t>
            </w:r>
          </w:p>
        </w:tc>
      </w:tr>
      <w:tr w:rsidR="005317F8" w:rsidRPr="00A173E4" w14:paraId="45186450" w14:textId="77777777" w:rsidTr="00A173E4">
        <w:tc>
          <w:tcPr>
            <w:tcW w:w="381" w:type="dxa"/>
            <w:vMerge/>
            <w:tcBorders>
              <w:top w:val="single" w:sz="4" w:space="0" w:color="auto"/>
              <w:left w:val="single" w:sz="4" w:space="0" w:color="auto"/>
            </w:tcBorders>
            <w:tcMar>
              <w:top w:w="28" w:type="dxa"/>
              <w:left w:w="85" w:type="dxa"/>
              <w:bottom w:w="28" w:type="dxa"/>
              <w:right w:w="85" w:type="dxa"/>
            </w:tcMar>
          </w:tcPr>
          <w:p w14:paraId="1661667B" w14:textId="77777777" w:rsidR="00A0618D" w:rsidRPr="00A173E4" w:rsidRDefault="00A0618D" w:rsidP="001D3E3C">
            <w:pPr>
              <w:rPr>
                <w:rFonts w:ascii="Times New Roman" w:hAnsi="Times New Roman" w:cs="Times New Roman"/>
                <w:bCs/>
              </w:rPr>
            </w:pPr>
          </w:p>
        </w:tc>
        <w:tc>
          <w:tcPr>
            <w:tcW w:w="3445" w:type="dxa"/>
            <w:vMerge/>
            <w:tcMar>
              <w:top w:w="28" w:type="dxa"/>
              <w:left w:w="85" w:type="dxa"/>
              <w:bottom w:w="28" w:type="dxa"/>
              <w:right w:w="85" w:type="dxa"/>
            </w:tcMar>
          </w:tcPr>
          <w:p w14:paraId="7C53D1C8" w14:textId="53419797" w:rsidR="00A0618D" w:rsidRPr="00A173E4" w:rsidRDefault="00A0618D" w:rsidP="001D3E3C">
            <w:pPr>
              <w:rPr>
                <w:rFonts w:ascii="Times New Roman" w:hAnsi="Times New Roman" w:cs="Times New Roman"/>
                <w:bCs/>
              </w:rPr>
            </w:pPr>
          </w:p>
        </w:tc>
        <w:tc>
          <w:tcPr>
            <w:tcW w:w="567" w:type="dxa"/>
            <w:tcBorders>
              <w:left w:val="single" w:sz="4" w:space="0" w:color="auto"/>
            </w:tcBorders>
            <w:shd w:val="clear" w:color="auto" w:fill="EAF2DE"/>
            <w:tcMar>
              <w:top w:w="28" w:type="dxa"/>
              <w:left w:w="85" w:type="dxa"/>
              <w:bottom w:w="28" w:type="dxa"/>
              <w:right w:w="28" w:type="dxa"/>
            </w:tcMar>
          </w:tcPr>
          <w:p w14:paraId="262706C1" w14:textId="04DC48BA"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3.</w:t>
            </w:r>
          </w:p>
        </w:tc>
        <w:tc>
          <w:tcPr>
            <w:tcW w:w="8557" w:type="dxa"/>
            <w:tcBorders>
              <w:top w:val="single" w:sz="4" w:space="0" w:color="auto"/>
              <w:right w:val="single" w:sz="4" w:space="0" w:color="auto"/>
            </w:tcBorders>
            <w:shd w:val="clear" w:color="auto" w:fill="EAF2DE"/>
            <w:tcMar>
              <w:top w:w="28" w:type="dxa"/>
              <w:left w:w="142" w:type="dxa"/>
              <w:bottom w:w="28" w:type="dxa"/>
              <w:right w:w="85" w:type="dxa"/>
            </w:tcMar>
          </w:tcPr>
          <w:p w14:paraId="36A3CDBC" w14:textId="22A70980" w:rsidR="00A0618D" w:rsidRPr="00A173E4" w:rsidRDefault="00A0618D" w:rsidP="001D3E3C">
            <w:pPr>
              <w:rPr>
                <w:rFonts w:ascii="Times New Roman" w:hAnsi="Times New Roman" w:cs="Times New Roman"/>
                <w:bCs/>
              </w:rPr>
            </w:pPr>
            <w:r w:rsidRPr="00A173E4">
              <w:rPr>
                <w:rFonts w:ascii="Times New Roman" w:hAnsi="Times New Roman" w:cs="Times New Roman"/>
                <w:bCs/>
              </w:rPr>
              <w:t xml:space="preserve">Was the participation rate of eligible persons at least 50%? </w:t>
            </w:r>
          </w:p>
        </w:tc>
      </w:tr>
      <w:tr w:rsidR="005317F8" w:rsidRPr="00A173E4" w14:paraId="602FCBE6" w14:textId="77777777" w:rsidTr="00A173E4">
        <w:tc>
          <w:tcPr>
            <w:tcW w:w="381" w:type="dxa"/>
            <w:vMerge/>
            <w:tcBorders>
              <w:top w:val="single" w:sz="4" w:space="0" w:color="auto"/>
              <w:left w:val="single" w:sz="4" w:space="0" w:color="auto"/>
            </w:tcBorders>
            <w:tcMar>
              <w:top w:w="28" w:type="dxa"/>
              <w:left w:w="85" w:type="dxa"/>
              <w:bottom w:w="28" w:type="dxa"/>
              <w:right w:w="85" w:type="dxa"/>
            </w:tcMar>
          </w:tcPr>
          <w:p w14:paraId="2BEFE724" w14:textId="77777777" w:rsidR="00A0618D" w:rsidRPr="00A173E4" w:rsidRDefault="00A0618D" w:rsidP="001D3E3C">
            <w:pPr>
              <w:rPr>
                <w:rFonts w:ascii="Times New Roman" w:hAnsi="Times New Roman" w:cs="Times New Roman"/>
                <w:bCs/>
              </w:rPr>
            </w:pPr>
          </w:p>
        </w:tc>
        <w:tc>
          <w:tcPr>
            <w:tcW w:w="3445" w:type="dxa"/>
            <w:vMerge/>
            <w:tcMar>
              <w:top w:w="28" w:type="dxa"/>
              <w:left w:w="85" w:type="dxa"/>
              <w:bottom w:w="28" w:type="dxa"/>
              <w:right w:w="85" w:type="dxa"/>
            </w:tcMar>
          </w:tcPr>
          <w:p w14:paraId="241BE6B2" w14:textId="31A5425E" w:rsidR="00A0618D" w:rsidRPr="00A173E4" w:rsidRDefault="00A0618D" w:rsidP="001D3E3C">
            <w:pPr>
              <w:rPr>
                <w:rFonts w:ascii="Times New Roman" w:hAnsi="Times New Roman" w:cs="Times New Roman"/>
                <w:bCs/>
              </w:rPr>
            </w:pPr>
          </w:p>
        </w:tc>
        <w:tc>
          <w:tcPr>
            <w:tcW w:w="567" w:type="dxa"/>
            <w:tcBorders>
              <w:left w:val="single" w:sz="4" w:space="0" w:color="auto"/>
            </w:tcBorders>
            <w:shd w:val="clear" w:color="auto" w:fill="EAF2DE"/>
            <w:tcMar>
              <w:top w:w="28" w:type="dxa"/>
              <w:left w:w="85" w:type="dxa"/>
              <w:bottom w:w="28" w:type="dxa"/>
              <w:right w:w="28" w:type="dxa"/>
            </w:tcMar>
          </w:tcPr>
          <w:p w14:paraId="666F1A32" w14:textId="27789B84"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4.</w:t>
            </w:r>
          </w:p>
        </w:tc>
        <w:tc>
          <w:tcPr>
            <w:tcW w:w="8557" w:type="dxa"/>
            <w:tcBorders>
              <w:top w:val="single" w:sz="4" w:space="0" w:color="auto"/>
              <w:right w:val="single" w:sz="4" w:space="0" w:color="auto"/>
            </w:tcBorders>
            <w:shd w:val="clear" w:color="auto" w:fill="EAF2DE"/>
            <w:tcMar>
              <w:top w:w="28" w:type="dxa"/>
              <w:left w:w="142" w:type="dxa"/>
              <w:bottom w:w="28" w:type="dxa"/>
              <w:right w:w="85" w:type="dxa"/>
            </w:tcMar>
          </w:tcPr>
          <w:p w14:paraId="5D6E012C" w14:textId="61D7C859" w:rsidR="00A0618D" w:rsidRPr="00A173E4" w:rsidRDefault="00A0618D" w:rsidP="001D3E3C">
            <w:pPr>
              <w:rPr>
                <w:rFonts w:ascii="Times New Roman" w:hAnsi="Times New Roman" w:cs="Times New Roman"/>
                <w:bCs/>
              </w:rPr>
            </w:pPr>
            <w:r w:rsidRPr="00A173E4">
              <w:rPr>
                <w:rFonts w:ascii="Times New Roman" w:hAnsi="Times New Roman" w:cs="Times New Roman"/>
                <w:bCs/>
              </w:rPr>
              <w:t xml:space="preserve">Were all the subjects selected or recruited from the same or similar populations (including the same </w:t>
            </w:r>
            <w:proofErr w:type="gramStart"/>
            <w:r w:rsidRPr="00A173E4">
              <w:rPr>
                <w:rFonts w:ascii="Times New Roman" w:hAnsi="Times New Roman" w:cs="Times New Roman"/>
                <w:bCs/>
              </w:rPr>
              <w:t>time period</w:t>
            </w:r>
            <w:proofErr w:type="gramEnd"/>
            <w:r w:rsidRPr="00A173E4">
              <w:rPr>
                <w:rFonts w:ascii="Times New Roman" w:hAnsi="Times New Roman" w:cs="Times New Roman"/>
                <w:bCs/>
              </w:rPr>
              <w:t xml:space="preserve">)? Were inclusion and exclusion criteria for being in the study prespecified and applied uniformly to all participants? </w:t>
            </w:r>
          </w:p>
        </w:tc>
      </w:tr>
      <w:tr w:rsidR="005317F8" w:rsidRPr="00A173E4" w14:paraId="62F62F3D" w14:textId="77777777" w:rsidTr="61C2E47E">
        <w:tc>
          <w:tcPr>
            <w:tcW w:w="381" w:type="dxa"/>
            <w:tcBorders>
              <w:top w:val="single" w:sz="4" w:space="0" w:color="auto"/>
              <w:left w:val="single" w:sz="4" w:space="0" w:color="auto"/>
            </w:tcBorders>
            <w:shd w:val="clear" w:color="auto" w:fill="93CDDC"/>
            <w:tcMar>
              <w:top w:w="28" w:type="dxa"/>
              <w:left w:w="85" w:type="dxa"/>
              <w:bottom w:w="28" w:type="dxa"/>
              <w:right w:w="85" w:type="dxa"/>
            </w:tcMar>
          </w:tcPr>
          <w:p w14:paraId="1B4255AD" w14:textId="5CA25F04" w:rsidR="00A0618D" w:rsidRPr="00A173E4" w:rsidRDefault="00A0618D" w:rsidP="001D3E3C">
            <w:pPr>
              <w:rPr>
                <w:rFonts w:ascii="Times New Roman" w:hAnsi="Times New Roman" w:cs="Times New Roman"/>
                <w:bCs/>
              </w:rPr>
            </w:pPr>
            <w:r w:rsidRPr="00A173E4">
              <w:rPr>
                <w:rFonts w:ascii="Times New Roman" w:hAnsi="Times New Roman" w:cs="Times New Roman"/>
                <w:bCs/>
              </w:rPr>
              <w:t>3</w:t>
            </w:r>
            <w:r w:rsidR="00FE3E57" w:rsidRPr="00A173E4">
              <w:rPr>
                <w:rFonts w:ascii="Times New Roman" w:hAnsi="Times New Roman" w:cs="Times New Roman"/>
                <w:bCs/>
              </w:rPr>
              <w:t>.</w:t>
            </w:r>
          </w:p>
        </w:tc>
        <w:tc>
          <w:tcPr>
            <w:tcW w:w="3445" w:type="dxa"/>
            <w:tcBorders>
              <w:top w:val="single" w:sz="4" w:space="0" w:color="auto"/>
              <w:right w:val="single" w:sz="4" w:space="0" w:color="auto"/>
            </w:tcBorders>
            <w:shd w:val="clear" w:color="auto" w:fill="93CDDC"/>
            <w:tcMar>
              <w:top w:w="28" w:type="dxa"/>
              <w:left w:w="85" w:type="dxa"/>
              <w:bottom w:w="28" w:type="dxa"/>
              <w:right w:w="85" w:type="dxa"/>
            </w:tcMar>
          </w:tcPr>
          <w:p w14:paraId="2D126E2C" w14:textId="5E2482B9" w:rsidR="00A0618D" w:rsidRPr="00A173E4" w:rsidRDefault="00A0618D" w:rsidP="001D3E3C">
            <w:pPr>
              <w:rPr>
                <w:rFonts w:ascii="Times New Roman" w:hAnsi="Times New Roman" w:cs="Times New Roman"/>
                <w:bCs/>
              </w:rPr>
            </w:pPr>
            <w:r w:rsidRPr="00A173E4">
              <w:rPr>
                <w:rFonts w:ascii="Times New Roman" w:hAnsi="Times New Roman" w:cs="Times New Roman"/>
                <w:bCs/>
              </w:rPr>
              <w:t>Study Attrition</w:t>
            </w:r>
          </w:p>
        </w:tc>
        <w:tc>
          <w:tcPr>
            <w:tcW w:w="567" w:type="dxa"/>
            <w:tcBorders>
              <w:left w:val="single" w:sz="4" w:space="0" w:color="auto"/>
            </w:tcBorders>
            <w:shd w:val="clear" w:color="auto" w:fill="DAEEF3" w:themeFill="accent5" w:themeFillTint="33"/>
            <w:tcMar>
              <w:top w:w="28" w:type="dxa"/>
              <w:left w:w="85" w:type="dxa"/>
              <w:bottom w:w="28" w:type="dxa"/>
              <w:right w:w="28" w:type="dxa"/>
            </w:tcMar>
          </w:tcPr>
          <w:p w14:paraId="535832B8" w14:textId="758E9E2A"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13.</w:t>
            </w:r>
          </w:p>
        </w:tc>
        <w:tc>
          <w:tcPr>
            <w:tcW w:w="8557" w:type="dxa"/>
            <w:tcBorders>
              <w:top w:val="single" w:sz="4" w:space="0" w:color="auto"/>
              <w:right w:val="single" w:sz="4" w:space="0" w:color="auto"/>
            </w:tcBorders>
            <w:shd w:val="clear" w:color="auto" w:fill="DAEEF3" w:themeFill="accent5" w:themeFillTint="33"/>
            <w:tcMar>
              <w:top w:w="28" w:type="dxa"/>
              <w:left w:w="142" w:type="dxa"/>
              <w:bottom w:w="28" w:type="dxa"/>
              <w:right w:w="85" w:type="dxa"/>
            </w:tcMar>
          </w:tcPr>
          <w:p w14:paraId="37195C49" w14:textId="39C46320" w:rsidR="00A0618D" w:rsidRPr="00A173E4" w:rsidRDefault="005317F8" w:rsidP="001D3E3C">
            <w:pPr>
              <w:rPr>
                <w:rFonts w:ascii="Times New Roman" w:hAnsi="Times New Roman" w:cs="Times New Roman"/>
              </w:rPr>
            </w:pPr>
            <w:r w:rsidRPr="00A173E4">
              <w:rPr>
                <w:rFonts w:ascii="Times New Roman" w:hAnsi="Times New Roman" w:cs="Times New Roman"/>
              </w:rPr>
              <w:t xml:space="preserve">Was loss to follow-up after baseline 20% or less? </w:t>
            </w:r>
          </w:p>
        </w:tc>
      </w:tr>
      <w:tr w:rsidR="005317F8" w:rsidRPr="00A173E4" w14:paraId="03F66823" w14:textId="77777777" w:rsidTr="61C2E47E">
        <w:tc>
          <w:tcPr>
            <w:tcW w:w="381" w:type="dxa"/>
            <w:tcBorders>
              <w:top w:val="single" w:sz="4" w:space="0" w:color="auto"/>
              <w:left w:val="single" w:sz="4" w:space="0" w:color="auto"/>
            </w:tcBorders>
            <w:shd w:val="clear" w:color="auto" w:fill="DCA4CE"/>
            <w:tcMar>
              <w:top w:w="28" w:type="dxa"/>
              <w:left w:w="85" w:type="dxa"/>
              <w:bottom w:w="28" w:type="dxa"/>
              <w:right w:w="85" w:type="dxa"/>
            </w:tcMar>
          </w:tcPr>
          <w:p w14:paraId="0097293B" w14:textId="5C23F23F" w:rsidR="00A0618D" w:rsidRPr="00A173E4" w:rsidRDefault="00A0618D" w:rsidP="001D3E3C">
            <w:pPr>
              <w:rPr>
                <w:rFonts w:ascii="Times New Roman" w:hAnsi="Times New Roman" w:cs="Times New Roman"/>
                <w:bCs/>
              </w:rPr>
            </w:pPr>
            <w:r w:rsidRPr="00A173E4">
              <w:rPr>
                <w:rFonts w:ascii="Times New Roman" w:hAnsi="Times New Roman" w:cs="Times New Roman"/>
                <w:bCs/>
              </w:rPr>
              <w:t>4</w:t>
            </w:r>
            <w:r w:rsidR="00FE3E57" w:rsidRPr="00A173E4">
              <w:rPr>
                <w:rFonts w:ascii="Times New Roman" w:hAnsi="Times New Roman" w:cs="Times New Roman"/>
                <w:bCs/>
              </w:rPr>
              <w:t>.</w:t>
            </w:r>
          </w:p>
        </w:tc>
        <w:tc>
          <w:tcPr>
            <w:tcW w:w="3445" w:type="dxa"/>
            <w:tcBorders>
              <w:top w:val="single" w:sz="4" w:space="0" w:color="auto"/>
              <w:right w:val="single" w:sz="4" w:space="0" w:color="auto"/>
            </w:tcBorders>
            <w:shd w:val="clear" w:color="auto" w:fill="DCA4CE"/>
            <w:tcMar>
              <w:top w:w="28" w:type="dxa"/>
              <w:left w:w="85" w:type="dxa"/>
              <w:bottom w:w="28" w:type="dxa"/>
              <w:right w:w="85" w:type="dxa"/>
            </w:tcMar>
          </w:tcPr>
          <w:p w14:paraId="197F2562" w14:textId="0F170ECF" w:rsidR="00A0618D" w:rsidRPr="00A173E4" w:rsidRDefault="00A0618D" w:rsidP="001D3E3C">
            <w:pPr>
              <w:rPr>
                <w:rFonts w:ascii="Times New Roman" w:hAnsi="Times New Roman" w:cs="Times New Roman"/>
                <w:bCs/>
              </w:rPr>
            </w:pPr>
            <w:r w:rsidRPr="00A173E4">
              <w:rPr>
                <w:rFonts w:ascii="Times New Roman" w:hAnsi="Times New Roman" w:cs="Times New Roman"/>
                <w:bCs/>
              </w:rPr>
              <w:t>Associated Factors</w:t>
            </w:r>
          </w:p>
        </w:tc>
        <w:tc>
          <w:tcPr>
            <w:tcW w:w="567" w:type="dxa"/>
            <w:tcBorders>
              <w:left w:val="single" w:sz="4" w:space="0" w:color="auto"/>
            </w:tcBorders>
            <w:shd w:val="clear" w:color="auto" w:fill="F0D3E9"/>
            <w:tcMar>
              <w:top w:w="28" w:type="dxa"/>
              <w:left w:w="85" w:type="dxa"/>
              <w:bottom w:w="28" w:type="dxa"/>
              <w:right w:w="28" w:type="dxa"/>
            </w:tcMar>
          </w:tcPr>
          <w:p w14:paraId="55F03342" w14:textId="46B7DB10"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9.</w:t>
            </w:r>
          </w:p>
        </w:tc>
        <w:tc>
          <w:tcPr>
            <w:tcW w:w="8557" w:type="dxa"/>
            <w:tcBorders>
              <w:top w:val="single" w:sz="4" w:space="0" w:color="auto"/>
              <w:right w:val="single" w:sz="4" w:space="0" w:color="auto"/>
            </w:tcBorders>
            <w:shd w:val="clear" w:color="auto" w:fill="F0D3E9"/>
            <w:tcMar>
              <w:top w:w="28" w:type="dxa"/>
              <w:left w:w="142" w:type="dxa"/>
              <w:bottom w:w="28" w:type="dxa"/>
              <w:right w:w="85" w:type="dxa"/>
            </w:tcMar>
          </w:tcPr>
          <w:p w14:paraId="3DC9DB7F" w14:textId="21905973" w:rsidR="00A0618D" w:rsidRPr="00A173E4" w:rsidRDefault="005317F8" w:rsidP="001D3E3C">
            <w:pPr>
              <w:rPr>
                <w:rFonts w:ascii="Times New Roman" w:hAnsi="Times New Roman" w:cs="Times New Roman"/>
              </w:rPr>
            </w:pPr>
            <w:r w:rsidRPr="00A173E4">
              <w:rPr>
                <w:rFonts w:ascii="Times New Roman" w:hAnsi="Times New Roman" w:cs="Times New Roman"/>
              </w:rPr>
              <w:t xml:space="preserve">Were the exposure measures (independent variables) clearly defined, valid, reliable, and implemented consistently across all study participants? </w:t>
            </w:r>
          </w:p>
        </w:tc>
      </w:tr>
      <w:tr w:rsidR="005317F8" w:rsidRPr="00A173E4" w14:paraId="4321C88F" w14:textId="77777777" w:rsidTr="61C2E47E">
        <w:trPr>
          <w:trHeight w:val="525"/>
        </w:trPr>
        <w:tc>
          <w:tcPr>
            <w:tcW w:w="381" w:type="dxa"/>
            <w:vMerge w:val="restart"/>
            <w:tcBorders>
              <w:top w:val="single" w:sz="4" w:space="0" w:color="auto"/>
              <w:left w:val="single" w:sz="4" w:space="0" w:color="auto"/>
            </w:tcBorders>
            <w:shd w:val="clear" w:color="auto" w:fill="E19290"/>
            <w:tcMar>
              <w:top w:w="28" w:type="dxa"/>
              <w:left w:w="85" w:type="dxa"/>
              <w:bottom w:w="28" w:type="dxa"/>
              <w:right w:w="85" w:type="dxa"/>
            </w:tcMar>
          </w:tcPr>
          <w:p w14:paraId="4BBAEC16" w14:textId="6A1133E6" w:rsidR="00A0618D" w:rsidRPr="00A173E4" w:rsidRDefault="00A0618D" w:rsidP="001D3E3C">
            <w:pPr>
              <w:rPr>
                <w:rFonts w:ascii="Times New Roman" w:hAnsi="Times New Roman" w:cs="Times New Roman"/>
                <w:bCs/>
              </w:rPr>
            </w:pPr>
            <w:r w:rsidRPr="00A173E4">
              <w:rPr>
                <w:rFonts w:ascii="Times New Roman" w:hAnsi="Times New Roman" w:cs="Times New Roman"/>
                <w:bCs/>
              </w:rPr>
              <w:t>5</w:t>
            </w:r>
            <w:r w:rsidR="00FE3E57" w:rsidRPr="00A173E4">
              <w:rPr>
                <w:rFonts w:ascii="Times New Roman" w:hAnsi="Times New Roman" w:cs="Times New Roman"/>
                <w:bCs/>
              </w:rPr>
              <w:t>.</w:t>
            </w:r>
          </w:p>
        </w:tc>
        <w:tc>
          <w:tcPr>
            <w:tcW w:w="3445" w:type="dxa"/>
            <w:vMerge w:val="restart"/>
            <w:tcBorders>
              <w:top w:val="single" w:sz="4" w:space="0" w:color="auto"/>
              <w:right w:val="single" w:sz="4" w:space="0" w:color="auto"/>
            </w:tcBorders>
            <w:shd w:val="clear" w:color="auto" w:fill="E19290"/>
            <w:tcMar>
              <w:top w:w="28" w:type="dxa"/>
              <w:left w:w="85" w:type="dxa"/>
              <w:bottom w:w="28" w:type="dxa"/>
              <w:right w:w="85" w:type="dxa"/>
            </w:tcMar>
          </w:tcPr>
          <w:p w14:paraId="1F05C7C1" w14:textId="0ABC242A" w:rsidR="00A0618D" w:rsidRPr="00A173E4" w:rsidRDefault="00A0618D" w:rsidP="001D3E3C">
            <w:pPr>
              <w:rPr>
                <w:rFonts w:ascii="Times New Roman" w:hAnsi="Times New Roman" w:cs="Times New Roman"/>
                <w:bCs/>
              </w:rPr>
            </w:pPr>
            <w:r w:rsidRPr="00A173E4">
              <w:rPr>
                <w:rFonts w:ascii="Times New Roman" w:hAnsi="Times New Roman" w:cs="Times New Roman"/>
                <w:bCs/>
              </w:rPr>
              <w:t>Outcome Measures/</w:t>
            </w:r>
            <w:r w:rsidRPr="00A173E4">
              <w:rPr>
                <w:rFonts w:ascii="Times New Roman" w:hAnsi="Times New Roman" w:cs="Times New Roman"/>
                <w:bCs/>
              </w:rPr>
              <w:br/>
              <w:t>Confounding Account</w:t>
            </w:r>
          </w:p>
        </w:tc>
        <w:tc>
          <w:tcPr>
            <w:tcW w:w="567" w:type="dxa"/>
            <w:tcBorders>
              <w:left w:val="single" w:sz="4" w:space="0" w:color="auto"/>
            </w:tcBorders>
            <w:shd w:val="clear" w:color="auto" w:fill="F0C6C5"/>
            <w:tcMar>
              <w:top w:w="28" w:type="dxa"/>
              <w:left w:w="85" w:type="dxa"/>
              <w:bottom w:w="28" w:type="dxa"/>
              <w:right w:w="28" w:type="dxa"/>
            </w:tcMar>
          </w:tcPr>
          <w:p w14:paraId="32E9277D" w14:textId="6D7CE5C0"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11.</w:t>
            </w:r>
          </w:p>
        </w:tc>
        <w:tc>
          <w:tcPr>
            <w:tcW w:w="8557" w:type="dxa"/>
            <w:tcBorders>
              <w:top w:val="single" w:sz="4" w:space="0" w:color="auto"/>
              <w:right w:val="single" w:sz="4" w:space="0" w:color="auto"/>
            </w:tcBorders>
            <w:shd w:val="clear" w:color="auto" w:fill="F0C6C5"/>
            <w:tcMar>
              <w:top w:w="28" w:type="dxa"/>
              <w:left w:w="142" w:type="dxa"/>
              <w:bottom w:w="28" w:type="dxa"/>
              <w:right w:w="85" w:type="dxa"/>
            </w:tcMar>
          </w:tcPr>
          <w:p w14:paraId="3BCD0411" w14:textId="39C2545C" w:rsidR="00A0618D" w:rsidRPr="00A173E4" w:rsidRDefault="005317F8" w:rsidP="001D3E3C">
            <w:pPr>
              <w:rPr>
                <w:rFonts w:ascii="Times New Roman" w:hAnsi="Times New Roman" w:cs="Times New Roman"/>
              </w:rPr>
            </w:pPr>
            <w:r w:rsidRPr="00A173E4">
              <w:rPr>
                <w:rFonts w:ascii="Times New Roman" w:hAnsi="Times New Roman" w:cs="Times New Roman"/>
              </w:rPr>
              <w:t xml:space="preserve">Were the outcome measures (dependent variables) clearly defined, valid, reliable, and implemented consistently across all study participants? </w:t>
            </w:r>
          </w:p>
        </w:tc>
      </w:tr>
      <w:tr w:rsidR="005317F8" w:rsidRPr="00A173E4" w14:paraId="245730FF" w14:textId="77777777" w:rsidTr="00A173E4">
        <w:tc>
          <w:tcPr>
            <w:tcW w:w="381" w:type="dxa"/>
            <w:vMerge/>
            <w:tcBorders>
              <w:top w:val="single" w:sz="4" w:space="0" w:color="auto"/>
              <w:left w:val="single" w:sz="4" w:space="0" w:color="auto"/>
            </w:tcBorders>
            <w:tcMar>
              <w:top w:w="28" w:type="dxa"/>
              <w:left w:w="85" w:type="dxa"/>
              <w:bottom w:w="28" w:type="dxa"/>
              <w:right w:w="85" w:type="dxa"/>
            </w:tcMar>
          </w:tcPr>
          <w:p w14:paraId="5D3D146F" w14:textId="77777777" w:rsidR="00A0618D" w:rsidRPr="00A173E4" w:rsidRDefault="00A0618D" w:rsidP="001D3E3C">
            <w:pPr>
              <w:rPr>
                <w:rFonts w:ascii="Times New Roman" w:hAnsi="Times New Roman" w:cs="Times New Roman"/>
                <w:bCs/>
              </w:rPr>
            </w:pPr>
          </w:p>
        </w:tc>
        <w:tc>
          <w:tcPr>
            <w:tcW w:w="3445" w:type="dxa"/>
            <w:vMerge/>
            <w:tcMar>
              <w:top w:w="28" w:type="dxa"/>
              <w:left w:w="85" w:type="dxa"/>
              <w:bottom w:w="28" w:type="dxa"/>
              <w:right w:w="85" w:type="dxa"/>
            </w:tcMar>
          </w:tcPr>
          <w:p w14:paraId="6BF9E5D0" w14:textId="5CFFD28B" w:rsidR="00A0618D" w:rsidRPr="00A173E4" w:rsidRDefault="00A0618D" w:rsidP="001D3E3C">
            <w:pPr>
              <w:rPr>
                <w:rFonts w:ascii="Times New Roman" w:hAnsi="Times New Roman" w:cs="Times New Roman"/>
                <w:bCs/>
              </w:rPr>
            </w:pPr>
          </w:p>
        </w:tc>
        <w:tc>
          <w:tcPr>
            <w:tcW w:w="567" w:type="dxa"/>
            <w:tcBorders>
              <w:left w:val="single" w:sz="4" w:space="0" w:color="auto"/>
            </w:tcBorders>
            <w:shd w:val="clear" w:color="auto" w:fill="F0C6C5"/>
            <w:tcMar>
              <w:top w:w="28" w:type="dxa"/>
              <w:left w:w="85" w:type="dxa"/>
              <w:bottom w:w="28" w:type="dxa"/>
              <w:right w:w="28" w:type="dxa"/>
            </w:tcMar>
          </w:tcPr>
          <w:p w14:paraId="59B0671C" w14:textId="1EECE939"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14.</w:t>
            </w:r>
          </w:p>
        </w:tc>
        <w:tc>
          <w:tcPr>
            <w:tcW w:w="8557" w:type="dxa"/>
            <w:tcBorders>
              <w:top w:val="single" w:sz="4" w:space="0" w:color="auto"/>
              <w:right w:val="single" w:sz="4" w:space="0" w:color="auto"/>
            </w:tcBorders>
            <w:shd w:val="clear" w:color="auto" w:fill="F0C6C5"/>
            <w:tcMar>
              <w:top w:w="28" w:type="dxa"/>
              <w:left w:w="142" w:type="dxa"/>
              <w:bottom w:w="28" w:type="dxa"/>
              <w:right w:w="85" w:type="dxa"/>
            </w:tcMar>
          </w:tcPr>
          <w:p w14:paraId="6CF23E91" w14:textId="6D60AA44" w:rsidR="00A0618D" w:rsidRPr="00A173E4" w:rsidRDefault="0D9441E0" w:rsidP="001D3E3C">
            <w:pPr>
              <w:rPr>
                <w:rFonts w:ascii="Times New Roman" w:hAnsi="Times New Roman" w:cs="Times New Roman"/>
              </w:rPr>
            </w:pPr>
            <w:r w:rsidRPr="00A173E4">
              <w:rPr>
                <w:rFonts w:ascii="Times New Roman" w:hAnsi="Times New Roman" w:cs="Times New Roman"/>
              </w:rPr>
              <w:t>Were key potential confounding variables measured and adjusted statistically for their impact on the relationship between exposure(s) and outcome(s)?</w:t>
            </w:r>
            <w:r w:rsidR="005317F8" w:rsidRPr="00A173E4">
              <w:br/>
            </w:r>
            <w:r w:rsidRPr="00A173E4">
              <w:rPr>
                <w:rFonts w:ascii="Times New Roman" w:hAnsi="Times New Roman" w:cs="Times New Roman"/>
                <w:i/>
                <w:iCs/>
              </w:rPr>
              <w:t>Authors considered (at least) key potential confounding variable age.</w:t>
            </w:r>
          </w:p>
        </w:tc>
      </w:tr>
      <w:tr w:rsidR="005317F8" w:rsidRPr="00A173E4" w14:paraId="79009E6F" w14:textId="77777777" w:rsidTr="61C2E47E">
        <w:tc>
          <w:tcPr>
            <w:tcW w:w="381" w:type="dxa"/>
            <w:vMerge w:val="restart"/>
            <w:tcBorders>
              <w:top w:val="single" w:sz="4" w:space="0" w:color="auto"/>
              <w:left w:val="single" w:sz="4" w:space="0" w:color="auto"/>
            </w:tcBorders>
            <w:shd w:val="clear" w:color="auto" w:fill="D9D9D9" w:themeFill="background1" w:themeFillShade="D9"/>
            <w:tcMar>
              <w:top w:w="28" w:type="dxa"/>
              <w:left w:w="85" w:type="dxa"/>
              <w:bottom w:w="28" w:type="dxa"/>
              <w:right w:w="85" w:type="dxa"/>
            </w:tcMar>
          </w:tcPr>
          <w:p w14:paraId="0D5A2366" w14:textId="3100F6AA" w:rsidR="00A0618D" w:rsidRPr="00A173E4" w:rsidRDefault="00A0618D" w:rsidP="001D3E3C">
            <w:pPr>
              <w:rPr>
                <w:rFonts w:ascii="Times New Roman" w:hAnsi="Times New Roman" w:cs="Times New Roman"/>
                <w:bCs/>
              </w:rPr>
            </w:pPr>
            <w:r w:rsidRPr="00A173E4">
              <w:rPr>
                <w:rFonts w:ascii="Times New Roman" w:hAnsi="Times New Roman" w:cs="Times New Roman"/>
                <w:bCs/>
              </w:rPr>
              <w:t>6</w:t>
            </w:r>
            <w:r w:rsidR="00FE3E57" w:rsidRPr="00A173E4">
              <w:rPr>
                <w:rFonts w:ascii="Times New Roman" w:hAnsi="Times New Roman" w:cs="Times New Roman"/>
                <w:bCs/>
              </w:rPr>
              <w:t>.</w:t>
            </w:r>
          </w:p>
        </w:tc>
        <w:tc>
          <w:tcPr>
            <w:tcW w:w="3445" w:type="dxa"/>
            <w:vMerge w:val="restart"/>
            <w:tcBorders>
              <w:top w:val="single" w:sz="4" w:space="0" w:color="auto"/>
              <w:right w:val="single" w:sz="4" w:space="0" w:color="auto"/>
            </w:tcBorders>
            <w:shd w:val="clear" w:color="auto" w:fill="D9D9D9" w:themeFill="background1" w:themeFillShade="D9"/>
            <w:tcMar>
              <w:top w:w="28" w:type="dxa"/>
              <w:left w:w="85" w:type="dxa"/>
              <w:bottom w:w="28" w:type="dxa"/>
              <w:right w:w="85" w:type="dxa"/>
            </w:tcMar>
          </w:tcPr>
          <w:p w14:paraId="0217DB43" w14:textId="798E4AED" w:rsidR="00A0618D" w:rsidRPr="00A173E4" w:rsidRDefault="00A0618D" w:rsidP="001D3E3C">
            <w:pPr>
              <w:rPr>
                <w:rFonts w:ascii="Times New Roman" w:hAnsi="Times New Roman" w:cs="Times New Roman"/>
                <w:bCs/>
              </w:rPr>
            </w:pPr>
            <w:r w:rsidRPr="00A173E4">
              <w:rPr>
                <w:rFonts w:ascii="Times New Roman" w:hAnsi="Times New Roman" w:cs="Times New Roman"/>
                <w:bCs/>
              </w:rPr>
              <w:t>Analysis</w:t>
            </w:r>
          </w:p>
        </w:tc>
        <w:tc>
          <w:tcPr>
            <w:tcW w:w="567" w:type="dxa"/>
            <w:tcBorders>
              <w:left w:val="single" w:sz="4" w:space="0" w:color="auto"/>
            </w:tcBorders>
            <w:shd w:val="clear" w:color="auto" w:fill="F2F2F2" w:themeFill="background1" w:themeFillShade="F2"/>
            <w:tcMar>
              <w:top w:w="28" w:type="dxa"/>
              <w:left w:w="85" w:type="dxa"/>
              <w:bottom w:w="28" w:type="dxa"/>
              <w:right w:w="28" w:type="dxa"/>
            </w:tcMar>
          </w:tcPr>
          <w:p w14:paraId="7B5B5FB0" w14:textId="1FCAF677"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5.</w:t>
            </w:r>
          </w:p>
        </w:tc>
        <w:tc>
          <w:tcPr>
            <w:tcW w:w="8557" w:type="dxa"/>
            <w:tcBorders>
              <w:top w:val="single" w:sz="4" w:space="0" w:color="auto"/>
              <w:right w:val="single" w:sz="4" w:space="0" w:color="auto"/>
            </w:tcBorders>
            <w:shd w:val="clear" w:color="auto" w:fill="F2F2F2" w:themeFill="background1" w:themeFillShade="F2"/>
            <w:tcMar>
              <w:top w:w="28" w:type="dxa"/>
              <w:left w:w="142" w:type="dxa"/>
              <w:bottom w:w="28" w:type="dxa"/>
              <w:right w:w="85" w:type="dxa"/>
            </w:tcMar>
          </w:tcPr>
          <w:p w14:paraId="68434D7D" w14:textId="322884BB" w:rsidR="00A0618D" w:rsidRPr="00A173E4" w:rsidRDefault="005317F8" w:rsidP="001D3E3C">
            <w:pPr>
              <w:rPr>
                <w:rFonts w:ascii="Times New Roman" w:hAnsi="Times New Roman" w:cs="Times New Roman"/>
              </w:rPr>
            </w:pPr>
            <w:r w:rsidRPr="00A173E4">
              <w:rPr>
                <w:rFonts w:ascii="Times New Roman" w:hAnsi="Times New Roman" w:cs="Times New Roman"/>
              </w:rPr>
              <w:t xml:space="preserve">Was a sample size justification, power description, or variance and effect estimates provided? </w:t>
            </w:r>
          </w:p>
        </w:tc>
      </w:tr>
      <w:tr w:rsidR="005317F8" w:rsidRPr="00A173E4" w14:paraId="61A7B082" w14:textId="77777777" w:rsidTr="00A173E4">
        <w:tc>
          <w:tcPr>
            <w:tcW w:w="381" w:type="dxa"/>
            <w:vMerge/>
            <w:tcBorders>
              <w:top w:val="single" w:sz="4" w:space="0" w:color="auto"/>
              <w:left w:val="single" w:sz="4" w:space="0" w:color="auto"/>
            </w:tcBorders>
            <w:tcMar>
              <w:top w:w="28" w:type="dxa"/>
              <w:left w:w="85" w:type="dxa"/>
              <w:bottom w:w="28" w:type="dxa"/>
              <w:right w:w="85" w:type="dxa"/>
            </w:tcMar>
          </w:tcPr>
          <w:p w14:paraId="42612248" w14:textId="77777777" w:rsidR="00A0618D" w:rsidRPr="00A173E4" w:rsidRDefault="00A0618D" w:rsidP="001D3E3C">
            <w:pPr>
              <w:rPr>
                <w:rFonts w:ascii="Times New Roman" w:hAnsi="Times New Roman" w:cs="Times New Roman"/>
                <w:bCs/>
              </w:rPr>
            </w:pPr>
          </w:p>
        </w:tc>
        <w:tc>
          <w:tcPr>
            <w:tcW w:w="3445" w:type="dxa"/>
            <w:vMerge/>
            <w:tcMar>
              <w:top w:w="28" w:type="dxa"/>
              <w:left w:w="85" w:type="dxa"/>
              <w:bottom w:w="28" w:type="dxa"/>
              <w:right w:w="85" w:type="dxa"/>
            </w:tcMar>
          </w:tcPr>
          <w:p w14:paraId="6F1846E5" w14:textId="560CC151" w:rsidR="00A0618D" w:rsidRPr="00A173E4" w:rsidRDefault="00A0618D" w:rsidP="001D3E3C">
            <w:pPr>
              <w:rPr>
                <w:rFonts w:ascii="Times New Roman" w:hAnsi="Times New Roman" w:cs="Times New Roman"/>
                <w:bCs/>
              </w:rPr>
            </w:pPr>
          </w:p>
        </w:tc>
        <w:tc>
          <w:tcPr>
            <w:tcW w:w="567" w:type="dxa"/>
            <w:tcBorders>
              <w:left w:val="single" w:sz="4" w:space="0" w:color="auto"/>
            </w:tcBorders>
            <w:shd w:val="clear" w:color="auto" w:fill="F2F2F2" w:themeFill="background1" w:themeFillShade="F2"/>
            <w:tcMar>
              <w:top w:w="28" w:type="dxa"/>
              <w:left w:w="85" w:type="dxa"/>
              <w:bottom w:w="28" w:type="dxa"/>
              <w:right w:w="28" w:type="dxa"/>
            </w:tcMar>
          </w:tcPr>
          <w:p w14:paraId="7DC09904" w14:textId="56CFE643"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6.</w:t>
            </w:r>
          </w:p>
        </w:tc>
        <w:tc>
          <w:tcPr>
            <w:tcW w:w="8557" w:type="dxa"/>
            <w:tcBorders>
              <w:top w:val="single" w:sz="4" w:space="0" w:color="auto"/>
              <w:right w:val="single" w:sz="4" w:space="0" w:color="auto"/>
            </w:tcBorders>
            <w:shd w:val="clear" w:color="auto" w:fill="F2F2F2" w:themeFill="background1" w:themeFillShade="F2"/>
            <w:tcMar>
              <w:top w:w="28" w:type="dxa"/>
              <w:left w:w="142" w:type="dxa"/>
              <w:bottom w:w="28" w:type="dxa"/>
              <w:right w:w="85" w:type="dxa"/>
            </w:tcMar>
          </w:tcPr>
          <w:p w14:paraId="1164C35E" w14:textId="21FD86B5" w:rsidR="00A0618D" w:rsidRPr="00A173E4" w:rsidRDefault="005317F8" w:rsidP="001D3E3C">
            <w:pPr>
              <w:rPr>
                <w:rFonts w:ascii="Times New Roman" w:hAnsi="Times New Roman" w:cs="Times New Roman"/>
              </w:rPr>
            </w:pPr>
            <w:r w:rsidRPr="00A173E4">
              <w:rPr>
                <w:rFonts w:ascii="Times New Roman" w:hAnsi="Times New Roman" w:cs="Times New Roman"/>
              </w:rPr>
              <w:t xml:space="preserve">For the analyses in this paper, were the exposure(s) of interest measured prior to the outcome(s) being measured? </w:t>
            </w:r>
          </w:p>
        </w:tc>
      </w:tr>
      <w:tr w:rsidR="005317F8" w:rsidRPr="00A173E4" w14:paraId="0F36FB30" w14:textId="77777777" w:rsidTr="00A173E4">
        <w:tc>
          <w:tcPr>
            <w:tcW w:w="381" w:type="dxa"/>
            <w:vMerge/>
            <w:tcBorders>
              <w:top w:val="single" w:sz="4" w:space="0" w:color="auto"/>
              <w:left w:val="single" w:sz="4" w:space="0" w:color="auto"/>
            </w:tcBorders>
            <w:tcMar>
              <w:top w:w="28" w:type="dxa"/>
              <w:left w:w="85" w:type="dxa"/>
              <w:bottom w:w="28" w:type="dxa"/>
              <w:right w:w="85" w:type="dxa"/>
            </w:tcMar>
          </w:tcPr>
          <w:p w14:paraId="28A0A291" w14:textId="77777777" w:rsidR="00A0618D" w:rsidRPr="00A173E4" w:rsidRDefault="00A0618D" w:rsidP="001D3E3C">
            <w:pPr>
              <w:rPr>
                <w:rFonts w:ascii="Times New Roman" w:hAnsi="Times New Roman" w:cs="Times New Roman"/>
                <w:bCs/>
              </w:rPr>
            </w:pPr>
          </w:p>
        </w:tc>
        <w:tc>
          <w:tcPr>
            <w:tcW w:w="3445" w:type="dxa"/>
            <w:vMerge/>
            <w:tcMar>
              <w:top w:w="28" w:type="dxa"/>
              <w:left w:w="85" w:type="dxa"/>
              <w:bottom w:w="28" w:type="dxa"/>
              <w:right w:w="85" w:type="dxa"/>
            </w:tcMar>
          </w:tcPr>
          <w:p w14:paraId="5302C9C9" w14:textId="236D068A" w:rsidR="00A0618D" w:rsidRPr="00A173E4" w:rsidRDefault="00A0618D" w:rsidP="001D3E3C">
            <w:pPr>
              <w:rPr>
                <w:rFonts w:ascii="Times New Roman" w:hAnsi="Times New Roman" w:cs="Times New Roman"/>
                <w:bCs/>
              </w:rPr>
            </w:pPr>
          </w:p>
        </w:tc>
        <w:tc>
          <w:tcPr>
            <w:tcW w:w="567" w:type="dxa"/>
            <w:tcBorders>
              <w:left w:val="single" w:sz="4" w:space="0" w:color="auto"/>
            </w:tcBorders>
            <w:shd w:val="clear" w:color="auto" w:fill="F2F2F2" w:themeFill="background1" w:themeFillShade="F2"/>
            <w:tcMar>
              <w:top w:w="28" w:type="dxa"/>
              <w:left w:w="85" w:type="dxa"/>
              <w:bottom w:w="28" w:type="dxa"/>
              <w:right w:w="28" w:type="dxa"/>
            </w:tcMar>
          </w:tcPr>
          <w:p w14:paraId="0844716B" w14:textId="1A234AEB"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7.</w:t>
            </w:r>
          </w:p>
        </w:tc>
        <w:tc>
          <w:tcPr>
            <w:tcW w:w="8557" w:type="dxa"/>
            <w:tcBorders>
              <w:top w:val="single" w:sz="4" w:space="0" w:color="auto"/>
              <w:right w:val="single" w:sz="4" w:space="0" w:color="auto"/>
            </w:tcBorders>
            <w:shd w:val="clear" w:color="auto" w:fill="F2F2F2" w:themeFill="background1" w:themeFillShade="F2"/>
            <w:tcMar>
              <w:top w:w="28" w:type="dxa"/>
              <w:left w:w="142" w:type="dxa"/>
              <w:bottom w:w="28" w:type="dxa"/>
              <w:right w:w="85" w:type="dxa"/>
            </w:tcMar>
          </w:tcPr>
          <w:p w14:paraId="2D040B6C" w14:textId="7C791BA5" w:rsidR="00A0618D" w:rsidRPr="00A173E4" w:rsidRDefault="005317F8" w:rsidP="001D3E3C">
            <w:pPr>
              <w:rPr>
                <w:rFonts w:ascii="Times New Roman" w:hAnsi="Times New Roman" w:cs="Times New Roman"/>
              </w:rPr>
            </w:pPr>
            <w:r w:rsidRPr="00A173E4">
              <w:rPr>
                <w:rFonts w:ascii="Times New Roman" w:hAnsi="Times New Roman" w:cs="Times New Roman"/>
              </w:rPr>
              <w:t xml:space="preserve">Was the timeframe sufficient so that one could reasonably expect to see an association between exposure and outcome if it existed? </w:t>
            </w:r>
          </w:p>
        </w:tc>
      </w:tr>
      <w:tr w:rsidR="005317F8" w:rsidRPr="00A173E4" w14:paraId="08716EC4" w14:textId="77777777" w:rsidTr="00A173E4">
        <w:tc>
          <w:tcPr>
            <w:tcW w:w="381" w:type="dxa"/>
            <w:vMerge/>
            <w:tcBorders>
              <w:top w:val="single" w:sz="4" w:space="0" w:color="auto"/>
              <w:left w:val="single" w:sz="4" w:space="0" w:color="auto"/>
            </w:tcBorders>
            <w:tcMar>
              <w:top w:w="28" w:type="dxa"/>
              <w:left w:w="85" w:type="dxa"/>
              <w:bottom w:w="28" w:type="dxa"/>
              <w:right w:w="85" w:type="dxa"/>
            </w:tcMar>
          </w:tcPr>
          <w:p w14:paraId="72E620B1" w14:textId="77777777" w:rsidR="00A0618D" w:rsidRPr="00A173E4" w:rsidRDefault="00A0618D" w:rsidP="001D3E3C">
            <w:pPr>
              <w:rPr>
                <w:rFonts w:ascii="Times New Roman" w:hAnsi="Times New Roman" w:cs="Times New Roman"/>
                <w:bCs/>
              </w:rPr>
            </w:pPr>
          </w:p>
        </w:tc>
        <w:tc>
          <w:tcPr>
            <w:tcW w:w="3445" w:type="dxa"/>
            <w:vMerge/>
            <w:tcMar>
              <w:top w:w="28" w:type="dxa"/>
              <w:left w:w="85" w:type="dxa"/>
              <w:bottom w:w="28" w:type="dxa"/>
              <w:right w:w="85" w:type="dxa"/>
            </w:tcMar>
          </w:tcPr>
          <w:p w14:paraId="74F25918" w14:textId="358964A0" w:rsidR="00A0618D" w:rsidRPr="00A173E4" w:rsidRDefault="00A0618D" w:rsidP="001D3E3C">
            <w:pPr>
              <w:rPr>
                <w:rFonts w:ascii="Times New Roman" w:hAnsi="Times New Roman" w:cs="Times New Roman"/>
                <w:bCs/>
              </w:rPr>
            </w:pPr>
          </w:p>
        </w:tc>
        <w:tc>
          <w:tcPr>
            <w:tcW w:w="567" w:type="dxa"/>
            <w:tcBorders>
              <w:left w:val="single" w:sz="4" w:space="0" w:color="auto"/>
            </w:tcBorders>
            <w:shd w:val="clear" w:color="auto" w:fill="F2F2F2" w:themeFill="background1" w:themeFillShade="F2"/>
            <w:tcMar>
              <w:top w:w="28" w:type="dxa"/>
              <w:left w:w="85" w:type="dxa"/>
              <w:bottom w:w="28" w:type="dxa"/>
              <w:right w:w="28" w:type="dxa"/>
            </w:tcMar>
          </w:tcPr>
          <w:p w14:paraId="0EC6F40C" w14:textId="628E73A8" w:rsidR="00A0618D" w:rsidRPr="00A173E4" w:rsidRDefault="00A0618D" w:rsidP="005317F8">
            <w:pPr>
              <w:jc w:val="right"/>
              <w:rPr>
                <w:rFonts w:ascii="Times New Roman" w:hAnsi="Times New Roman" w:cs="Times New Roman"/>
                <w:bCs/>
              </w:rPr>
            </w:pPr>
            <w:r w:rsidRPr="00A173E4">
              <w:rPr>
                <w:rFonts w:ascii="Times New Roman" w:hAnsi="Times New Roman" w:cs="Times New Roman"/>
                <w:bCs/>
              </w:rPr>
              <w:t>8.</w:t>
            </w:r>
          </w:p>
        </w:tc>
        <w:tc>
          <w:tcPr>
            <w:tcW w:w="8557" w:type="dxa"/>
            <w:tcBorders>
              <w:top w:val="single" w:sz="4" w:space="0" w:color="auto"/>
              <w:right w:val="single" w:sz="4" w:space="0" w:color="auto"/>
            </w:tcBorders>
            <w:shd w:val="clear" w:color="auto" w:fill="F2F2F2" w:themeFill="background1" w:themeFillShade="F2"/>
            <w:tcMar>
              <w:top w:w="28" w:type="dxa"/>
              <w:left w:w="142" w:type="dxa"/>
              <w:bottom w:w="28" w:type="dxa"/>
              <w:right w:w="85" w:type="dxa"/>
            </w:tcMar>
          </w:tcPr>
          <w:p w14:paraId="1050D7BF" w14:textId="1FD2FFF9" w:rsidR="00A0618D" w:rsidRPr="00A173E4" w:rsidRDefault="005317F8" w:rsidP="005317F8">
            <w:pPr>
              <w:rPr>
                <w:rFonts w:ascii="Times New Roman" w:hAnsi="Times New Roman" w:cs="Times New Roman"/>
              </w:rPr>
            </w:pPr>
            <w:r w:rsidRPr="00A173E4">
              <w:rPr>
                <w:rFonts w:ascii="Times New Roman" w:hAnsi="Times New Roman" w:cs="Times New Roman"/>
              </w:rPr>
              <w:t xml:space="preserve">For exposures that can vary in amount or level, did the study examine different levels of the exposure as related to the outcome (e.g., categories of exposure, or exposure measured as continuous variable)? </w:t>
            </w:r>
          </w:p>
        </w:tc>
      </w:tr>
    </w:tbl>
    <w:p w14:paraId="651884E2" w14:textId="77777777" w:rsidR="00E2773D" w:rsidRPr="00A173E4" w:rsidRDefault="00E2773D" w:rsidP="00E2773D">
      <w:pPr>
        <w:tabs>
          <w:tab w:val="left" w:pos="1136"/>
        </w:tabs>
        <w:rPr>
          <w:rFonts w:ascii="Times New Roman" w:hAnsi="Times New Roman" w:cs="Times New Roman"/>
          <w:b/>
          <w:sz w:val="24"/>
          <w:szCs w:val="24"/>
        </w:rPr>
      </w:pPr>
    </w:p>
    <w:p w14:paraId="7A724433" w14:textId="2920191F" w:rsidR="00CD4DF1" w:rsidRPr="00A173E4" w:rsidRDefault="00EC60C9" w:rsidP="61C2E47E">
      <w:pPr>
        <w:tabs>
          <w:tab w:val="left" w:pos="1136"/>
        </w:tabs>
        <w:rPr>
          <w:rFonts w:ascii="Times New Roman" w:hAnsi="Times New Roman" w:cs="Times New Roman"/>
          <w:b/>
          <w:bCs/>
          <w:sz w:val="24"/>
          <w:szCs w:val="24"/>
        </w:rPr>
      </w:pPr>
      <w:r w:rsidRPr="00A173E4">
        <w:rPr>
          <w:rFonts w:ascii="Times New Roman" w:hAnsi="Times New Roman" w:cs="Times New Roman"/>
          <w:b/>
          <w:bCs/>
          <w:sz w:val="24"/>
          <w:szCs w:val="24"/>
        </w:rPr>
        <w:t>Supplement</w:t>
      </w:r>
      <w:r w:rsidR="00A173E4" w:rsidRPr="00A173E4">
        <w:rPr>
          <w:rFonts w:ascii="Times New Roman" w:hAnsi="Times New Roman" w:cs="Times New Roman"/>
          <w:b/>
          <w:bCs/>
          <w:sz w:val="24"/>
          <w:szCs w:val="24"/>
        </w:rPr>
        <w:t xml:space="preserve"> 5</w:t>
      </w:r>
      <w:r w:rsidR="7024DF2D" w:rsidRPr="00A173E4">
        <w:rPr>
          <w:rFonts w:ascii="Times New Roman" w:hAnsi="Times New Roman" w:cs="Times New Roman"/>
          <w:b/>
          <w:bCs/>
          <w:sz w:val="24"/>
          <w:szCs w:val="24"/>
        </w:rPr>
        <w:t>b</w:t>
      </w:r>
      <w:r w:rsidR="00E2773D" w:rsidRPr="00A173E4">
        <w:rPr>
          <w:rFonts w:ascii="Times New Roman" w:hAnsi="Times New Roman" w:cs="Times New Roman"/>
          <w:b/>
          <w:bCs/>
          <w:sz w:val="24"/>
          <w:szCs w:val="24"/>
        </w:rPr>
        <w:t xml:space="preserve">. </w:t>
      </w:r>
      <w:r w:rsidR="00CD4DF1" w:rsidRPr="00A173E4">
        <w:rPr>
          <w:rFonts w:ascii="Times New Roman" w:hAnsi="Times New Roman" w:cs="Times New Roman"/>
          <w:sz w:val="24"/>
          <w:szCs w:val="24"/>
        </w:rPr>
        <w:t xml:space="preserve">Summary of </w:t>
      </w:r>
      <w:r w:rsidR="00E2773D" w:rsidRPr="00A173E4">
        <w:rPr>
          <w:rFonts w:ascii="Times New Roman" w:hAnsi="Times New Roman" w:cs="Times New Roman"/>
          <w:sz w:val="24"/>
          <w:szCs w:val="24"/>
        </w:rPr>
        <w:t>s</w:t>
      </w:r>
      <w:r w:rsidR="00CD4DF1" w:rsidRPr="00A173E4">
        <w:rPr>
          <w:rFonts w:ascii="Times New Roman" w:hAnsi="Times New Roman" w:cs="Times New Roman"/>
          <w:sz w:val="24"/>
          <w:szCs w:val="24"/>
        </w:rPr>
        <w:t>coring</w:t>
      </w:r>
    </w:p>
    <w:tbl>
      <w:tblPr>
        <w:tblStyle w:val="TableGrid"/>
        <w:tblW w:w="0" w:type="auto"/>
        <w:tblLook w:val="04A0" w:firstRow="1" w:lastRow="0" w:firstColumn="1" w:lastColumn="0" w:noHBand="0" w:noVBand="1"/>
      </w:tblPr>
      <w:tblGrid>
        <w:gridCol w:w="2785"/>
        <w:gridCol w:w="10165"/>
      </w:tblGrid>
      <w:tr w:rsidR="00E2773D" w:rsidRPr="00A173E4" w14:paraId="3F66CA6D" w14:textId="77777777" w:rsidTr="61C2E47E">
        <w:tc>
          <w:tcPr>
            <w:tcW w:w="2785" w:type="dxa"/>
          </w:tcPr>
          <w:p w14:paraId="01074A30" w14:textId="0A310F10" w:rsidR="00E2773D" w:rsidRPr="00A173E4" w:rsidRDefault="00EC60C9" w:rsidP="00E2773D">
            <w:pPr>
              <w:rPr>
                <w:rFonts w:ascii="Times New Roman" w:hAnsi="Times New Roman" w:cs="Times New Roman"/>
                <w:b/>
                <w:sz w:val="24"/>
                <w:szCs w:val="24"/>
              </w:rPr>
            </w:pPr>
            <w:r w:rsidRPr="00A173E4">
              <w:rPr>
                <w:rFonts w:ascii="Times New Roman" w:hAnsi="Times New Roman" w:cs="Times New Roman"/>
                <w:b/>
                <w:sz w:val="24"/>
                <w:szCs w:val="24"/>
              </w:rPr>
              <w:t xml:space="preserve">1. </w:t>
            </w:r>
            <w:r w:rsidR="00E2773D" w:rsidRPr="00A173E4">
              <w:rPr>
                <w:rFonts w:ascii="Times New Roman" w:hAnsi="Times New Roman" w:cs="Times New Roman"/>
                <w:b/>
                <w:sz w:val="24"/>
                <w:szCs w:val="24"/>
              </w:rPr>
              <w:t>Crude Score</w:t>
            </w:r>
          </w:p>
          <w:p w14:paraId="4375FEAA" w14:textId="77777777" w:rsidR="00E2773D" w:rsidRPr="00A173E4" w:rsidRDefault="00E2773D" w:rsidP="00CD4DF1">
            <w:pPr>
              <w:rPr>
                <w:rFonts w:ascii="Times New Roman" w:hAnsi="Times New Roman" w:cs="Times New Roman"/>
                <w:b/>
                <w:sz w:val="24"/>
                <w:szCs w:val="24"/>
              </w:rPr>
            </w:pPr>
          </w:p>
        </w:tc>
        <w:tc>
          <w:tcPr>
            <w:tcW w:w="10165" w:type="dxa"/>
          </w:tcPr>
          <w:p w14:paraId="20B79F4B" w14:textId="25E2E7EB" w:rsidR="00E2773D" w:rsidRPr="00A173E4" w:rsidRDefault="00E2773D" w:rsidP="61C2E47E">
            <w:pPr>
              <w:rPr>
                <w:rFonts w:ascii="Times New Roman" w:hAnsi="Times New Roman" w:cs="Times New Roman"/>
                <w:sz w:val="24"/>
                <w:szCs w:val="24"/>
              </w:rPr>
            </w:pPr>
            <w:r w:rsidRPr="00A173E4">
              <w:rPr>
                <w:rFonts w:ascii="Times New Roman" w:hAnsi="Times New Roman" w:cs="Times New Roman"/>
                <w:sz w:val="24"/>
                <w:szCs w:val="24"/>
              </w:rPr>
              <w:t>Each Assessment Criteria was rated as yes (Y), no (N), cannot determine (CD), not reported (NR), or not applicable (NA). The crude score was calculated by dividing the number of 'yes' (Y) responses by the total number of applicable criteria. Criteria rated as not applicable (NA) were excluded from the total.</w:t>
            </w:r>
          </w:p>
        </w:tc>
      </w:tr>
      <w:tr w:rsidR="00E2773D" w:rsidRPr="00A173E4" w14:paraId="046533A8" w14:textId="77777777" w:rsidTr="61C2E47E">
        <w:tc>
          <w:tcPr>
            <w:tcW w:w="2785" w:type="dxa"/>
          </w:tcPr>
          <w:p w14:paraId="2AB1DA7C" w14:textId="6A150485" w:rsidR="00E2773D" w:rsidRPr="00A173E4" w:rsidRDefault="00EC60C9" w:rsidP="00E2773D">
            <w:pPr>
              <w:rPr>
                <w:rFonts w:ascii="Times New Roman" w:hAnsi="Times New Roman" w:cs="Times New Roman"/>
                <w:b/>
                <w:sz w:val="24"/>
                <w:szCs w:val="24"/>
              </w:rPr>
            </w:pPr>
            <w:r w:rsidRPr="00A173E4">
              <w:rPr>
                <w:rFonts w:ascii="Times New Roman" w:hAnsi="Times New Roman" w:cs="Times New Roman"/>
                <w:b/>
                <w:sz w:val="24"/>
                <w:szCs w:val="24"/>
              </w:rPr>
              <w:t xml:space="preserve">2. </w:t>
            </w:r>
            <w:r w:rsidR="00E2773D" w:rsidRPr="00A173E4">
              <w:rPr>
                <w:rFonts w:ascii="Times New Roman" w:hAnsi="Times New Roman" w:cs="Times New Roman"/>
                <w:b/>
                <w:sz w:val="24"/>
                <w:szCs w:val="24"/>
              </w:rPr>
              <w:t>Source of Bias Rating</w:t>
            </w:r>
          </w:p>
          <w:p w14:paraId="65708AB1" w14:textId="77777777" w:rsidR="00E2773D" w:rsidRPr="00A173E4" w:rsidRDefault="00E2773D" w:rsidP="00CD4DF1">
            <w:pPr>
              <w:rPr>
                <w:rFonts w:ascii="Times New Roman" w:hAnsi="Times New Roman" w:cs="Times New Roman"/>
                <w:b/>
                <w:sz w:val="24"/>
                <w:szCs w:val="24"/>
              </w:rPr>
            </w:pPr>
          </w:p>
        </w:tc>
        <w:tc>
          <w:tcPr>
            <w:tcW w:w="10165" w:type="dxa"/>
          </w:tcPr>
          <w:p w14:paraId="7758AF4C" w14:textId="5ED2D1E0" w:rsidR="00E2773D" w:rsidRPr="00A173E4" w:rsidRDefault="00E2773D" w:rsidP="00E2773D">
            <w:pPr>
              <w:rPr>
                <w:rFonts w:ascii="Times New Roman" w:hAnsi="Times New Roman" w:cs="Times New Roman"/>
                <w:b/>
                <w:sz w:val="24"/>
                <w:szCs w:val="24"/>
              </w:rPr>
            </w:pPr>
            <w:r w:rsidRPr="00A173E4">
              <w:rPr>
                <w:rFonts w:ascii="Times New Roman" w:hAnsi="Times New Roman" w:cs="Times New Roman"/>
                <w:bCs/>
                <w:sz w:val="24"/>
                <w:szCs w:val="24"/>
              </w:rPr>
              <w:t>Each Source of Bias was rated as “+”, “-”, or not applicable (NA):</w:t>
            </w:r>
          </w:p>
          <w:p w14:paraId="2049ECC6" w14:textId="17F44A51" w:rsidR="00E2773D" w:rsidRPr="00A173E4" w:rsidRDefault="00E2773D" w:rsidP="00E2773D">
            <w:pPr>
              <w:pStyle w:val="ListParagraph"/>
              <w:numPr>
                <w:ilvl w:val="0"/>
                <w:numId w:val="4"/>
              </w:numPr>
              <w:rPr>
                <w:rFonts w:ascii="Times New Roman" w:hAnsi="Times New Roman" w:cs="Times New Roman"/>
                <w:b/>
                <w:sz w:val="24"/>
                <w:szCs w:val="24"/>
              </w:rPr>
            </w:pPr>
            <w:r w:rsidRPr="00A173E4">
              <w:rPr>
                <w:rFonts w:ascii="Times New Roman" w:hAnsi="Times New Roman" w:cs="Times New Roman"/>
                <w:b/>
                <w:sz w:val="24"/>
                <w:szCs w:val="24"/>
              </w:rPr>
              <w:t>“+”</w:t>
            </w:r>
            <w:r w:rsidRPr="00A173E4">
              <w:rPr>
                <w:rFonts w:ascii="Times New Roman" w:hAnsi="Times New Roman" w:cs="Times New Roman"/>
                <w:sz w:val="24"/>
                <w:szCs w:val="24"/>
              </w:rPr>
              <w:t xml:space="preserve"> </w:t>
            </w:r>
            <w:r w:rsidRPr="00A173E4">
              <w:rPr>
                <w:rFonts w:ascii="Times New Roman" w:hAnsi="Times New Roman" w:cs="Times New Roman"/>
                <w:bCs/>
                <w:sz w:val="24"/>
                <w:szCs w:val="24"/>
              </w:rPr>
              <w:t>when most Assessment Criteria were rated as yes (Y) in that Source of Bias category</w:t>
            </w:r>
            <w:r w:rsidR="00EC60C9" w:rsidRPr="00A173E4">
              <w:rPr>
                <w:rFonts w:ascii="Times New Roman" w:hAnsi="Times New Roman" w:cs="Times New Roman"/>
                <w:bCs/>
                <w:sz w:val="24"/>
                <w:szCs w:val="24"/>
              </w:rPr>
              <w:t>.</w:t>
            </w:r>
          </w:p>
          <w:p w14:paraId="4F0D2CA3" w14:textId="77777777" w:rsidR="00E2773D" w:rsidRPr="00A173E4" w:rsidRDefault="00E2773D" w:rsidP="00E2773D">
            <w:pPr>
              <w:pStyle w:val="ListParagraph"/>
              <w:numPr>
                <w:ilvl w:val="0"/>
                <w:numId w:val="4"/>
              </w:numPr>
              <w:rPr>
                <w:rFonts w:ascii="Times New Roman" w:hAnsi="Times New Roman" w:cs="Times New Roman"/>
                <w:b/>
                <w:sz w:val="24"/>
                <w:szCs w:val="24"/>
              </w:rPr>
            </w:pPr>
            <w:r w:rsidRPr="00A173E4">
              <w:rPr>
                <w:rFonts w:ascii="Times New Roman" w:hAnsi="Times New Roman" w:cs="Times New Roman"/>
                <w:b/>
                <w:sz w:val="24"/>
                <w:szCs w:val="24"/>
              </w:rPr>
              <w:t xml:space="preserve">“-” </w:t>
            </w:r>
            <w:r w:rsidRPr="00A173E4">
              <w:rPr>
                <w:rFonts w:ascii="Times New Roman" w:hAnsi="Times New Roman" w:cs="Times New Roman"/>
                <w:bCs/>
                <w:sz w:val="24"/>
                <w:szCs w:val="24"/>
              </w:rPr>
              <w:t>when one or more Assessment Criteria were rated as no (N) in that Source of Bias category.</w:t>
            </w:r>
          </w:p>
          <w:p w14:paraId="29859300" w14:textId="1BB30392" w:rsidR="00E2773D" w:rsidRPr="00A173E4" w:rsidRDefault="00E2773D" w:rsidP="61C2E47E">
            <w:pPr>
              <w:pStyle w:val="ListParagraph"/>
              <w:numPr>
                <w:ilvl w:val="0"/>
                <w:numId w:val="4"/>
              </w:numPr>
              <w:rPr>
                <w:rFonts w:ascii="Times New Roman" w:hAnsi="Times New Roman" w:cs="Times New Roman"/>
                <w:b/>
                <w:bCs/>
                <w:sz w:val="24"/>
                <w:szCs w:val="24"/>
              </w:rPr>
            </w:pPr>
            <w:r w:rsidRPr="00A173E4">
              <w:rPr>
                <w:rFonts w:ascii="Times New Roman" w:hAnsi="Times New Roman" w:cs="Times New Roman"/>
                <w:b/>
                <w:bCs/>
                <w:sz w:val="24"/>
                <w:szCs w:val="24"/>
              </w:rPr>
              <w:t>Not applicable (NA)</w:t>
            </w:r>
            <w:r w:rsidRPr="00A173E4">
              <w:rPr>
                <w:rFonts w:ascii="Times New Roman" w:hAnsi="Times New Roman" w:cs="Times New Roman"/>
                <w:sz w:val="24"/>
                <w:szCs w:val="24"/>
              </w:rPr>
              <w:t xml:space="preserve"> when all Assessment Criteria in that Source of Bias category were rated as NA.</w:t>
            </w:r>
          </w:p>
        </w:tc>
      </w:tr>
      <w:tr w:rsidR="00E2773D" w:rsidRPr="00A173E4" w14:paraId="478D541D" w14:textId="77777777" w:rsidTr="61C2E47E">
        <w:tc>
          <w:tcPr>
            <w:tcW w:w="2785" w:type="dxa"/>
          </w:tcPr>
          <w:p w14:paraId="4038BB11" w14:textId="3910BC68" w:rsidR="00E2773D" w:rsidRPr="00A173E4" w:rsidRDefault="00EC60C9" w:rsidP="00E2773D">
            <w:pPr>
              <w:pStyle w:val="CommentText"/>
              <w:rPr>
                <w:rFonts w:ascii="Times New Roman" w:hAnsi="Times New Roman" w:cs="Times New Roman"/>
                <w:b/>
                <w:bCs/>
                <w:sz w:val="24"/>
                <w:szCs w:val="24"/>
              </w:rPr>
            </w:pPr>
            <w:r w:rsidRPr="00A173E4">
              <w:rPr>
                <w:rFonts w:ascii="Times New Roman" w:hAnsi="Times New Roman" w:cs="Times New Roman"/>
                <w:b/>
                <w:bCs/>
                <w:sz w:val="24"/>
                <w:szCs w:val="24"/>
              </w:rPr>
              <w:t xml:space="preserve">3. </w:t>
            </w:r>
            <w:r w:rsidR="00E2773D" w:rsidRPr="00A173E4">
              <w:rPr>
                <w:rFonts w:ascii="Times New Roman" w:hAnsi="Times New Roman" w:cs="Times New Roman"/>
                <w:b/>
                <w:bCs/>
                <w:sz w:val="24"/>
                <w:szCs w:val="24"/>
              </w:rPr>
              <w:t>Overall Rating</w:t>
            </w:r>
          </w:p>
          <w:p w14:paraId="397B608A" w14:textId="77777777" w:rsidR="00E2773D" w:rsidRPr="00A173E4" w:rsidRDefault="00E2773D" w:rsidP="00CD4DF1">
            <w:pPr>
              <w:rPr>
                <w:rFonts w:ascii="Times New Roman" w:hAnsi="Times New Roman" w:cs="Times New Roman"/>
                <w:b/>
                <w:sz w:val="24"/>
                <w:szCs w:val="24"/>
              </w:rPr>
            </w:pPr>
          </w:p>
        </w:tc>
        <w:tc>
          <w:tcPr>
            <w:tcW w:w="10165" w:type="dxa"/>
          </w:tcPr>
          <w:p w14:paraId="43F51FE4" w14:textId="49E63817" w:rsidR="00E2773D" w:rsidRPr="00A173E4" w:rsidRDefault="00E2773D" w:rsidP="00E2773D">
            <w:pPr>
              <w:pStyle w:val="CommentText"/>
              <w:rPr>
                <w:rFonts w:ascii="Times New Roman" w:hAnsi="Times New Roman" w:cs="Times New Roman"/>
                <w:sz w:val="24"/>
                <w:szCs w:val="24"/>
              </w:rPr>
            </w:pPr>
            <w:r w:rsidRPr="00A173E4">
              <w:rPr>
                <w:rFonts w:ascii="Times New Roman" w:hAnsi="Times New Roman" w:cs="Times New Roman"/>
                <w:sz w:val="24"/>
                <w:szCs w:val="24"/>
              </w:rPr>
              <w:t xml:space="preserve">Finally, each study quality was summarized qualitatively into three groups: </w:t>
            </w:r>
          </w:p>
          <w:p w14:paraId="2DD5413A" w14:textId="77777777" w:rsidR="00E2773D" w:rsidRPr="00A173E4" w:rsidRDefault="00E2773D" w:rsidP="00E2773D">
            <w:pPr>
              <w:pStyle w:val="svarticle"/>
              <w:numPr>
                <w:ilvl w:val="0"/>
                <w:numId w:val="4"/>
              </w:numPr>
              <w:spacing w:before="0" w:beforeAutospacing="0" w:after="0" w:afterAutospacing="0"/>
            </w:pPr>
            <w:r w:rsidRPr="00A173E4">
              <w:rPr>
                <w:b/>
                <w:bCs/>
              </w:rPr>
              <w:t xml:space="preserve">Excellent (“++”) </w:t>
            </w:r>
            <w:r w:rsidRPr="00A173E4">
              <w:t xml:space="preserve">when all or most of the Sources of Bias were rated as “+”. Studies that had more than one Assessment Criteria rated as not reported (NR) or cannot determine (CD) cannot be as rated “++”. </w:t>
            </w:r>
          </w:p>
          <w:p w14:paraId="693407EA" w14:textId="77777777" w:rsidR="00E2773D" w:rsidRPr="00A173E4" w:rsidRDefault="00E2773D" w:rsidP="00E2773D">
            <w:pPr>
              <w:pStyle w:val="svarticle"/>
              <w:numPr>
                <w:ilvl w:val="0"/>
                <w:numId w:val="4"/>
              </w:numPr>
              <w:spacing w:before="0" w:beforeAutospacing="0" w:after="0" w:afterAutospacing="0"/>
            </w:pPr>
            <w:r w:rsidRPr="00A173E4">
              <w:rPr>
                <w:b/>
                <w:bCs/>
              </w:rPr>
              <w:t>Good (“+”)</w:t>
            </w:r>
            <w:r w:rsidRPr="00A173E4">
              <w:t xml:space="preserve"> when more than 50% of the Sources of Bias were rated as “+”.</w:t>
            </w:r>
          </w:p>
          <w:p w14:paraId="4D3363ED" w14:textId="5BD7C686" w:rsidR="00E2773D" w:rsidRPr="00A173E4" w:rsidRDefault="00E2773D" w:rsidP="00CD4DF1">
            <w:pPr>
              <w:pStyle w:val="svarticle"/>
              <w:numPr>
                <w:ilvl w:val="0"/>
                <w:numId w:val="4"/>
              </w:numPr>
              <w:spacing w:before="0" w:beforeAutospacing="0" w:after="0" w:afterAutospacing="0"/>
            </w:pPr>
            <w:r w:rsidRPr="00A173E4">
              <w:rPr>
                <w:b/>
                <w:bCs/>
              </w:rPr>
              <w:t>Fair (“-”)</w:t>
            </w:r>
            <w:r w:rsidRPr="00A173E4">
              <w:t xml:space="preserve"> when 50% or more of the Sources of Bias were rated as “-”.</w:t>
            </w:r>
          </w:p>
        </w:tc>
      </w:tr>
    </w:tbl>
    <w:p w14:paraId="322B592E" w14:textId="77777777" w:rsidR="00E2773D" w:rsidRPr="00A173E4" w:rsidRDefault="00E2773D" w:rsidP="00CD4DF1">
      <w:pPr>
        <w:rPr>
          <w:rFonts w:ascii="Times New Roman" w:hAnsi="Times New Roman" w:cs="Times New Roman"/>
          <w:b/>
          <w:sz w:val="24"/>
          <w:szCs w:val="24"/>
        </w:rPr>
      </w:pPr>
    </w:p>
    <w:p w14:paraId="541DA659" w14:textId="77777777" w:rsidR="00426823" w:rsidRPr="00A173E4" w:rsidRDefault="00426823" w:rsidP="00426823">
      <w:pPr>
        <w:rPr>
          <w:rFonts w:ascii="Times New Roman" w:hAnsi="Times New Roman" w:cs="Times New Roman"/>
          <w:bCs/>
          <w:sz w:val="24"/>
          <w:szCs w:val="24"/>
        </w:rPr>
      </w:pPr>
    </w:p>
    <w:p w14:paraId="591EB344" w14:textId="77777777" w:rsidR="00426823" w:rsidRPr="00A173E4" w:rsidRDefault="00426823" w:rsidP="001F07F5">
      <w:pPr>
        <w:pStyle w:val="CommentText"/>
        <w:rPr>
          <w:rFonts w:ascii="Times New Roman" w:hAnsi="Times New Roman" w:cs="Times New Roman"/>
          <w:sz w:val="24"/>
          <w:szCs w:val="24"/>
        </w:rPr>
      </w:pPr>
    </w:p>
    <w:p w14:paraId="7531ECA9" w14:textId="524070E1" w:rsidR="002D78B0" w:rsidRPr="00A173E4" w:rsidRDefault="002D78B0" w:rsidP="1E7A29DB">
      <w:pPr>
        <w:tabs>
          <w:tab w:val="left" w:pos="1136"/>
        </w:tabs>
        <w:rPr>
          <w:rFonts w:ascii="Times New Roman" w:hAnsi="Times New Roman" w:cs="Times New Roman"/>
          <w:sz w:val="24"/>
          <w:szCs w:val="24"/>
        </w:rPr>
      </w:pPr>
      <w:r w:rsidRPr="00A173E4">
        <w:rPr>
          <w:rFonts w:ascii="Times New Roman" w:hAnsi="Times New Roman" w:cs="Times New Roman"/>
          <w:sz w:val="24"/>
          <w:szCs w:val="24"/>
        </w:rPr>
        <w:br w:type="page"/>
      </w:r>
      <w:r w:rsidR="167256C1" w:rsidRPr="00A173E4">
        <w:rPr>
          <w:rFonts w:ascii="Times New Roman" w:eastAsia="Times New Roman" w:hAnsi="Times New Roman" w:cs="Times New Roman"/>
          <w:b/>
          <w:bCs/>
          <w:sz w:val="24"/>
          <w:szCs w:val="24"/>
        </w:rPr>
        <w:lastRenderedPageBreak/>
        <w:t>Supplement</w:t>
      </w:r>
      <w:r w:rsidR="00A173E4" w:rsidRPr="00A173E4">
        <w:rPr>
          <w:rFonts w:ascii="Times New Roman" w:eastAsia="Times New Roman" w:hAnsi="Times New Roman" w:cs="Times New Roman"/>
          <w:b/>
          <w:bCs/>
          <w:sz w:val="24"/>
          <w:szCs w:val="24"/>
        </w:rPr>
        <w:t xml:space="preserve"> 5c</w:t>
      </w:r>
      <w:r w:rsidR="167256C1" w:rsidRPr="00A173E4">
        <w:rPr>
          <w:rFonts w:ascii="Times New Roman" w:eastAsia="Times New Roman" w:hAnsi="Times New Roman" w:cs="Times New Roman"/>
          <w:sz w:val="24"/>
          <w:szCs w:val="24"/>
        </w:rPr>
        <w:t>. Quality assessment of included studies using the QUIPS Six Potential Sources of Bias</w:t>
      </w:r>
    </w:p>
    <w:tbl>
      <w:tblPr>
        <w:tblStyle w:val="TableGrid"/>
        <w:tblW w:w="14035" w:type="dxa"/>
        <w:tblLayout w:type="fixed"/>
        <w:tblLook w:val="04A0" w:firstRow="1" w:lastRow="0" w:firstColumn="1" w:lastColumn="0" w:noHBand="0" w:noVBand="1"/>
      </w:tblPr>
      <w:tblGrid>
        <w:gridCol w:w="1129"/>
        <w:gridCol w:w="469"/>
        <w:gridCol w:w="614"/>
        <w:gridCol w:w="614"/>
        <w:gridCol w:w="850"/>
        <w:gridCol w:w="591"/>
        <w:gridCol w:w="591"/>
        <w:gridCol w:w="591"/>
        <w:gridCol w:w="591"/>
        <w:gridCol w:w="591"/>
        <w:gridCol w:w="591"/>
        <w:gridCol w:w="591"/>
        <w:gridCol w:w="591"/>
        <w:gridCol w:w="591"/>
        <w:gridCol w:w="594"/>
        <w:gridCol w:w="617"/>
        <w:gridCol w:w="494"/>
        <w:gridCol w:w="359"/>
        <w:gridCol w:w="236"/>
        <w:gridCol w:w="305"/>
        <w:gridCol w:w="164"/>
        <w:gridCol w:w="236"/>
        <w:gridCol w:w="56"/>
        <w:gridCol w:w="289"/>
        <w:gridCol w:w="65"/>
        <w:gridCol w:w="199"/>
        <w:gridCol w:w="236"/>
        <w:gridCol w:w="288"/>
        <w:gridCol w:w="613"/>
        <w:gridCol w:w="289"/>
      </w:tblGrid>
      <w:tr w:rsidR="1E7A29DB" w:rsidRPr="00A173E4" w14:paraId="5C795AA9" w14:textId="77777777" w:rsidTr="61C2E47E">
        <w:trPr>
          <w:gridAfter w:val="1"/>
          <w:wAfter w:w="289" w:type="dxa"/>
          <w:trHeight w:val="330"/>
        </w:trPr>
        <w:tc>
          <w:tcPr>
            <w:tcW w:w="1129" w:type="dxa"/>
            <w:vMerge w:val="restart"/>
            <w:tcBorders>
              <w:top w:val="single" w:sz="4" w:space="0" w:color="auto"/>
              <w:left w:val="single" w:sz="8" w:space="0" w:color="000000" w:themeColor="text1"/>
              <w:bottom w:val="single" w:sz="8" w:space="0" w:color="auto"/>
              <w:right w:val="single" w:sz="8" w:space="0" w:color="000000" w:themeColor="text1"/>
            </w:tcBorders>
            <w:tcMar>
              <w:left w:w="29" w:type="dxa"/>
              <w:right w:w="29" w:type="dxa"/>
            </w:tcMar>
          </w:tcPr>
          <w:p w14:paraId="1B339CA4" w14:textId="2C11B982"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Study</w:t>
            </w:r>
          </w:p>
        </w:tc>
        <w:tc>
          <w:tcPr>
            <w:tcW w:w="8460" w:type="dxa"/>
            <w:gridSpan w:val="14"/>
            <w:tcBorders>
              <w:top w:val="single" w:sz="8" w:space="0" w:color="auto"/>
              <w:left w:val="single" w:sz="8" w:space="0" w:color="000000" w:themeColor="text1"/>
              <w:bottom w:val="single" w:sz="8" w:space="0" w:color="000000" w:themeColor="text1"/>
              <w:right w:val="single" w:sz="8" w:space="0" w:color="000000" w:themeColor="text1"/>
            </w:tcBorders>
            <w:tcMar>
              <w:left w:w="29" w:type="dxa"/>
              <w:right w:w="29" w:type="dxa"/>
            </w:tcMar>
          </w:tcPr>
          <w:p w14:paraId="1F4493BA" w14:textId="0588B0F3"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Assessment Criteria</w:t>
            </w:r>
          </w:p>
        </w:tc>
        <w:tc>
          <w:tcPr>
            <w:tcW w:w="617" w:type="dxa"/>
            <w:vMerge w:val="restart"/>
            <w:tcBorders>
              <w:top w:val="single" w:sz="4" w:space="0" w:color="auto"/>
              <w:left w:val="single" w:sz="8" w:space="0" w:color="000000" w:themeColor="text1"/>
              <w:bottom w:val="single" w:sz="8" w:space="0" w:color="auto"/>
              <w:right w:val="single" w:sz="4" w:space="0" w:color="auto"/>
            </w:tcBorders>
            <w:tcMar>
              <w:left w:w="29" w:type="dxa"/>
              <w:right w:w="29" w:type="dxa"/>
            </w:tcMar>
          </w:tcPr>
          <w:p w14:paraId="5FC6AFCB" w14:textId="5D6A3161" w:rsidR="3C7734F7" w:rsidRPr="00A173E4" w:rsidRDefault="3C7734F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Crude Score</w:t>
            </w:r>
          </w:p>
        </w:tc>
        <w:tc>
          <w:tcPr>
            <w:tcW w:w="2639" w:type="dxa"/>
            <w:gridSpan w:val="11"/>
            <w:tcBorders>
              <w:top w:val="single" w:sz="4" w:space="0" w:color="auto"/>
              <w:left w:val="single" w:sz="4" w:space="0" w:color="auto"/>
              <w:bottom w:val="single" w:sz="4" w:space="0" w:color="auto"/>
              <w:right w:val="single" w:sz="4" w:space="0" w:color="auto"/>
            </w:tcBorders>
            <w:tcMar>
              <w:left w:w="29" w:type="dxa"/>
              <w:right w:w="29" w:type="dxa"/>
            </w:tcMar>
          </w:tcPr>
          <w:p w14:paraId="7AA36C8B" w14:textId="24593D46" w:rsidR="3C7734F7" w:rsidRPr="00A173E4" w:rsidRDefault="3C7734F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Source of Bias Rating</w:t>
            </w:r>
          </w:p>
        </w:tc>
        <w:tc>
          <w:tcPr>
            <w:tcW w:w="901" w:type="dxa"/>
            <w:gridSpan w:val="2"/>
            <w:vMerge w:val="restart"/>
            <w:tcBorders>
              <w:top w:val="single" w:sz="4" w:space="0" w:color="auto"/>
              <w:left w:val="single" w:sz="4" w:space="0" w:color="auto"/>
              <w:bottom w:val="single" w:sz="8" w:space="0" w:color="auto"/>
              <w:right w:val="single" w:sz="8" w:space="0" w:color="000000" w:themeColor="text1"/>
            </w:tcBorders>
            <w:tcMar>
              <w:left w:w="29" w:type="dxa"/>
              <w:right w:w="29" w:type="dxa"/>
            </w:tcMar>
          </w:tcPr>
          <w:p w14:paraId="3BE5E866" w14:textId="68C5BF02" w:rsidR="3C7734F7" w:rsidRPr="00A173E4" w:rsidRDefault="3C7734F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Overall Rating</w:t>
            </w:r>
          </w:p>
        </w:tc>
      </w:tr>
      <w:tr w:rsidR="0068590A" w:rsidRPr="00A173E4" w14:paraId="2D6F6AA5" w14:textId="77777777" w:rsidTr="61C2E47E">
        <w:trPr>
          <w:gridAfter w:val="1"/>
          <w:wAfter w:w="289" w:type="dxa"/>
          <w:trHeight w:val="540"/>
        </w:trPr>
        <w:tc>
          <w:tcPr>
            <w:tcW w:w="1129" w:type="dxa"/>
            <w:vMerge/>
            <w:tcMar>
              <w:left w:w="29" w:type="dxa"/>
              <w:right w:w="29" w:type="dxa"/>
            </w:tcMar>
          </w:tcPr>
          <w:p w14:paraId="0A07488A" w14:textId="77777777" w:rsidR="00FE67D3" w:rsidRPr="00A173E4" w:rsidRDefault="00FE67D3"/>
        </w:tc>
        <w:tc>
          <w:tcPr>
            <w:tcW w:w="469" w:type="dxa"/>
            <w:tcBorders>
              <w:top w:val="single" w:sz="8" w:space="0" w:color="auto"/>
              <w:left w:val="single" w:sz="8" w:space="0" w:color="000000" w:themeColor="text1"/>
              <w:bottom w:val="single" w:sz="8" w:space="0" w:color="auto"/>
              <w:right w:val="nil"/>
            </w:tcBorders>
            <w:shd w:val="clear" w:color="auto" w:fill="FAEA8E"/>
            <w:tcMar>
              <w:left w:w="29" w:type="dxa"/>
              <w:right w:w="29" w:type="dxa"/>
            </w:tcMar>
          </w:tcPr>
          <w:p w14:paraId="1580A749" w14:textId="5CA684C7"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1</w:t>
            </w:r>
          </w:p>
        </w:tc>
        <w:tc>
          <w:tcPr>
            <w:tcW w:w="614" w:type="dxa"/>
            <w:tcBorders>
              <w:top w:val="single" w:sz="8" w:space="0" w:color="auto"/>
              <w:left w:val="nil"/>
              <w:bottom w:val="single" w:sz="8" w:space="0" w:color="auto"/>
              <w:right w:val="nil"/>
            </w:tcBorders>
            <w:shd w:val="clear" w:color="auto" w:fill="C2D69B" w:themeFill="accent3" w:themeFillTint="99"/>
            <w:tcMar>
              <w:left w:w="29" w:type="dxa"/>
              <w:right w:w="29" w:type="dxa"/>
            </w:tcMar>
          </w:tcPr>
          <w:p w14:paraId="4B83C95F" w14:textId="4D7C5A10"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2</w:t>
            </w:r>
          </w:p>
        </w:tc>
        <w:tc>
          <w:tcPr>
            <w:tcW w:w="614" w:type="dxa"/>
            <w:tcBorders>
              <w:top w:val="single" w:sz="8" w:space="0" w:color="auto"/>
              <w:left w:val="nil"/>
              <w:bottom w:val="single" w:sz="8" w:space="0" w:color="auto"/>
              <w:right w:val="nil"/>
            </w:tcBorders>
            <w:shd w:val="clear" w:color="auto" w:fill="C2D69B" w:themeFill="accent3" w:themeFillTint="99"/>
            <w:tcMar>
              <w:left w:w="29" w:type="dxa"/>
              <w:right w:w="29" w:type="dxa"/>
            </w:tcMar>
          </w:tcPr>
          <w:p w14:paraId="20B7B4D5" w14:textId="7DC1E727"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3</w:t>
            </w:r>
          </w:p>
        </w:tc>
        <w:tc>
          <w:tcPr>
            <w:tcW w:w="850" w:type="dxa"/>
            <w:tcBorders>
              <w:top w:val="single" w:sz="8" w:space="0" w:color="auto"/>
              <w:left w:val="nil"/>
              <w:bottom w:val="single" w:sz="8" w:space="0" w:color="auto"/>
              <w:right w:val="nil"/>
            </w:tcBorders>
            <w:shd w:val="clear" w:color="auto" w:fill="C2D69B" w:themeFill="accent3" w:themeFillTint="99"/>
            <w:tcMar>
              <w:left w:w="29" w:type="dxa"/>
              <w:right w:w="29" w:type="dxa"/>
            </w:tcMar>
          </w:tcPr>
          <w:p w14:paraId="5D26ECB1" w14:textId="1FA7CDD3"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4</w:t>
            </w:r>
          </w:p>
        </w:tc>
        <w:tc>
          <w:tcPr>
            <w:tcW w:w="591" w:type="dxa"/>
            <w:tcBorders>
              <w:top w:val="single" w:sz="8" w:space="0" w:color="auto"/>
              <w:left w:val="nil"/>
              <w:bottom w:val="single" w:sz="8" w:space="0" w:color="auto"/>
              <w:right w:val="nil"/>
            </w:tcBorders>
            <w:shd w:val="clear" w:color="auto" w:fill="D9D9D9" w:themeFill="background1" w:themeFillShade="D9"/>
            <w:tcMar>
              <w:left w:w="29" w:type="dxa"/>
              <w:right w:w="29" w:type="dxa"/>
            </w:tcMar>
          </w:tcPr>
          <w:p w14:paraId="1A500406" w14:textId="182DC312"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5</w:t>
            </w:r>
          </w:p>
        </w:tc>
        <w:tc>
          <w:tcPr>
            <w:tcW w:w="591" w:type="dxa"/>
            <w:tcBorders>
              <w:top w:val="single" w:sz="8" w:space="0" w:color="auto"/>
              <w:left w:val="nil"/>
              <w:bottom w:val="single" w:sz="8" w:space="0" w:color="auto"/>
              <w:right w:val="nil"/>
            </w:tcBorders>
            <w:shd w:val="clear" w:color="auto" w:fill="D9D9D9" w:themeFill="background1" w:themeFillShade="D9"/>
            <w:tcMar>
              <w:left w:w="29" w:type="dxa"/>
              <w:right w:w="29" w:type="dxa"/>
            </w:tcMar>
          </w:tcPr>
          <w:p w14:paraId="2760E485" w14:textId="1FD29742"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6</w:t>
            </w:r>
          </w:p>
        </w:tc>
        <w:tc>
          <w:tcPr>
            <w:tcW w:w="591" w:type="dxa"/>
            <w:tcBorders>
              <w:top w:val="single" w:sz="8" w:space="0" w:color="auto"/>
              <w:left w:val="nil"/>
              <w:bottom w:val="single" w:sz="8" w:space="0" w:color="auto"/>
              <w:right w:val="nil"/>
            </w:tcBorders>
            <w:shd w:val="clear" w:color="auto" w:fill="D9D9D9" w:themeFill="background1" w:themeFillShade="D9"/>
            <w:tcMar>
              <w:left w:w="29" w:type="dxa"/>
              <w:right w:w="29" w:type="dxa"/>
            </w:tcMar>
          </w:tcPr>
          <w:p w14:paraId="19FFA525" w14:textId="79A06A83"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7</w:t>
            </w:r>
          </w:p>
        </w:tc>
        <w:tc>
          <w:tcPr>
            <w:tcW w:w="591" w:type="dxa"/>
            <w:tcBorders>
              <w:top w:val="single" w:sz="8" w:space="0" w:color="auto"/>
              <w:left w:val="nil"/>
              <w:bottom w:val="single" w:sz="8" w:space="0" w:color="auto"/>
              <w:right w:val="nil"/>
            </w:tcBorders>
            <w:shd w:val="clear" w:color="auto" w:fill="D9D9D9" w:themeFill="background1" w:themeFillShade="D9"/>
            <w:tcMar>
              <w:left w:w="29" w:type="dxa"/>
              <w:right w:w="29" w:type="dxa"/>
            </w:tcMar>
          </w:tcPr>
          <w:p w14:paraId="2AAE380B" w14:textId="1C1A294A"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8</w:t>
            </w:r>
          </w:p>
        </w:tc>
        <w:tc>
          <w:tcPr>
            <w:tcW w:w="591" w:type="dxa"/>
            <w:tcBorders>
              <w:top w:val="single" w:sz="8" w:space="0" w:color="auto"/>
              <w:left w:val="nil"/>
              <w:bottom w:val="single" w:sz="8" w:space="0" w:color="auto"/>
              <w:right w:val="nil"/>
            </w:tcBorders>
            <w:shd w:val="clear" w:color="auto" w:fill="DBA4CC"/>
            <w:tcMar>
              <w:left w:w="29" w:type="dxa"/>
              <w:right w:w="29" w:type="dxa"/>
            </w:tcMar>
          </w:tcPr>
          <w:p w14:paraId="234B946D" w14:textId="4F92558B" w:rsidR="3C7734F7" w:rsidRPr="00A173E4" w:rsidRDefault="375505A9"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9</w:t>
            </w:r>
          </w:p>
        </w:tc>
        <w:tc>
          <w:tcPr>
            <w:tcW w:w="591" w:type="dxa"/>
            <w:tcBorders>
              <w:top w:val="single" w:sz="8" w:space="0" w:color="auto"/>
              <w:left w:val="nil"/>
              <w:bottom w:val="single" w:sz="8" w:space="0" w:color="auto"/>
              <w:right w:val="nil"/>
            </w:tcBorders>
            <w:shd w:val="clear" w:color="auto" w:fill="FAEA8E"/>
            <w:tcMar>
              <w:left w:w="29" w:type="dxa"/>
              <w:right w:w="29" w:type="dxa"/>
            </w:tcMar>
          </w:tcPr>
          <w:p w14:paraId="382505B1" w14:textId="43973C5B"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10</w:t>
            </w:r>
          </w:p>
        </w:tc>
        <w:tc>
          <w:tcPr>
            <w:tcW w:w="591" w:type="dxa"/>
            <w:tcBorders>
              <w:top w:val="single" w:sz="8" w:space="0" w:color="auto"/>
              <w:left w:val="nil"/>
              <w:bottom w:val="single" w:sz="8" w:space="0" w:color="auto"/>
              <w:right w:val="nil"/>
            </w:tcBorders>
            <w:shd w:val="clear" w:color="auto" w:fill="E09190"/>
            <w:tcMar>
              <w:left w:w="29" w:type="dxa"/>
              <w:right w:w="29" w:type="dxa"/>
            </w:tcMar>
          </w:tcPr>
          <w:p w14:paraId="5F6A957E" w14:textId="6A344C41"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11</w:t>
            </w:r>
          </w:p>
        </w:tc>
        <w:tc>
          <w:tcPr>
            <w:tcW w:w="591" w:type="dxa"/>
            <w:tcBorders>
              <w:top w:val="single" w:sz="8" w:space="0" w:color="auto"/>
              <w:left w:val="nil"/>
              <w:bottom w:val="single" w:sz="8" w:space="0" w:color="auto"/>
              <w:right w:val="nil"/>
            </w:tcBorders>
            <w:shd w:val="clear" w:color="auto" w:fill="FAEA8E"/>
            <w:tcMar>
              <w:left w:w="29" w:type="dxa"/>
              <w:right w:w="29" w:type="dxa"/>
            </w:tcMar>
          </w:tcPr>
          <w:p w14:paraId="339668AE" w14:textId="7C5261D3" w:rsidR="3C7734F7" w:rsidRPr="00A173E4" w:rsidRDefault="375505A9"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12</w:t>
            </w:r>
          </w:p>
        </w:tc>
        <w:tc>
          <w:tcPr>
            <w:tcW w:w="591" w:type="dxa"/>
            <w:tcBorders>
              <w:top w:val="single" w:sz="8" w:space="0" w:color="auto"/>
              <w:left w:val="nil"/>
              <w:bottom w:val="single" w:sz="8" w:space="0" w:color="auto"/>
              <w:right w:val="nil"/>
            </w:tcBorders>
            <w:shd w:val="clear" w:color="auto" w:fill="92CDDC" w:themeFill="accent5" w:themeFillTint="99"/>
            <w:tcMar>
              <w:left w:w="29" w:type="dxa"/>
              <w:right w:w="29" w:type="dxa"/>
            </w:tcMar>
          </w:tcPr>
          <w:p w14:paraId="2E2A9F11" w14:textId="1A75A626"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13</w:t>
            </w:r>
          </w:p>
        </w:tc>
        <w:tc>
          <w:tcPr>
            <w:tcW w:w="594" w:type="dxa"/>
            <w:tcBorders>
              <w:top w:val="single" w:sz="8" w:space="0" w:color="auto"/>
              <w:left w:val="nil"/>
              <w:bottom w:val="single" w:sz="8" w:space="0" w:color="auto"/>
              <w:right w:val="single" w:sz="8" w:space="0" w:color="000000" w:themeColor="text1"/>
            </w:tcBorders>
            <w:shd w:val="clear" w:color="auto" w:fill="E09190"/>
            <w:tcMar>
              <w:left w:w="29" w:type="dxa"/>
              <w:right w:w="29" w:type="dxa"/>
            </w:tcMar>
          </w:tcPr>
          <w:p w14:paraId="40ABD29E" w14:textId="42B63C6E" w:rsidR="3C7734F7" w:rsidRPr="00A173E4" w:rsidRDefault="3C7734F7" w:rsidP="1E7A29DB">
            <w:pP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14</w:t>
            </w:r>
          </w:p>
        </w:tc>
        <w:tc>
          <w:tcPr>
            <w:tcW w:w="617" w:type="dxa"/>
            <w:vMerge/>
            <w:tcMar>
              <w:left w:w="29" w:type="dxa"/>
              <w:right w:w="29" w:type="dxa"/>
            </w:tcMar>
          </w:tcPr>
          <w:p w14:paraId="0AD3DF05" w14:textId="77777777" w:rsidR="00FE67D3" w:rsidRPr="00A173E4" w:rsidRDefault="00FE67D3"/>
        </w:tc>
        <w:tc>
          <w:tcPr>
            <w:tcW w:w="494" w:type="dxa"/>
            <w:tcBorders>
              <w:top w:val="single" w:sz="4" w:space="0" w:color="auto"/>
              <w:left w:val="single" w:sz="4" w:space="0" w:color="auto"/>
              <w:bottom w:val="single" w:sz="4" w:space="0" w:color="auto"/>
              <w:right w:val="single" w:sz="4" w:space="0" w:color="auto"/>
            </w:tcBorders>
            <w:tcMar>
              <w:left w:w="29" w:type="dxa"/>
              <w:right w:w="29" w:type="dxa"/>
            </w:tcMar>
          </w:tcPr>
          <w:p w14:paraId="2AD1B5C2" w14:textId="68AA2534" w:rsidR="3C7734F7" w:rsidRPr="00A173E4" w:rsidRDefault="3C7734F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1</w:t>
            </w:r>
          </w:p>
        </w:tc>
        <w:tc>
          <w:tcPr>
            <w:tcW w:w="359" w:type="dxa"/>
            <w:tcBorders>
              <w:top w:val="single" w:sz="4" w:space="0" w:color="auto"/>
              <w:left w:val="single" w:sz="4" w:space="0" w:color="auto"/>
              <w:bottom w:val="single" w:sz="4" w:space="0" w:color="auto"/>
              <w:right w:val="single" w:sz="4" w:space="0" w:color="auto"/>
            </w:tcBorders>
            <w:tcMar>
              <w:left w:w="108" w:type="dxa"/>
              <w:right w:w="108" w:type="dxa"/>
            </w:tcMar>
          </w:tcPr>
          <w:p w14:paraId="537FB3A0" w14:textId="1608FA87" w:rsidR="3C7734F7" w:rsidRPr="00A173E4" w:rsidRDefault="3C7734F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2</w:t>
            </w:r>
          </w:p>
        </w:tc>
        <w:tc>
          <w:tcPr>
            <w:tcW w:w="541" w:type="dxa"/>
            <w:gridSpan w:val="2"/>
            <w:tcBorders>
              <w:top w:val="single" w:sz="4" w:space="0" w:color="auto"/>
              <w:left w:val="single" w:sz="4" w:space="0" w:color="auto"/>
              <w:bottom w:val="single" w:sz="4" w:space="0" w:color="auto"/>
              <w:right w:val="single" w:sz="4" w:space="0" w:color="auto"/>
            </w:tcBorders>
          </w:tcPr>
          <w:p w14:paraId="4598165D" w14:textId="48354575" w:rsidR="3C7734F7" w:rsidRPr="00A173E4" w:rsidRDefault="3C7734F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3</w:t>
            </w:r>
          </w:p>
        </w:tc>
        <w:tc>
          <w:tcPr>
            <w:tcW w:w="456" w:type="dxa"/>
            <w:gridSpan w:val="3"/>
            <w:tcBorders>
              <w:top w:val="single" w:sz="4" w:space="0" w:color="auto"/>
              <w:left w:val="single" w:sz="4" w:space="0" w:color="auto"/>
              <w:bottom w:val="single" w:sz="4" w:space="0" w:color="auto"/>
              <w:right w:val="single" w:sz="4" w:space="0" w:color="auto"/>
            </w:tcBorders>
            <w:tcMar>
              <w:left w:w="108" w:type="dxa"/>
              <w:right w:w="108" w:type="dxa"/>
            </w:tcMar>
          </w:tcPr>
          <w:p w14:paraId="0ED42073" w14:textId="60012D36" w:rsidR="3C7734F7" w:rsidRPr="00A173E4" w:rsidRDefault="3C7734F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4</w:t>
            </w:r>
          </w:p>
        </w:tc>
        <w:tc>
          <w:tcPr>
            <w:tcW w:w="354" w:type="dxa"/>
            <w:gridSpan w:val="2"/>
            <w:tcBorders>
              <w:top w:val="single" w:sz="4" w:space="0" w:color="auto"/>
              <w:left w:val="single" w:sz="4" w:space="0" w:color="auto"/>
              <w:bottom w:val="single" w:sz="4" w:space="0" w:color="auto"/>
              <w:right w:val="single" w:sz="4" w:space="0" w:color="auto"/>
            </w:tcBorders>
            <w:tcMar>
              <w:left w:w="108" w:type="dxa"/>
              <w:right w:w="108" w:type="dxa"/>
            </w:tcMar>
          </w:tcPr>
          <w:p w14:paraId="22590E59" w14:textId="0EA3D762" w:rsidR="3C7734F7" w:rsidRPr="00A173E4" w:rsidRDefault="3C7734F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5</w:t>
            </w:r>
          </w:p>
        </w:tc>
        <w:tc>
          <w:tcPr>
            <w:tcW w:w="435" w:type="dxa"/>
            <w:gridSpan w:val="2"/>
            <w:tcBorders>
              <w:top w:val="single" w:sz="4" w:space="0" w:color="auto"/>
              <w:left w:val="single" w:sz="4" w:space="0" w:color="auto"/>
              <w:bottom w:val="single" w:sz="4" w:space="0" w:color="auto"/>
              <w:right w:val="single" w:sz="4" w:space="0" w:color="auto"/>
            </w:tcBorders>
            <w:tcMar>
              <w:left w:w="108" w:type="dxa"/>
              <w:right w:w="108" w:type="dxa"/>
            </w:tcMar>
          </w:tcPr>
          <w:p w14:paraId="693D67B4" w14:textId="23D19692" w:rsidR="3C7734F7" w:rsidRPr="00A173E4" w:rsidRDefault="3C7734F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6</w:t>
            </w:r>
          </w:p>
        </w:tc>
        <w:tc>
          <w:tcPr>
            <w:tcW w:w="901" w:type="dxa"/>
            <w:gridSpan w:val="2"/>
            <w:vMerge/>
            <w:tcMar>
              <w:left w:w="29" w:type="dxa"/>
              <w:right w:w="29" w:type="dxa"/>
            </w:tcMar>
          </w:tcPr>
          <w:p w14:paraId="44F43E5E" w14:textId="77777777" w:rsidR="00FE67D3" w:rsidRPr="00A173E4" w:rsidRDefault="00FE67D3"/>
        </w:tc>
      </w:tr>
      <w:tr w:rsidR="0068590A" w:rsidRPr="00A173E4" w14:paraId="0BB0CB89" w14:textId="77777777" w:rsidTr="61C2E47E">
        <w:trPr>
          <w:gridAfter w:val="1"/>
          <w:wAfter w:w="289" w:type="dxa"/>
          <w:trHeight w:val="540"/>
        </w:trPr>
        <w:tc>
          <w:tcPr>
            <w:tcW w:w="1129" w:type="dxa"/>
            <w:tcBorders>
              <w:top w:val="nil"/>
              <w:left w:val="single" w:sz="8" w:space="0" w:color="auto"/>
              <w:bottom w:val="single" w:sz="8" w:space="0" w:color="auto"/>
              <w:right w:val="single" w:sz="8" w:space="0" w:color="auto"/>
            </w:tcBorders>
            <w:tcMar>
              <w:left w:w="29" w:type="dxa"/>
              <w:right w:w="29" w:type="dxa"/>
            </w:tcMar>
          </w:tcPr>
          <w:p w14:paraId="31F4904F" w14:textId="3FC604FD" w:rsidR="1E7A29DB" w:rsidRPr="00A173E4" w:rsidRDefault="168E1B1A" w:rsidP="61C2E47E">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Arcand et al. 2023</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68A83FC9" w14:textId="4141374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57521454" w14:textId="7BD4716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2AC285DA" w14:textId="30896C2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2200292" w14:textId="269F904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r w:rsidRPr="00A173E4">
              <w:br/>
            </w:r>
            <w:r w:rsidRPr="00A173E4">
              <w:rPr>
                <w:rFonts w:ascii="Times New Roman" w:eastAsia="Times New Roman" w:hAnsi="Times New Roman" w:cs="Times New Roman"/>
                <w:sz w:val="19"/>
                <w:szCs w:val="19"/>
              </w:rPr>
              <w:t xml:space="preserve"> (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4D04548C" w14:textId="5EE6D4B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CAFEAC0" w14:textId="36A4FAF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382472E" w14:textId="7A74A97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D</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46D2CF9" w14:textId="6431AAB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3149C3E3" w14:textId="3A9CAB1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D</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4514CF89" w14:textId="6C64878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457FD2A4" w14:textId="51CAAFC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D</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3E6C9DE1" w14:textId="15A577F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05339D3C"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43129DC2" w14:textId="23C10B7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1DAD0E87" w14:textId="7F398A8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nil"/>
              <w:left w:val="single" w:sz="8" w:space="0" w:color="auto"/>
              <w:bottom w:val="single" w:sz="8" w:space="0" w:color="auto"/>
              <w:right w:val="single" w:sz="4" w:space="0" w:color="auto"/>
            </w:tcBorders>
            <w:tcMar>
              <w:left w:w="29" w:type="dxa"/>
              <w:right w:w="29" w:type="dxa"/>
            </w:tcMar>
          </w:tcPr>
          <w:p w14:paraId="036B6DBF" w14:textId="3F11576D"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6/1</w:t>
            </w:r>
            <w:r w:rsidR="2CCD60E8" w:rsidRPr="00A173E4">
              <w:rPr>
                <w:rFonts w:ascii="Times New Roman" w:eastAsia="Times New Roman" w:hAnsi="Times New Roman" w:cs="Times New Roman"/>
                <w:sz w:val="19"/>
                <w:szCs w:val="19"/>
              </w:rPr>
              <w:t>3</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60E1EE32" w14:textId="6FB9180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2D8B7083" w14:textId="4F788F4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449B7763" w14:textId="5E6AE225"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554C7721" w14:textId="015B46B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10004B7D" w14:textId="18B6D6BD"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38A338A5" w14:textId="267F724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nil"/>
              <w:left w:val="single" w:sz="4" w:space="0" w:color="auto"/>
              <w:bottom w:val="single" w:sz="8" w:space="0" w:color="auto"/>
              <w:right w:val="single" w:sz="8" w:space="0" w:color="auto"/>
            </w:tcBorders>
            <w:tcMar>
              <w:left w:w="29" w:type="dxa"/>
              <w:right w:w="29" w:type="dxa"/>
            </w:tcMar>
          </w:tcPr>
          <w:p w14:paraId="036FD9C4" w14:textId="71BF5A58" w:rsidR="1E7A29DB" w:rsidRPr="00A173E4" w:rsidRDefault="1E7A29DB" w:rsidP="1E7A29DB">
            <w:pPr>
              <w:tabs>
                <w:tab w:val="left" w:pos="772"/>
              </w:tabs>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Fair</w:t>
            </w:r>
            <w:r w:rsidRPr="00A173E4">
              <w:br/>
            </w:r>
            <w:r w:rsidRPr="00A173E4">
              <w:rPr>
                <w:rFonts w:ascii="Times New Roman" w:eastAsia="Times New Roman" w:hAnsi="Times New Roman" w:cs="Times New Roman"/>
                <w:b/>
                <w:bCs/>
                <w:sz w:val="19"/>
                <w:szCs w:val="19"/>
              </w:rPr>
              <w:t xml:space="preserve"> -</w:t>
            </w:r>
          </w:p>
        </w:tc>
      </w:tr>
      <w:tr w:rsidR="0068590A" w:rsidRPr="00A173E4" w14:paraId="12386E6C" w14:textId="77777777" w:rsidTr="61C2E47E">
        <w:trPr>
          <w:gridAfter w:val="1"/>
          <w:wAfter w:w="289" w:type="dxa"/>
          <w:trHeight w:val="30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2434B121" w14:textId="7DA5F4C3" w:rsidR="1E7A29DB" w:rsidRPr="00A173E4" w:rsidRDefault="168E1B1A" w:rsidP="61C2E47E">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Boeri et al., 2017</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22D507B0" w14:textId="04C7F21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4E9812AD" w14:textId="5D4EFE9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ADE3AA8" w14:textId="4112828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39BC1EC" w14:textId="0B62FBD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 xml:space="preserve">Y </w:t>
            </w:r>
          </w:p>
          <w:p w14:paraId="02A1E1AD" w14:textId="7AB92EA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F55CC08" w14:textId="4968262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D0D22F7" w14:textId="69A8DBB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1F4BF69" w14:textId="5BE20BA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CF28530" w14:textId="541F44F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515A85DB" w14:textId="2574774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2A77E6CB" w14:textId="6612E55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46DDB540" w14:textId="0FAA419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6B4720F3" w14:textId="08DF3F1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105E2378"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5BB5C7EB" w14:textId="1BBA8BE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0835D174" w14:textId="6682741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4BF4AEA4" w14:textId="3CBA6280"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8/1</w:t>
            </w:r>
            <w:r w:rsidR="0FBC868A"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19058713" w14:textId="28FD8615" w:rsidR="1E7A29DB" w:rsidRPr="00A173E4" w:rsidRDefault="0FBC868A"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74263A6D" w14:textId="46C594D7"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7B997E36" w14:textId="7D36D9C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32C85C51" w14:textId="24F44AFC"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68E2049F" w14:textId="53857EF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6A35E2AF" w14:textId="7AFB5344"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08EA7D37" w14:textId="09DA633C"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3CE40FFE" w14:textId="054865AD"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39CAF141"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22306002" w14:textId="5ACD5732" w:rsidR="1E7A29DB" w:rsidRPr="00A173E4" w:rsidRDefault="168E1B1A" w:rsidP="61C2E47E">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unningham et al. 2020</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06A7EB80" w14:textId="46C82EC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60D4F7C" w14:textId="50C9E7F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254F10DC" w14:textId="1359F9A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9D165CC" w14:textId="66E433F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p w14:paraId="16F4D2F9" w14:textId="27D4A77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N)</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4499EDAA" w14:textId="08DBB9E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B4DFDAB" w14:textId="74A7946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22FE1C84" w14:textId="6DC290D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BD73A34" w14:textId="2308EBC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360DC4AF" w14:textId="2DB73CB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32DD818A" w14:textId="1AF1A2B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77DE0EB2" w14:textId="4483466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38E2A6E9" w14:textId="638D40D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64E57429"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104D2ED9" w14:textId="7708BA7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2C5DB1EA" w14:textId="0AA87A7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60430FE5" w14:textId="08C78CA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6/1</w:t>
            </w:r>
            <w:r w:rsidR="2295D5C0"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4511FD27" w14:textId="17DDBC2C" w:rsidR="1E7A29DB" w:rsidRPr="00A173E4" w:rsidRDefault="2295D5C0"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294820F6" w14:textId="31EC0A27"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02E6B536" w14:textId="45D6814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442EA051" w14:textId="53044A6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487C2C0B" w14:textId="0938434C"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0539F0E5" w14:textId="656771A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391FF222" w14:textId="346AA03A" w:rsidR="1E7A29DB" w:rsidRPr="00A173E4" w:rsidRDefault="77F24BA3" w:rsidP="68114AF3">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 xml:space="preserve">Good </w:t>
            </w:r>
          </w:p>
          <w:p w14:paraId="6D22C012" w14:textId="1A40458A" w:rsidR="1E7A29DB" w:rsidRPr="00A173E4" w:rsidRDefault="77F24BA3"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39BC0E25" w14:textId="77777777" w:rsidTr="61C2E47E">
        <w:trPr>
          <w:gridAfter w:val="1"/>
          <w:wAfter w:w="289" w:type="dxa"/>
          <w:trHeight w:val="30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08AFCB08" w14:textId="4BAA0D04" w:rsidR="1E7A29DB" w:rsidRPr="00A173E4" w:rsidRDefault="1E7A29DB" w:rsidP="1E7A29DB">
            <w:pPr>
              <w:rPr>
                <w:rFonts w:ascii="Times New Roman" w:eastAsia="Times New Roman" w:hAnsi="Times New Roman" w:cs="Times New Roman"/>
                <w:sz w:val="19"/>
                <w:szCs w:val="19"/>
              </w:rPr>
            </w:pPr>
            <w:proofErr w:type="spellStart"/>
            <w:r w:rsidRPr="00A173E4">
              <w:rPr>
                <w:rFonts w:ascii="Times New Roman" w:eastAsia="Times New Roman" w:hAnsi="Times New Roman" w:cs="Times New Roman"/>
                <w:sz w:val="19"/>
                <w:szCs w:val="19"/>
              </w:rPr>
              <w:t>Dumesic</w:t>
            </w:r>
            <w:proofErr w:type="spellEnd"/>
            <w:r w:rsidRPr="00A173E4">
              <w:rPr>
                <w:rFonts w:ascii="Times New Roman" w:eastAsia="Times New Roman" w:hAnsi="Times New Roman" w:cs="Times New Roman"/>
                <w:sz w:val="19"/>
                <w:szCs w:val="19"/>
              </w:rPr>
              <w:t xml:space="preserve"> et al., 2019</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7A8B9894" w14:textId="2402D6C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210CC46A" w14:textId="1CCC998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6F26AF8" w14:textId="20ACB2A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02F9CF7" w14:textId="7D34D5C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 xml:space="preserve">Y </w:t>
            </w:r>
          </w:p>
          <w:p w14:paraId="09899B96" w14:textId="1D61F28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74D2A47F" w14:textId="4ADD664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750102B" w14:textId="636DA72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7E469F5" w14:textId="4C3B0F3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2E97494" w14:textId="055D747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51DB4699" w14:textId="05B1EDD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1D82B8F7" w14:textId="6870247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09F4E590" w14:textId="6C1F95A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18244E55" w14:textId="76AAE0F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0378641A"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5CE4E5B4" w14:textId="2CBAF13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4351BD3C" w14:textId="62D61B7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7F4DBE78" w14:textId="182DCA6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8/1</w:t>
            </w:r>
            <w:r w:rsidR="2EA2BF61"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2E4D6227" w14:textId="41F54448" w:rsidR="1E7A29DB" w:rsidRPr="00A173E4" w:rsidRDefault="2EA2BF61"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74C3FF05" w14:textId="674095D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35E403B0" w14:textId="0EF7133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52805EAE" w14:textId="48C27CD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0989BFD7" w14:textId="575092B5"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6F401190" w14:textId="44912B3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00FF6C44" w14:textId="76EB5C8F"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01C8F876" w14:textId="2E1A9180"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19489B0E"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4415EC1A" w14:textId="61298EE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Gibson et al., 2015</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3A4D95F1" w14:textId="0E87425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53F0BFC6" w14:textId="5CD0B54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572651A5" w14:textId="7377ACB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764DA635" w:rsidRPr="00A173E4">
              <w:rPr>
                <w:rFonts w:ascii="Times New Roman" w:eastAsia="Times New Roman" w:hAnsi="Times New Roman" w:cs="Times New Roman"/>
                <w:sz w:val="19"/>
                <w:szCs w:val="19"/>
              </w:rPr>
              <w:t>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061DFDC5" w14:textId="1142355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6C65380E" w14:textId="5D62137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75BC8FE" w14:textId="379CFA7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7395582" w14:textId="02CF4D1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8A06D34" w14:textId="00DE7C6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21E986C0" w14:textId="630F868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3C6445DD" w14:textId="38040A0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6767410" w14:textId="13DF6E0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1EE5A049" w14:textId="5276618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D</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4BC9021" w14:textId="1B51C68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7055E34F"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5A367FAF" w14:textId="07C861D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6F2F851F" w14:textId="1A73406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5C6C6DFB" w14:textId="17724135"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7/1</w:t>
            </w:r>
            <w:r w:rsidR="1621A426"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04BBACDF" w14:textId="144259EC" w:rsidR="1E7A29DB" w:rsidRPr="00A173E4" w:rsidRDefault="1621A426"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1AAD9F47" w14:textId="301AB316"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7B78BFE2" w14:textId="797AC256"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4D8A70C3" w14:textId="09082F0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5035C8C3" w14:textId="21B70155"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7006CBB7" w14:textId="13B3967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4E3CB40D" w14:textId="327D5B36" w:rsidR="1E7A29DB" w:rsidRPr="00A173E4" w:rsidRDefault="14E1C603" w:rsidP="68114AF3">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5C6CBD9F" w14:textId="4C7BF777" w:rsidR="1E7A29DB" w:rsidRPr="00A173E4" w:rsidRDefault="14E1C603"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7813348E"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468AA34A" w14:textId="4ECB7F2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Helgeson, 1991</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6286E837" w14:textId="4D76001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298C583" w14:textId="747BF6F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428D7466" w14:textId="1D85492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7BD7BA94" w14:textId="02E55E5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1AEFD60A" w14:textId="4679F71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763F1907" w14:textId="7CF3EEE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9E15CB4" w14:textId="5EEB687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7E99D852" w14:textId="4B27CEE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D</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D160209" w14:textId="636B15A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682B060B" w14:textId="48FC173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32CE449E" w14:textId="7ED74C8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5080B1D5" w14:textId="533CE49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2C1B05C7" w14:textId="60DF12A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3194AD21"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18F74F72" w14:textId="3DB8D55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4079FDE2" w14:textId="0C52D97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68545965" w14:textId="5BC19AC2"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9/1</w:t>
            </w:r>
            <w:r w:rsidR="78EFBDBB" w:rsidRPr="00A173E4">
              <w:rPr>
                <w:rFonts w:ascii="Times New Roman" w:eastAsia="Times New Roman" w:hAnsi="Times New Roman" w:cs="Times New Roman"/>
                <w:sz w:val="19"/>
                <w:szCs w:val="19"/>
              </w:rPr>
              <w:t>3</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1A273E4E" w14:textId="789BF73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5DEF3889" w14:textId="3804C992"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026DE95E" w14:textId="6EE8FEF5"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7A8F9D46" w14:textId="02647F1D"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65AA00DE" w14:textId="4FE5754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7A665DD7" w14:textId="4F909585"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3606C910" w14:textId="5A1E1B26"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Fair</w:t>
            </w:r>
          </w:p>
          <w:p w14:paraId="2EE59508" w14:textId="7DA9E2DB"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69FF3F82" w:rsidRPr="00A173E4" w14:paraId="414C7C84" w14:textId="77777777" w:rsidTr="61C2E47E">
        <w:trPr>
          <w:gridAfter w:val="1"/>
          <w:wAfter w:w="289" w:type="dxa"/>
          <w:trHeight w:val="30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7B08400B" w14:textId="0CA55B2C"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Hunt et al., 2006</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42ABC8DB" w14:textId="180C5349"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CA1829F" w14:textId="4D48A1D7"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7FCF269" w14:textId="0E0C08FF"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0FA0481A" w14:textId="1F62C155"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 xml:space="preserve">Y </w:t>
            </w:r>
          </w:p>
          <w:p w14:paraId="59E2FE8B" w14:textId="1DA97700"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AD3CD0D" w14:textId="0E7FE574"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0E88D79" w14:textId="70BE18EB"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7F3283F7" w14:textId="6A6A4426"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D</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5C2E287" w14:textId="6D21A82E"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7B0FAF20" w14:textId="2A40E3D8"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33A7F17A" w14:textId="66356AEC"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66259D37" w14:textId="53510E5C"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0F9B71A8" w14:textId="2E23FB81"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35C73F00" w14:textId="62CC5CB8"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16777F75" w14:textId="56005808"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3987AE9A" w14:textId="66C3CDE5"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6/13</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7F574C50" w14:textId="24438B4D"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1C8FEDBA" w14:textId="6DEBAA54"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0B3A40CB" w14:textId="5CD56766"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6D9EE3A5" w14:textId="333B256F" w:rsidR="69FF3F82" w:rsidRPr="00A173E4" w:rsidRDefault="69FF3F82" w:rsidP="69FF3F82">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4A570800" w14:textId="06F9ADCE" w:rsidR="66ADD1A4" w:rsidRPr="00A173E4" w:rsidRDefault="66ADD1A4" w:rsidP="69FF3F82">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172F90AF" w14:textId="6EE9E997" w:rsidR="66ADD1A4" w:rsidRPr="00A173E4" w:rsidRDefault="66ADD1A4" w:rsidP="69FF3F82">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4E14BC9A" w14:textId="0A9EC662" w:rsidR="23770568" w:rsidRPr="00A173E4" w:rsidRDefault="23770568" w:rsidP="71B3A156">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Fair</w:t>
            </w:r>
          </w:p>
          <w:p w14:paraId="21F8870D" w14:textId="6EA7D1E9" w:rsidR="23770568" w:rsidRPr="00A173E4" w:rsidRDefault="5407C497" w:rsidP="69FF3F82">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4CC43F5B"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3D160306" w14:textId="642EA7F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Hunt et al., 2007</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1D7E7593" w14:textId="6A07B6C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0327FB79" w14:textId="193181A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DEC9BDA" w14:textId="4459D4C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80247DB" w14:textId="0154BB9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1FD1E0AE" w14:textId="4FB6784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E57F7BC" w14:textId="2CE1791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125F0F9" w14:textId="6CFD0D9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450EA21A" w14:textId="2D328E2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45B4AB91" w14:textId="3F9E179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4004CE7E" w14:textId="7F4A027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420064B2" w14:textId="1559833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1B5CEF5F" w14:textId="764AE3B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52B02EE" w14:textId="33B7C5D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0E599E9C"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4BB393D8" w14:textId="13E0FCD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617C9EA1" w14:textId="3F495EF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42FAED3D" w14:textId="6527AA1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9/1</w:t>
            </w:r>
            <w:r w:rsidR="009E73F3"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288067A9" w14:textId="071C2AE1" w:rsidR="1E7A29DB" w:rsidRPr="00A173E4" w:rsidRDefault="009E73F3"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25F6D708" w14:textId="0A15E724"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2F3F42C4" w14:textId="496E3BAB"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65891165" w14:textId="1DB2214B"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608229A9" w14:textId="071074A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6D5D639C" w14:textId="14B46B2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5AC6D5ED" w14:textId="161F7197"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262B5C95" w14:textId="3751E582"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4CAE5865"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2790F956" w14:textId="3D5462C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Iwamoto et al., 2018</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45F1E16B" w14:textId="1AB9BE1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43AEA47E" w14:textId="2D933C7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50A7513C" w14:textId="46C9B5A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27F17298" w14:textId="34850B8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5E92E5FF" w14:textId="75EFECA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7B42C23" w14:textId="0C0FE49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C18CE35" w14:textId="7F90133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42BADEF2" w14:textId="5407E3A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D</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439207B4" w14:textId="1103D90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2B776953" w14:textId="6C16E14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7E268B8" w14:textId="3E8B61E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19416629" w14:textId="3769BE5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4F0A4FBD" w14:textId="14750D2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3B095CB7"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66EFFEEF" w14:textId="0969B64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0FDCAE78" w14:textId="36D4B1D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62EA0B4C" w14:textId="290F6DF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9/1</w:t>
            </w:r>
            <w:r w:rsidR="74A9D2DB" w:rsidRPr="00A173E4">
              <w:rPr>
                <w:rFonts w:ascii="Times New Roman" w:eastAsia="Times New Roman" w:hAnsi="Times New Roman" w:cs="Times New Roman"/>
                <w:sz w:val="19"/>
                <w:szCs w:val="19"/>
              </w:rPr>
              <w:t>3</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41BE587B" w14:textId="58CB76D6"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38F11A63" w14:textId="76F36F00"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1C4EF695" w14:textId="771E797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09A38D63" w14:textId="7DFEFA7A"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2AA93CF6" w14:textId="06BA777A"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33F64C3B" w14:textId="2DD4008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08E8373F" w14:textId="02644528"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13D457E6" w14:textId="04C3C91A"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3BAE8C6A"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0B230401" w14:textId="4960FEE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Kerr et al., 2021</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67379D4E" w14:textId="2A04066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61168C60" w14:textId="0341548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6759179" w14:textId="316C80A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6A85B24E" w14:textId="329645D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46E0F2DE" w14:textId="19E7D1E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C24FBC8" w14:textId="2B7F7F5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BD1D636" w14:textId="30ABD79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746FAE54" w14:textId="4134268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7E7DE1AB" w14:textId="3FEE21C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6D5A4148" w14:textId="111F9E2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2B414C0D" w14:textId="69ABC6C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2AEE319A" w14:textId="6605C03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1D46A80D" w14:textId="52CBF1A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79E11CC8"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0DEFEEF1" w14:textId="0820D3B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077FD6E0" w14:textId="3E4BCEA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68CD12C7" w14:textId="43384A37"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7/1</w:t>
            </w:r>
            <w:r w:rsidR="4AB1520B"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6CC1A7C7" w14:textId="3F855973" w:rsidR="1E7A29DB" w:rsidRPr="00A173E4" w:rsidRDefault="4AB1520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6FD24957" w14:textId="2E6078E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6D847FDF" w14:textId="3FFCE3D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7B79E443" w14:textId="4A906E80"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7DF73553" w14:textId="751E58A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4676FCF5" w14:textId="1F3FC16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63FD553D" w14:textId="15BEB169" w:rsidR="1E7A29DB" w:rsidRPr="00A173E4" w:rsidRDefault="5AA12233" w:rsidP="68114AF3">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1FB5E156" w14:textId="7322780B" w:rsidR="1E7A29DB" w:rsidRPr="00A173E4" w:rsidRDefault="5AA12233"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074BD414" w14:textId="77777777" w:rsidTr="61C2E47E">
        <w:trPr>
          <w:gridAfter w:val="1"/>
          <w:wAfter w:w="289" w:type="dxa"/>
          <w:trHeight w:val="30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7393C4DB" w14:textId="1126EAE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Leinonen et al., 2023</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3CA69A38" w14:textId="4EB85E6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FE799EC" w14:textId="29F7D8F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62966C3E" w14:textId="45D4CC9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228C3F89" w14:textId="3D23EF5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47ECC799" w14:textId="0213D6E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r w:rsidR="0C1631E4" w:rsidRPr="00A173E4">
              <w:rPr>
                <w:rFonts w:ascii="Times New Roman" w:eastAsia="Times New Roman" w:hAnsi="Times New Roman" w:cs="Times New Roman"/>
                <w:sz w:val="19"/>
                <w:szCs w:val="19"/>
              </w:rPr>
              <w:t>Y</w:t>
            </w: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722B252" w14:textId="1F25E3B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18CFB7E" w14:textId="680763D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27C74CF" w14:textId="557E6C8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580060A" w14:textId="40C05ED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1B8915EE" w14:textId="755F8CC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A38E58A" w14:textId="660A416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717BA6BA" w14:textId="71B2845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4D7F234" w14:textId="273CECF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277A3B3C"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51063146" w14:textId="18AB8CC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0016F3FF" w14:textId="550AC9A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7E48FDD4" w14:textId="6FE48E06"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10/1</w:t>
            </w:r>
            <w:r w:rsidR="4D8D061F" w:rsidRPr="00A173E4">
              <w:rPr>
                <w:rFonts w:ascii="Times New Roman" w:eastAsia="Times New Roman" w:hAnsi="Times New Roman" w:cs="Times New Roman"/>
                <w:sz w:val="19"/>
                <w:szCs w:val="19"/>
              </w:rPr>
              <w:t>1</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587D9B86" w14:textId="07E7BEB1"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47FEEC4A" w14:textId="343A5290"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77AB286F" w14:textId="0879184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78EA5CBB" w:rsidRPr="00A173E4">
              <w:rPr>
                <w:rFonts w:ascii="Times New Roman" w:eastAsia="Times New Roman" w:hAnsi="Times New Roman" w:cs="Times New Roman"/>
                <w:sz w:val="19"/>
                <w:szCs w:val="19"/>
              </w:rPr>
              <w:t>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317A7E9D" w14:textId="18E41082"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69743A9D" w14:textId="5FE26DD4"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2E3D2696" w14:textId="6E0F8C24"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6E2B3CFC" w14:textId="01AAFF92"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4ADC0B34" w14:textId="695B427C"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5BC54AF8"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6C631864" w14:textId="46D22B7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Moller-Leimkuhler, 2010</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648EE639" w14:textId="2002A3C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0DCD5AD8" w14:textId="699CF75A" w:rsidR="581D1DE4" w:rsidRPr="00A173E4" w:rsidRDefault="581D1DE4"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74EAEE99" w14:textId="455FF08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E89164D" w14:textId="449508F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4F667C5F" w14:textId="4B95152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r w:rsidR="23D8C92D" w:rsidRPr="00A173E4">
              <w:rPr>
                <w:rFonts w:ascii="Times New Roman" w:eastAsia="Times New Roman" w:hAnsi="Times New Roman" w:cs="Times New Roman"/>
                <w:sz w:val="19"/>
                <w:szCs w:val="19"/>
              </w:rPr>
              <w:t>Y</w:t>
            </w:r>
            <w:r w:rsidRPr="00A173E4">
              <w:rPr>
                <w:rFonts w:ascii="Times New Roman" w:eastAsia="Times New Roman" w:hAnsi="Times New Roman" w:cs="Times New Roman"/>
                <w:sz w:val="19"/>
                <w:szCs w:val="19"/>
              </w:rPr>
              <w:t>)</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1E6C33A" w14:textId="0024692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1151221" w14:textId="2420F53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EBCC6CB" w14:textId="222F948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EB52574" w14:textId="117F707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39B5C74F" w14:textId="18BEC22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65002B84" w14:textId="5913B36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6B164A88" w14:textId="2A946C8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0F72951E" w14:textId="4D186AA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5682EB2A"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769E0E11" w14:textId="1F5BEFF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13415992" w14:textId="7048D73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539C0B27" w14:textId="37C5ADF3" w:rsidR="56DBA2B2" w:rsidRPr="00A173E4" w:rsidRDefault="56DBA2B2"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8</w:t>
            </w:r>
            <w:r w:rsidR="1E7A29DB" w:rsidRPr="00A173E4">
              <w:rPr>
                <w:rFonts w:ascii="Times New Roman" w:eastAsia="Times New Roman" w:hAnsi="Times New Roman" w:cs="Times New Roman"/>
                <w:sz w:val="19"/>
                <w:szCs w:val="19"/>
              </w:rPr>
              <w:t>/1</w:t>
            </w:r>
            <w:r w:rsidR="30B351D3"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5B22F6BE" w14:textId="10C1E552" w:rsidR="1E7A29DB" w:rsidRPr="00A173E4" w:rsidRDefault="30B351D3"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5251DC65" w14:textId="0A5FF05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4B06184E" w14:textId="60B0185E"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7FB8ED45" w14:textId="1B1C89D2"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367C1A00" w14:textId="6D9D322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264E76CC" w14:textId="191B883A"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2B9D34ED" w14:textId="7A3C0643"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31A7A284" w14:textId="0EB274DB"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2B8098E2"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1D36FDE0" w14:textId="013980F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guefack et al., 2022</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4D60B8CF" w14:textId="168A5B1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FEC1AD5" w14:textId="0F9F93E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5F8CA44E" w14:textId="7BA0AF6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406F01B8" w14:textId="0984368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671E6C78" w14:textId="2BE9510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723986B" w14:textId="56EA193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1D1993E" w14:textId="602FC30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E5B7B74" w14:textId="4562690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9DEF4F2" w14:textId="52061FF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414BC67C" w14:textId="61AFF9D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7BA1E7C" w14:textId="1BFA452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728A7558" w14:textId="25BAD9A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11D03A07" w14:textId="7578A26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297A2A0D"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104858EE" w14:textId="0B95ACC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1C0BBCEE" w14:textId="111ACDC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75C56237" w14:textId="1B795FBB"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10/1</w:t>
            </w:r>
            <w:r w:rsidR="50E6DBD2"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2317F550" w14:textId="6CAE23C5" w:rsidR="1E7A29DB" w:rsidRPr="00A173E4" w:rsidRDefault="50E6DBD2"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2E5EDAE1" w14:textId="60D0EC55"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2A0CC5A3" w14:textId="7299CA8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66BFC742" w14:textId="09FC5676"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50298FAC" w14:textId="020E5A0D"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5822CE78" w14:textId="035D1992"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611D32EE" w14:textId="72D64A65" w:rsidR="1E7A29DB" w:rsidRPr="00A173E4" w:rsidRDefault="35A98A3D" w:rsidP="68114AF3">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Excellent</w:t>
            </w:r>
          </w:p>
          <w:p w14:paraId="50D10AB1" w14:textId="7126ECE1" w:rsidR="1E7A29DB" w:rsidRPr="00A173E4" w:rsidRDefault="35A98A3D"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324829E2"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7D708341" w14:textId="72F87B1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Po Yee Lo et al., 2019</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4087B2BC" w14:textId="5BBC3F4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7397051" w14:textId="6202B20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38DB279" w14:textId="74F85F8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0D490427" w14:textId="455BE7F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25F05A0F" w14:textId="3AC3C7B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8472BC9" w14:textId="46EB1C5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95C8C63" w14:textId="271C96E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70EA870" w14:textId="4198321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7BC3164E" w14:textId="3BECEDC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0CD33D6D" w14:textId="57917D4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729DF05E" w14:textId="22D2FB2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5B7FB7B7" w14:textId="70CF877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1853A709" w14:textId="66B5C82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0D49051A"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1B881984" w14:textId="0BB9F99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0C735009" w14:textId="1CEDD65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3DAE6CF2" w14:textId="0BA850E7"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9/1</w:t>
            </w:r>
            <w:r w:rsidR="7ACAF502"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5CA53D06" w14:textId="62AB3BD2" w:rsidR="1E7A29DB" w:rsidRPr="00A173E4" w:rsidRDefault="7ACAF502"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5FEB1F83" w14:textId="4EEB38A7"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6D6C4506" w14:textId="2DA68434"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1C2979BD" w14:textId="32E2C422"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5D674325" w14:textId="7B7FA65E"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2627DC32" w14:textId="179B8DAE"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4A53320F" w14:textId="6C8BA270" w:rsidR="1E7A29DB" w:rsidRPr="00A173E4" w:rsidRDefault="14197647" w:rsidP="68114AF3">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Excellent</w:t>
            </w:r>
          </w:p>
          <w:p w14:paraId="0F7A439A" w14:textId="3A64B620" w:rsidR="1E7A29DB" w:rsidRPr="00A173E4" w:rsidRDefault="14197647"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295029C8"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68CFD1A9" w14:textId="123F60A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lastRenderedPageBreak/>
              <w:t>Short et al., 2023</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2B321822" w14:textId="2D958A9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5418FEA7" w14:textId="475F2B6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00F6F8C8" w14:textId="775FB66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2D32BC7" w14:textId="485F87D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2A4BA2FB" w14:textId="6911372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6DB0D46" w14:textId="5135A25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28A3E3C8" w14:textId="203C4C3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AF65B32" w14:textId="672CA1B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21CD998" w14:textId="3C3EFF4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6FD1FABB" w14:textId="0FF8CE3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13D52A62" w14:textId="6FA5AFF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6782DB2A" w14:textId="6A872E1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A5698FA" w14:textId="4B8B8A2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1D8554D1"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3777DFA1" w14:textId="09E7AB17"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33CF9174" w14:textId="0108C4D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2E2440A5" w14:textId="494BEA8B"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8/1</w:t>
            </w:r>
            <w:r w:rsidR="4C5B8FC3"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6B58F9DC" w14:textId="5954C970" w:rsidR="1E7A29DB" w:rsidRPr="00A173E4" w:rsidRDefault="4C5B8FC3"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72F663A7" w14:textId="6F8321A6"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3763459D" w14:textId="3D4DD11B"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46E9A72D" w14:textId="21526077"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02D0E093" w14:textId="4615D6D7"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4E963D14" w14:textId="21356FB3"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6603C193" w14:textId="129996CC"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6300CC5C" w14:textId="47438C43"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75235149" w14:textId="77777777" w:rsidTr="61C2E47E">
        <w:trPr>
          <w:gridAfter w:val="1"/>
          <w:wAfter w:w="289" w:type="dxa"/>
          <w:trHeight w:val="30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2ACEB97D" w14:textId="1BF94CD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Snyder et al., 2016</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525AAD48" w14:textId="67D0301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680A6C98" w14:textId="382B1C0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08690B96" w14:textId="6CA23E7C"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R</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7AC64A81" w14:textId="3A11C72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r w:rsidRPr="00A173E4">
              <w:br/>
            </w:r>
            <w:r w:rsidRPr="00A173E4">
              <w:rPr>
                <w:rFonts w:ascii="Calibri" w:eastAsia="Calibri" w:hAnsi="Calibri" w:cs="Calibri"/>
              </w:rPr>
              <w:t xml:space="preserve"> </w:t>
            </w:r>
            <w:r w:rsidRPr="00A173E4">
              <w:rPr>
                <w:rFonts w:ascii="Times New Roman" w:eastAsia="Times New Roman" w:hAnsi="Times New Roman" w:cs="Times New Roman"/>
                <w:sz w:val="19"/>
                <w:szCs w:val="19"/>
              </w:rPr>
              <w:t>(NR/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C932881" w14:textId="173E645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5C2FF50" w14:textId="2E03AE2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225BB91B" w14:textId="742A85A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74446245" w14:textId="4B339C5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41983CB2" w14:textId="1A5ABC3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2CEE01AB" w14:textId="33AB591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52713147" w14:textId="6BE4E4B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7749D55F" w14:textId="73F9976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33731237" w14:textId="57D6A1B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71CFE997" w14:textId="07392D7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0E31ABC3" w14:textId="10E8CC2F"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12/14</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50F55B9D" w14:textId="72E02DBC"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1A6CC5FF" w14:textId="4C05FFFF"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76F16414" w14:textId="709819D9"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79A11ADD" w14:textId="49284476"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748C5BFB" w14:textId="756318D7"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0466AB0D" w14:textId="2099C1AC"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672F5A68" w14:textId="6BD83FEB"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68223916" w14:textId="135B812E"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4310433F"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2F0BECE0" w14:textId="0B2FF302" w:rsidR="1E7A29DB" w:rsidRPr="00A173E4" w:rsidRDefault="1E7A29DB" w:rsidP="1E7A29DB">
            <w:pPr>
              <w:rPr>
                <w:rFonts w:ascii="Times New Roman" w:eastAsia="Times New Roman" w:hAnsi="Times New Roman" w:cs="Times New Roman"/>
                <w:sz w:val="19"/>
                <w:szCs w:val="19"/>
              </w:rPr>
            </w:pPr>
            <w:proofErr w:type="spellStart"/>
            <w:r w:rsidRPr="00A173E4">
              <w:rPr>
                <w:rFonts w:ascii="Times New Roman" w:eastAsia="Times New Roman" w:hAnsi="Times New Roman" w:cs="Times New Roman"/>
                <w:sz w:val="19"/>
                <w:szCs w:val="19"/>
              </w:rPr>
              <w:t>Vafaei</w:t>
            </w:r>
            <w:proofErr w:type="spellEnd"/>
            <w:r w:rsidRPr="00A173E4">
              <w:rPr>
                <w:rFonts w:ascii="Times New Roman" w:eastAsia="Times New Roman" w:hAnsi="Times New Roman" w:cs="Times New Roman"/>
                <w:sz w:val="19"/>
                <w:szCs w:val="19"/>
              </w:rPr>
              <w:t xml:space="preserve"> et al., 2016</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71848F63" w14:textId="06F2B00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7C71DE64" w14:textId="1147986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543CA93E" w14:textId="16ED59D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1F7CA105" w14:textId="4355718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649B410A" w14:textId="73D03BB8"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D843CF1" w14:textId="5B4F0EA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040A050" w14:textId="62B9B90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85E67A4" w14:textId="5FA0936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0B127E9" w14:textId="62346E7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4EF78298" w14:textId="5ADF35B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030D7C57" w14:textId="7BD14D5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5D919481" w14:textId="275294B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5135E9D" w14:textId="667A931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535719A1"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5CB7393C" w14:textId="6A61E680"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0A701413" w14:textId="2D7821D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74F32C98" w14:textId="644DAF84"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10/1</w:t>
            </w:r>
            <w:r w:rsidR="78AEBD88"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767C8974" w14:textId="41386425" w:rsidR="1E7A29DB" w:rsidRPr="00A173E4" w:rsidRDefault="78AEBD88"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1F0ECBCC" w14:textId="1133C882"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3DF66021" w14:textId="3D8D919B"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47C7AC6E" w14:textId="216267F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38C2DC76" w14:textId="1AC231C2"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67C1C0D5" w14:textId="082FD5C8"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69C5BE02" w14:textId="0A335F2B" w:rsidR="1E7A29DB" w:rsidRPr="00A173E4" w:rsidRDefault="17639ED3" w:rsidP="68114AF3">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Excellent</w:t>
            </w:r>
          </w:p>
          <w:p w14:paraId="713A37F2" w14:textId="6C18D678" w:rsidR="1E7A29DB" w:rsidRPr="00A173E4" w:rsidRDefault="17639ED3"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292F353E"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114D635F" w14:textId="2E9B27F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ang et al., 2018</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7E491673" w14:textId="42B9C03E"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7AC73F4F" w14:textId="6F719F3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26AC73C8" w14:textId="53F5D4F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229F1F6A" w14:textId="2CC650D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212CC455" w14:textId="23F7DAD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0841A8EE" w14:textId="6127E1F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6127A7C8" w14:textId="5A00518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2EA80A7D" w14:textId="10E309F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11CE06BF" w14:textId="41B6E5F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5687945C" w14:textId="6331A863"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D</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08E7E070" w14:textId="4A254F8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79FD4DB6" w14:textId="36EC3B1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5104A67F" w14:textId="33F9FC3A"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3160B010"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104E0895" w14:textId="657D1265"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47050D21" w14:textId="1666CE7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0A0ED529" w14:textId="15B99067"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8/1</w:t>
            </w:r>
            <w:r w:rsidR="40AC0BED" w:rsidRPr="00A173E4">
              <w:rPr>
                <w:rFonts w:ascii="Times New Roman" w:eastAsia="Times New Roman" w:hAnsi="Times New Roman" w:cs="Times New Roman"/>
                <w:sz w:val="19"/>
                <w:szCs w:val="19"/>
              </w:rPr>
              <w:t>0</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20FB6163" w14:textId="703221AA" w:rsidR="1E7A29DB" w:rsidRPr="00A173E4" w:rsidRDefault="40AC0BED"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41B1E7AB" w14:textId="19820E5A"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2F260A43" w14:textId="7D5C9A95"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A</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13F6DF2A" w14:textId="00E8151A"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4607E1B9" w14:textId="4BE6637C"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12E37B82" w14:textId="1BE481BE"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3DB9B065" w14:textId="413CA4EE" w:rsidR="1E7A29DB" w:rsidRPr="00A173E4" w:rsidRDefault="53DD20D2" w:rsidP="68114AF3">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Good</w:t>
            </w:r>
          </w:p>
          <w:p w14:paraId="273841EB" w14:textId="2FB2CE33" w:rsidR="1E7A29DB" w:rsidRPr="00A173E4" w:rsidRDefault="53DD20D2"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0068590A" w:rsidRPr="00A173E4" w14:paraId="7BFD8923" w14:textId="77777777" w:rsidTr="61C2E47E">
        <w:trPr>
          <w:gridAfter w:val="1"/>
          <w:wAfter w:w="289" w:type="dxa"/>
          <w:trHeight w:val="540"/>
        </w:trPr>
        <w:tc>
          <w:tcPr>
            <w:tcW w:w="1129" w:type="dxa"/>
            <w:tcBorders>
              <w:top w:val="single" w:sz="8" w:space="0" w:color="auto"/>
              <w:left w:val="single" w:sz="8" w:space="0" w:color="auto"/>
              <w:bottom w:val="single" w:sz="8" w:space="0" w:color="auto"/>
              <w:right w:val="single" w:sz="8" w:space="0" w:color="auto"/>
            </w:tcBorders>
            <w:tcMar>
              <w:left w:w="29" w:type="dxa"/>
              <w:right w:w="29" w:type="dxa"/>
            </w:tcMar>
          </w:tcPr>
          <w:p w14:paraId="3A46DAAD" w14:textId="3CF346FF" w:rsidR="1E7A29DB" w:rsidRPr="00A173E4" w:rsidRDefault="1E7A29DB" w:rsidP="1E7A29DB">
            <w:pPr>
              <w:rPr>
                <w:rFonts w:ascii="Times New Roman" w:eastAsia="Times New Roman" w:hAnsi="Times New Roman" w:cs="Times New Roman"/>
                <w:sz w:val="19"/>
                <w:szCs w:val="19"/>
              </w:rPr>
            </w:pPr>
            <w:proofErr w:type="spellStart"/>
            <w:r w:rsidRPr="00A173E4">
              <w:rPr>
                <w:rFonts w:ascii="Times New Roman" w:eastAsia="Times New Roman" w:hAnsi="Times New Roman" w:cs="Times New Roman"/>
                <w:sz w:val="19"/>
                <w:szCs w:val="19"/>
              </w:rPr>
              <w:t>Zeldow</w:t>
            </w:r>
            <w:proofErr w:type="spellEnd"/>
            <w:r w:rsidRPr="00A173E4">
              <w:rPr>
                <w:rFonts w:ascii="Times New Roman" w:eastAsia="Times New Roman" w:hAnsi="Times New Roman" w:cs="Times New Roman"/>
                <w:sz w:val="19"/>
                <w:szCs w:val="19"/>
              </w:rPr>
              <w:t xml:space="preserve"> et al., 1987</w:t>
            </w:r>
          </w:p>
        </w:tc>
        <w:tc>
          <w:tcPr>
            <w:tcW w:w="469" w:type="dxa"/>
            <w:tcBorders>
              <w:top w:val="single" w:sz="8" w:space="0" w:color="auto"/>
              <w:left w:val="single" w:sz="8" w:space="0" w:color="auto"/>
              <w:bottom w:val="single" w:sz="8" w:space="0" w:color="auto"/>
              <w:right w:val="nil"/>
            </w:tcBorders>
            <w:shd w:val="clear" w:color="auto" w:fill="FAF3CA"/>
            <w:tcMar>
              <w:left w:w="29" w:type="dxa"/>
              <w:right w:w="29" w:type="dxa"/>
            </w:tcMar>
          </w:tcPr>
          <w:p w14:paraId="781AA54D" w14:textId="38836E92"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443A7DD3" w14:textId="7A6E7C8E" w:rsidR="5DE149A3" w:rsidRPr="00A173E4" w:rsidRDefault="5DE149A3" w:rsidP="1E7A29DB">
            <w:r w:rsidRPr="00A173E4">
              <w:rPr>
                <w:rFonts w:ascii="Times New Roman" w:eastAsia="Times New Roman" w:hAnsi="Times New Roman" w:cs="Times New Roman"/>
                <w:sz w:val="19"/>
                <w:szCs w:val="19"/>
              </w:rPr>
              <w:t>Y</w:t>
            </w:r>
          </w:p>
        </w:tc>
        <w:tc>
          <w:tcPr>
            <w:tcW w:w="614"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3ABEBB92" w14:textId="65042F5B"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850" w:type="dxa"/>
            <w:tcBorders>
              <w:top w:val="single" w:sz="8" w:space="0" w:color="auto"/>
              <w:left w:val="nil"/>
              <w:bottom w:val="single" w:sz="8" w:space="0" w:color="auto"/>
              <w:right w:val="nil"/>
            </w:tcBorders>
            <w:shd w:val="clear" w:color="auto" w:fill="EAF1DD" w:themeFill="accent3" w:themeFillTint="33"/>
            <w:tcMar>
              <w:left w:w="29" w:type="dxa"/>
              <w:right w:w="29" w:type="dxa"/>
            </w:tcMar>
          </w:tcPr>
          <w:p w14:paraId="09EC6406" w14:textId="4B27873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p w14:paraId="73718837" w14:textId="02CC6B14"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7BD5B069" w14:textId="02AF9BA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52400698" w14:textId="46C0D9C1"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18BE0D0" w14:textId="6136F2B6"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CD</w:t>
            </w:r>
          </w:p>
        </w:tc>
        <w:tc>
          <w:tcPr>
            <w:tcW w:w="591" w:type="dxa"/>
            <w:tcBorders>
              <w:top w:val="single" w:sz="8" w:space="0" w:color="auto"/>
              <w:left w:val="nil"/>
              <w:bottom w:val="single" w:sz="8" w:space="0" w:color="auto"/>
              <w:right w:val="nil"/>
            </w:tcBorders>
            <w:shd w:val="clear" w:color="auto" w:fill="F2F2F2" w:themeFill="background1" w:themeFillShade="F2"/>
            <w:tcMar>
              <w:left w:w="29" w:type="dxa"/>
              <w:right w:w="29" w:type="dxa"/>
            </w:tcMar>
          </w:tcPr>
          <w:p w14:paraId="37F4ADF2" w14:textId="33BBD110" w:rsidR="6A08C584" w:rsidRPr="00A173E4" w:rsidRDefault="6A08C584"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0D3E8"/>
            <w:tcMar>
              <w:left w:w="29" w:type="dxa"/>
              <w:right w:w="29" w:type="dxa"/>
            </w:tcMar>
          </w:tcPr>
          <w:p w14:paraId="7A7C2386" w14:textId="644FFDF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4BC64659" w14:textId="0B9D6E0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591" w:type="dxa"/>
            <w:tcBorders>
              <w:top w:val="single" w:sz="8" w:space="0" w:color="auto"/>
              <w:left w:val="nil"/>
              <w:bottom w:val="single" w:sz="8" w:space="0" w:color="auto"/>
              <w:right w:val="nil"/>
            </w:tcBorders>
            <w:shd w:val="clear" w:color="auto" w:fill="F0C5C5"/>
            <w:tcMar>
              <w:left w:w="29" w:type="dxa"/>
              <w:right w:w="29" w:type="dxa"/>
            </w:tcMar>
          </w:tcPr>
          <w:p w14:paraId="4A30CD86" w14:textId="7D41D5AF"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1" w:type="dxa"/>
            <w:tcBorders>
              <w:top w:val="single" w:sz="8" w:space="0" w:color="auto"/>
              <w:left w:val="nil"/>
              <w:bottom w:val="single" w:sz="8" w:space="0" w:color="auto"/>
              <w:right w:val="nil"/>
            </w:tcBorders>
            <w:shd w:val="clear" w:color="auto" w:fill="FAF3CA"/>
            <w:tcMar>
              <w:left w:w="29" w:type="dxa"/>
              <w:right w:w="29" w:type="dxa"/>
            </w:tcMar>
          </w:tcPr>
          <w:p w14:paraId="1EC1D8EF" w14:textId="21B087E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r w:rsidR="28A0064B" w:rsidRPr="00A173E4">
              <w:rPr>
                <w:rFonts w:ascii="Times New Roman" w:eastAsia="Times New Roman" w:hAnsi="Times New Roman" w:cs="Times New Roman"/>
                <w:sz w:val="19"/>
                <w:szCs w:val="19"/>
              </w:rPr>
              <w:t>A</w:t>
            </w:r>
          </w:p>
        </w:tc>
        <w:tc>
          <w:tcPr>
            <w:tcW w:w="591" w:type="dxa"/>
            <w:tcBorders>
              <w:top w:val="single" w:sz="8" w:space="0" w:color="auto"/>
              <w:left w:val="nil"/>
              <w:bottom w:val="single" w:sz="8" w:space="0" w:color="auto"/>
              <w:right w:val="nil"/>
            </w:tcBorders>
            <w:shd w:val="clear" w:color="auto" w:fill="DAEEF3" w:themeFill="accent5" w:themeFillTint="33"/>
            <w:tcMar>
              <w:left w:w="29" w:type="dxa"/>
              <w:right w:w="29" w:type="dxa"/>
            </w:tcMar>
          </w:tcPr>
          <w:p w14:paraId="4744B7A4" w14:textId="4BA99749"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Y</w:t>
            </w:r>
          </w:p>
        </w:tc>
        <w:tc>
          <w:tcPr>
            <w:tcW w:w="594" w:type="dxa"/>
            <w:tcBorders>
              <w:top w:val="single" w:sz="8" w:space="0" w:color="auto"/>
              <w:left w:val="nil"/>
              <w:bottom w:val="single" w:sz="8" w:space="0" w:color="auto"/>
              <w:right w:val="single" w:sz="8" w:space="0" w:color="auto"/>
            </w:tcBorders>
            <w:shd w:val="clear" w:color="auto" w:fill="F0C5C5"/>
            <w:tcMar>
              <w:left w:w="29" w:type="dxa"/>
              <w:right w:w="29" w:type="dxa"/>
            </w:tcMar>
          </w:tcPr>
          <w:p w14:paraId="3FF122F3" w14:textId="15BBA32D" w:rsidR="1E7A29DB" w:rsidRPr="00A173E4" w:rsidRDefault="1E7A29DB" w:rsidP="1E7A29DB">
            <w:pP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N</w:t>
            </w:r>
          </w:p>
        </w:tc>
        <w:tc>
          <w:tcPr>
            <w:tcW w:w="617" w:type="dxa"/>
            <w:tcBorders>
              <w:top w:val="single" w:sz="8" w:space="0" w:color="auto"/>
              <w:left w:val="single" w:sz="8" w:space="0" w:color="auto"/>
              <w:bottom w:val="single" w:sz="8" w:space="0" w:color="auto"/>
              <w:right w:val="single" w:sz="4" w:space="0" w:color="auto"/>
            </w:tcBorders>
            <w:tcMar>
              <w:left w:w="29" w:type="dxa"/>
              <w:right w:w="29" w:type="dxa"/>
            </w:tcMar>
          </w:tcPr>
          <w:p w14:paraId="02A6EEEE" w14:textId="079475FC" w:rsidR="2BA0EA89" w:rsidRPr="00A173E4" w:rsidRDefault="2BA0EA89"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9</w:t>
            </w:r>
            <w:r w:rsidR="1E7A29DB" w:rsidRPr="00A173E4">
              <w:rPr>
                <w:rFonts w:ascii="Times New Roman" w:eastAsia="Times New Roman" w:hAnsi="Times New Roman" w:cs="Times New Roman"/>
                <w:sz w:val="19"/>
                <w:szCs w:val="19"/>
              </w:rPr>
              <w:t>/1</w:t>
            </w:r>
            <w:r w:rsidR="067AAE08" w:rsidRPr="00A173E4">
              <w:rPr>
                <w:rFonts w:ascii="Times New Roman" w:eastAsia="Times New Roman" w:hAnsi="Times New Roman" w:cs="Times New Roman"/>
                <w:sz w:val="19"/>
                <w:szCs w:val="19"/>
              </w:rPr>
              <w:t>3</w:t>
            </w:r>
          </w:p>
        </w:tc>
        <w:tc>
          <w:tcPr>
            <w:tcW w:w="494" w:type="dxa"/>
            <w:tcBorders>
              <w:top w:val="single" w:sz="4" w:space="0" w:color="auto"/>
              <w:left w:val="single" w:sz="4" w:space="0" w:color="auto"/>
              <w:bottom w:val="single" w:sz="4" w:space="0" w:color="auto"/>
              <w:right w:val="nil"/>
            </w:tcBorders>
            <w:shd w:val="clear" w:color="auto" w:fill="FBF3CA"/>
            <w:tcMar>
              <w:left w:w="29" w:type="dxa"/>
              <w:right w:w="29" w:type="dxa"/>
            </w:tcMar>
          </w:tcPr>
          <w:p w14:paraId="62600023" w14:textId="122FC8FC"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9" w:type="dxa"/>
            <w:tcBorders>
              <w:top w:val="single" w:sz="4" w:space="0" w:color="auto"/>
              <w:left w:val="nil"/>
              <w:bottom w:val="single" w:sz="4" w:space="0" w:color="auto"/>
              <w:right w:val="nil"/>
            </w:tcBorders>
            <w:shd w:val="clear" w:color="auto" w:fill="EAF2DE"/>
            <w:tcMar>
              <w:left w:w="108" w:type="dxa"/>
              <w:right w:w="108" w:type="dxa"/>
            </w:tcMar>
          </w:tcPr>
          <w:p w14:paraId="130088C7" w14:textId="4D20BA0A"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541" w:type="dxa"/>
            <w:gridSpan w:val="2"/>
            <w:tcBorders>
              <w:top w:val="single" w:sz="4" w:space="0" w:color="auto"/>
              <w:left w:val="nil"/>
              <w:bottom w:val="single" w:sz="4" w:space="0" w:color="auto"/>
              <w:right w:val="nil"/>
            </w:tcBorders>
            <w:shd w:val="clear" w:color="auto" w:fill="DAEEF3" w:themeFill="accent5" w:themeFillTint="33"/>
          </w:tcPr>
          <w:p w14:paraId="78FB1B2F" w14:textId="358DECAF"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56" w:type="dxa"/>
            <w:gridSpan w:val="3"/>
            <w:tcBorders>
              <w:top w:val="single" w:sz="4" w:space="0" w:color="auto"/>
              <w:left w:val="nil"/>
              <w:bottom w:val="single" w:sz="4" w:space="0" w:color="auto"/>
              <w:right w:val="nil"/>
            </w:tcBorders>
            <w:shd w:val="clear" w:color="auto" w:fill="F0D3E9"/>
            <w:tcMar>
              <w:left w:w="108" w:type="dxa"/>
              <w:right w:w="108" w:type="dxa"/>
            </w:tcMar>
          </w:tcPr>
          <w:p w14:paraId="5DD3FC3A" w14:textId="068D1FB4"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354" w:type="dxa"/>
            <w:gridSpan w:val="2"/>
            <w:tcBorders>
              <w:top w:val="single" w:sz="4" w:space="0" w:color="auto"/>
              <w:left w:val="nil"/>
              <w:bottom w:val="single" w:sz="4" w:space="0" w:color="auto"/>
              <w:right w:val="nil"/>
            </w:tcBorders>
            <w:shd w:val="clear" w:color="auto" w:fill="F0C6C5"/>
            <w:tcMar>
              <w:left w:w="108" w:type="dxa"/>
              <w:right w:w="108" w:type="dxa"/>
            </w:tcMar>
          </w:tcPr>
          <w:p w14:paraId="17F10C3F" w14:textId="6D316DD0"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435" w:type="dxa"/>
            <w:gridSpan w:val="2"/>
            <w:tcBorders>
              <w:top w:val="single" w:sz="4" w:space="0" w:color="auto"/>
              <w:left w:val="nil"/>
              <w:bottom w:val="single" w:sz="4" w:space="0" w:color="auto"/>
              <w:right w:val="single" w:sz="4" w:space="0" w:color="auto"/>
            </w:tcBorders>
            <w:shd w:val="clear" w:color="auto" w:fill="F2F2F2" w:themeFill="background1" w:themeFillShade="F2"/>
            <w:tcMar>
              <w:left w:w="108" w:type="dxa"/>
              <w:right w:w="108" w:type="dxa"/>
            </w:tcMar>
          </w:tcPr>
          <w:p w14:paraId="6EE1E693" w14:textId="79AB6864" w:rsidR="1E7A29DB" w:rsidRPr="00A173E4" w:rsidRDefault="1E7A29DB" w:rsidP="1E7A29DB">
            <w:pPr>
              <w:jc w:val="center"/>
              <w:rPr>
                <w:rFonts w:ascii="Times New Roman" w:eastAsia="Times New Roman" w:hAnsi="Times New Roman" w:cs="Times New Roman"/>
                <w:sz w:val="19"/>
                <w:szCs w:val="19"/>
              </w:rPr>
            </w:pPr>
            <w:r w:rsidRPr="00A173E4">
              <w:rPr>
                <w:rFonts w:ascii="Times New Roman" w:eastAsia="Times New Roman" w:hAnsi="Times New Roman" w:cs="Times New Roman"/>
                <w:sz w:val="19"/>
                <w:szCs w:val="19"/>
              </w:rPr>
              <w:t>-</w:t>
            </w:r>
          </w:p>
        </w:tc>
        <w:tc>
          <w:tcPr>
            <w:tcW w:w="901" w:type="dxa"/>
            <w:gridSpan w:val="2"/>
            <w:tcBorders>
              <w:top w:val="single" w:sz="8" w:space="0" w:color="auto"/>
              <w:left w:val="single" w:sz="4" w:space="0" w:color="auto"/>
              <w:bottom w:val="single" w:sz="8" w:space="0" w:color="auto"/>
              <w:right w:val="single" w:sz="8" w:space="0" w:color="auto"/>
            </w:tcBorders>
            <w:tcMar>
              <w:left w:w="29" w:type="dxa"/>
              <w:right w:w="29" w:type="dxa"/>
            </w:tcMar>
          </w:tcPr>
          <w:p w14:paraId="102B1A11" w14:textId="1B81D50A"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Fair</w:t>
            </w:r>
          </w:p>
          <w:p w14:paraId="7414C94F" w14:textId="1789532D" w:rsidR="1E7A29DB" w:rsidRPr="00A173E4" w:rsidRDefault="1E7A29DB" w:rsidP="1E7A29DB">
            <w:pPr>
              <w:jc w:val="center"/>
              <w:rPr>
                <w:rFonts w:ascii="Times New Roman" w:eastAsia="Times New Roman" w:hAnsi="Times New Roman" w:cs="Times New Roman"/>
                <w:b/>
                <w:bCs/>
                <w:sz w:val="19"/>
                <w:szCs w:val="19"/>
              </w:rPr>
            </w:pPr>
            <w:r w:rsidRPr="00A173E4">
              <w:rPr>
                <w:rFonts w:ascii="Times New Roman" w:eastAsia="Times New Roman" w:hAnsi="Times New Roman" w:cs="Times New Roman"/>
                <w:b/>
                <w:bCs/>
                <w:sz w:val="19"/>
                <w:szCs w:val="19"/>
              </w:rPr>
              <w:t>-</w:t>
            </w:r>
          </w:p>
        </w:tc>
      </w:tr>
      <w:tr w:rsidR="1E7A29DB" w:rsidRPr="00A173E4" w14:paraId="0FF108BB" w14:textId="77777777" w:rsidTr="61C2E47E">
        <w:trPr>
          <w:trHeight w:val="300"/>
        </w:trPr>
        <w:tc>
          <w:tcPr>
            <w:tcW w:w="1129" w:type="dxa"/>
            <w:tcBorders>
              <w:top w:val="single" w:sz="8" w:space="0" w:color="auto"/>
              <w:left w:val="nil"/>
              <w:bottom w:val="nil"/>
              <w:right w:val="nil"/>
            </w:tcBorders>
            <w:vAlign w:val="center"/>
          </w:tcPr>
          <w:p w14:paraId="3CDB487C" w14:textId="54C0C73C" w:rsidR="1E7A29DB" w:rsidRPr="00A173E4" w:rsidRDefault="1E7A29DB"/>
        </w:tc>
        <w:tc>
          <w:tcPr>
            <w:tcW w:w="469" w:type="dxa"/>
            <w:tcBorders>
              <w:top w:val="single" w:sz="8" w:space="0" w:color="auto"/>
              <w:left w:val="nil"/>
              <w:bottom w:val="nil"/>
              <w:right w:val="nil"/>
            </w:tcBorders>
            <w:vAlign w:val="center"/>
          </w:tcPr>
          <w:p w14:paraId="79B425AD" w14:textId="353BB76F" w:rsidR="1E7A29DB" w:rsidRPr="00A173E4" w:rsidRDefault="1E7A29DB"/>
        </w:tc>
        <w:tc>
          <w:tcPr>
            <w:tcW w:w="614" w:type="dxa"/>
            <w:tcBorders>
              <w:top w:val="single" w:sz="8" w:space="0" w:color="auto"/>
              <w:left w:val="nil"/>
              <w:bottom w:val="nil"/>
              <w:right w:val="nil"/>
            </w:tcBorders>
            <w:vAlign w:val="center"/>
          </w:tcPr>
          <w:p w14:paraId="30694141" w14:textId="59E7699A" w:rsidR="1E7A29DB" w:rsidRPr="00A173E4" w:rsidRDefault="1E7A29DB"/>
        </w:tc>
        <w:tc>
          <w:tcPr>
            <w:tcW w:w="614" w:type="dxa"/>
            <w:tcBorders>
              <w:top w:val="single" w:sz="8" w:space="0" w:color="auto"/>
              <w:left w:val="nil"/>
              <w:bottom w:val="nil"/>
              <w:right w:val="nil"/>
            </w:tcBorders>
            <w:vAlign w:val="center"/>
          </w:tcPr>
          <w:p w14:paraId="531CC396" w14:textId="1617B50B" w:rsidR="1E7A29DB" w:rsidRPr="00A173E4" w:rsidRDefault="1E7A29DB"/>
        </w:tc>
        <w:tc>
          <w:tcPr>
            <w:tcW w:w="850" w:type="dxa"/>
            <w:tcBorders>
              <w:top w:val="single" w:sz="8" w:space="0" w:color="auto"/>
              <w:left w:val="nil"/>
              <w:bottom w:val="nil"/>
              <w:right w:val="nil"/>
            </w:tcBorders>
            <w:vAlign w:val="center"/>
          </w:tcPr>
          <w:p w14:paraId="1ED2FE3C" w14:textId="17F32340" w:rsidR="1E7A29DB" w:rsidRPr="00A173E4" w:rsidRDefault="1E7A29DB"/>
        </w:tc>
        <w:tc>
          <w:tcPr>
            <w:tcW w:w="591" w:type="dxa"/>
            <w:tcBorders>
              <w:top w:val="single" w:sz="8" w:space="0" w:color="auto"/>
              <w:left w:val="nil"/>
              <w:bottom w:val="nil"/>
              <w:right w:val="nil"/>
            </w:tcBorders>
            <w:vAlign w:val="center"/>
          </w:tcPr>
          <w:p w14:paraId="75EB98C4" w14:textId="4B1D5D7E" w:rsidR="1E7A29DB" w:rsidRPr="00A173E4" w:rsidRDefault="1E7A29DB"/>
        </w:tc>
        <w:tc>
          <w:tcPr>
            <w:tcW w:w="591" w:type="dxa"/>
            <w:tcBorders>
              <w:top w:val="single" w:sz="8" w:space="0" w:color="auto"/>
              <w:left w:val="nil"/>
              <w:bottom w:val="nil"/>
              <w:right w:val="nil"/>
            </w:tcBorders>
            <w:vAlign w:val="center"/>
          </w:tcPr>
          <w:p w14:paraId="64EBCA13" w14:textId="7B46D973" w:rsidR="1E7A29DB" w:rsidRPr="00A173E4" w:rsidRDefault="1E7A29DB"/>
        </w:tc>
        <w:tc>
          <w:tcPr>
            <w:tcW w:w="591" w:type="dxa"/>
            <w:tcBorders>
              <w:top w:val="single" w:sz="8" w:space="0" w:color="auto"/>
              <w:left w:val="nil"/>
              <w:bottom w:val="nil"/>
              <w:right w:val="nil"/>
            </w:tcBorders>
            <w:vAlign w:val="center"/>
          </w:tcPr>
          <w:p w14:paraId="17CEC8BF" w14:textId="3BE0B63E" w:rsidR="1E7A29DB" w:rsidRPr="00A173E4" w:rsidRDefault="1E7A29DB"/>
        </w:tc>
        <w:tc>
          <w:tcPr>
            <w:tcW w:w="591" w:type="dxa"/>
            <w:tcBorders>
              <w:top w:val="single" w:sz="8" w:space="0" w:color="auto"/>
              <w:left w:val="nil"/>
              <w:bottom w:val="nil"/>
              <w:right w:val="nil"/>
            </w:tcBorders>
            <w:vAlign w:val="center"/>
          </w:tcPr>
          <w:p w14:paraId="211FF313" w14:textId="2AEECC30" w:rsidR="1E7A29DB" w:rsidRPr="00A173E4" w:rsidRDefault="1E7A29DB"/>
        </w:tc>
        <w:tc>
          <w:tcPr>
            <w:tcW w:w="591" w:type="dxa"/>
            <w:tcBorders>
              <w:top w:val="single" w:sz="8" w:space="0" w:color="auto"/>
              <w:left w:val="nil"/>
              <w:bottom w:val="nil"/>
              <w:right w:val="nil"/>
            </w:tcBorders>
            <w:vAlign w:val="center"/>
          </w:tcPr>
          <w:p w14:paraId="46E47BEA" w14:textId="7052825F" w:rsidR="1E7A29DB" w:rsidRPr="00A173E4" w:rsidRDefault="1E7A29DB"/>
        </w:tc>
        <w:tc>
          <w:tcPr>
            <w:tcW w:w="591" w:type="dxa"/>
            <w:tcBorders>
              <w:top w:val="single" w:sz="8" w:space="0" w:color="auto"/>
              <w:left w:val="nil"/>
              <w:bottom w:val="nil"/>
              <w:right w:val="nil"/>
            </w:tcBorders>
            <w:vAlign w:val="center"/>
          </w:tcPr>
          <w:p w14:paraId="68D6A91F" w14:textId="55ED6654" w:rsidR="1E7A29DB" w:rsidRPr="00A173E4" w:rsidRDefault="1E7A29DB"/>
        </w:tc>
        <w:tc>
          <w:tcPr>
            <w:tcW w:w="591" w:type="dxa"/>
            <w:tcBorders>
              <w:top w:val="single" w:sz="8" w:space="0" w:color="auto"/>
              <w:left w:val="nil"/>
              <w:bottom w:val="nil"/>
              <w:right w:val="nil"/>
            </w:tcBorders>
            <w:vAlign w:val="center"/>
          </w:tcPr>
          <w:p w14:paraId="2EEF116D" w14:textId="7BA68F0E" w:rsidR="1E7A29DB" w:rsidRPr="00A173E4" w:rsidRDefault="1E7A29DB"/>
        </w:tc>
        <w:tc>
          <w:tcPr>
            <w:tcW w:w="591" w:type="dxa"/>
            <w:tcBorders>
              <w:top w:val="single" w:sz="8" w:space="0" w:color="auto"/>
              <w:left w:val="nil"/>
              <w:bottom w:val="nil"/>
              <w:right w:val="nil"/>
            </w:tcBorders>
            <w:vAlign w:val="center"/>
          </w:tcPr>
          <w:p w14:paraId="303B8BB8" w14:textId="23921E08" w:rsidR="1E7A29DB" w:rsidRPr="00A173E4" w:rsidRDefault="1E7A29DB"/>
        </w:tc>
        <w:tc>
          <w:tcPr>
            <w:tcW w:w="591" w:type="dxa"/>
            <w:tcBorders>
              <w:top w:val="single" w:sz="8" w:space="0" w:color="auto"/>
              <w:left w:val="nil"/>
              <w:bottom w:val="nil"/>
              <w:right w:val="nil"/>
            </w:tcBorders>
            <w:vAlign w:val="center"/>
          </w:tcPr>
          <w:p w14:paraId="556834B7" w14:textId="202E01B2" w:rsidR="1E7A29DB" w:rsidRPr="00A173E4" w:rsidRDefault="1E7A29DB"/>
        </w:tc>
        <w:tc>
          <w:tcPr>
            <w:tcW w:w="594" w:type="dxa"/>
            <w:tcBorders>
              <w:top w:val="single" w:sz="8" w:space="0" w:color="auto"/>
              <w:left w:val="nil"/>
              <w:bottom w:val="nil"/>
              <w:right w:val="nil"/>
            </w:tcBorders>
            <w:vAlign w:val="center"/>
          </w:tcPr>
          <w:p w14:paraId="169549DB" w14:textId="7EDF3E67" w:rsidR="1E7A29DB" w:rsidRPr="00A173E4" w:rsidRDefault="1E7A29DB"/>
        </w:tc>
        <w:tc>
          <w:tcPr>
            <w:tcW w:w="617" w:type="dxa"/>
            <w:tcBorders>
              <w:top w:val="single" w:sz="8" w:space="0" w:color="auto"/>
              <w:left w:val="nil"/>
              <w:bottom w:val="nil"/>
              <w:right w:val="nil"/>
            </w:tcBorders>
            <w:vAlign w:val="center"/>
          </w:tcPr>
          <w:p w14:paraId="4B1894B5" w14:textId="00D2764A" w:rsidR="1E7A29DB" w:rsidRPr="00A173E4" w:rsidRDefault="1E7A29DB"/>
        </w:tc>
        <w:tc>
          <w:tcPr>
            <w:tcW w:w="494" w:type="dxa"/>
            <w:tcBorders>
              <w:top w:val="single" w:sz="4" w:space="0" w:color="auto"/>
              <w:left w:val="nil"/>
              <w:bottom w:val="nil"/>
              <w:right w:val="nil"/>
            </w:tcBorders>
            <w:vAlign w:val="center"/>
          </w:tcPr>
          <w:p w14:paraId="514F9E74" w14:textId="7F9F388D" w:rsidR="1E7A29DB" w:rsidRPr="00A173E4" w:rsidRDefault="1E7A29DB"/>
        </w:tc>
        <w:tc>
          <w:tcPr>
            <w:tcW w:w="359" w:type="dxa"/>
            <w:tcBorders>
              <w:top w:val="single" w:sz="4" w:space="0" w:color="auto"/>
              <w:left w:val="nil"/>
              <w:bottom w:val="nil"/>
              <w:right w:val="nil"/>
            </w:tcBorders>
            <w:vAlign w:val="center"/>
          </w:tcPr>
          <w:p w14:paraId="6DD59DAC" w14:textId="5FF90AED" w:rsidR="1E7A29DB" w:rsidRPr="00A173E4" w:rsidRDefault="1E7A29DB"/>
        </w:tc>
        <w:tc>
          <w:tcPr>
            <w:tcW w:w="236" w:type="dxa"/>
            <w:tcBorders>
              <w:top w:val="single" w:sz="4" w:space="0" w:color="auto"/>
              <w:left w:val="nil"/>
              <w:bottom w:val="nil"/>
              <w:right w:val="nil"/>
            </w:tcBorders>
            <w:vAlign w:val="center"/>
          </w:tcPr>
          <w:p w14:paraId="2E053C89" w14:textId="0F50482A" w:rsidR="1E7A29DB" w:rsidRPr="00A173E4" w:rsidRDefault="1E7A29DB"/>
        </w:tc>
        <w:tc>
          <w:tcPr>
            <w:tcW w:w="469" w:type="dxa"/>
            <w:gridSpan w:val="2"/>
            <w:tcBorders>
              <w:top w:val="single" w:sz="4" w:space="0" w:color="auto"/>
              <w:left w:val="nil"/>
              <w:bottom w:val="nil"/>
              <w:right w:val="nil"/>
            </w:tcBorders>
            <w:vAlign w:val="center"/>
          </w:tcPr>
          <w:p w14:paraId="5EBE1ADC" w14:textId="59BE2D71" w:rsidR="1E7A29DB" w:rsidRPr="00A173E4" w:rsidRDefault="1E7A29DB"/>
        </w:tc>
        <w:tc>
          <w:tcPr>
            <w:tcW w:w="236" w:type="dxa"/>
            <w:tcBorders>
              <w:top w:val="single" w:sz="4" w:space="0" w:color="auto"/>
              <w:left w:val="nil"/>
              <w:bottom w:val="nil"/>
              <w:right w:val="nil"/>
            </w:tcBorders>
            <w:vAlign w:val="center"/>
          </w:tcPr>
          <w:p w14:paraId="26F54B39" w14:textId="7FA4BD74" w:rsidR="1E7A29DB" w:rsidRPr="00A173E4" w:rsidRDefault="1E7A29DB"/>
        </w:tc>
        <w:tc>
          <w:tcPr>
            <w:tcW w:w="345" w:type="dxa"/>
            <w:gridSpan w:val="2"/>
            <w:tcBorders>
              <w:top w:val="single" w:sz="4" w:space="0" w:color="auto"/>
              <w:left w:val="nil"/>
              <w:bottom w:val="nil"/>
              <w:right w:val="nil"/>
            </w:tcBorders>
            <w:vAlign w:val="center"/>
          </w:tcPr>
          <w:p w14:paraId="06C72A69" w14:textId="2CD02CCE" w:rsidR="1E7A29DB" w:rsidRPr="00A173E4" w:rsidRDefault="1E7A29DB"/>
        </w:tc>
        <w:tc>
          <w:tcPr>
            <w:tcW w:w="264" w:type="dxa"/>
            <w:gridSpan w:val="2"/>
            <w:tcBorders>
              <w:top w:val="single" w:sz="4" w:space="0" w:color="auto"/>
              <w:left w:val="nil"/>
              <w:bottom w:val="nil"/>
              <w:right w:val="nil"/>
            </w:tcBorders>
            <w:vAlign w:val="center"/>
          </w:tcPr>
          <w:p w14:paraId="4841EA2E" w14:textId="725A5C93" w:rsidR="1E7A29DB" w:rsidRPr="00A173E4" w:rsidRDefault="1E7A29DB"/>
        </w:tc>
        <w:tc>
          <w:tcPr>
            <w:tcW w:w="236" w:type="dxa"/>
            <w:tcBorders>
              <w:top w:val="single" w:sz="4" w:space="0" w:color="auto"/>
              <w:left w:val="nil"/>
              <w:bottom w:val="nil"/>
              <w:right w:val="nil"/>
            </w:tcBorders>
            <w:vAlign w:val="center"/>
          </w:tcPr>
          <w:p w14:paraId="14908B8A" w14:textId="54A9ECC5" w:rsidR="1E7A29DB" w:rsidRPr="00A173E4" w:rsidRDefault="1E7A29DB"/>
        </w:tc>
        <w:tc>
          <w:tcPr>
            <w:tcW w:w="288" w:type="dxa"/>
            <w:tcBorders>
              <w:top w:val="single" w:sz="12" w:space="0" w:color="000000" w:themeColor="text1"/>
              <w:left w:val="nil"/>
              <w:bottom w:val="nil"/>
              <w:right w:val="nil"/>
            </w:tcBorders>
            <w:vAlign w:val="center"/>
          </w:tcPr>
          <w:p w14:paraId="7554453B" w14:textId="57F4453D" w:rsidR="1E7A29DB" w:rsidRPr="00A173E4" w:rsidRDefault="1E7A29DB"/>
        </w:tc>
        <w:tc>
          <w:tcPr>
            <w:tcW w:w="902" w:type="dxa"/>
            <w:gridSpan w:val="2"/>
            <w:tcBorders>
              <w:top w:val="single" w:sz="8" w:space="0" w:color="auto"/>
              <w:left w:val="nil"/>
              <w:bottom w:val="nil"/>
              <w:right w:val="nil"/>
            </w:tcBorders>
            <w:vAlign w:val="center"/>
          </w:tcPr>
          <w:p w14:paraId="5DB28674" w14:textId="457B8257" w:rsidR="1E7A29DB" w:rsidRPr="00A173E4" w:rsidRDefault="1E7A29DB"/>
        </w:tc>
      </w:tr>
    </w:tbl>
    <w:p w14:paraId="30A7E3A7" w14:textId="32FA5D87" w:rsidR="002D78B0" w:rsidRDefault="167256C1" w:rsidP="1E7A29DB">
      <w:pPr>
        <w:rPr>
          <w:rFonts w:ascii="Times New Roman" w:eastAsia="Times New Roman" w:hAnsi="Times New Roman" w:cs="Times New Roman"/>
        </w:rPr>
      </w:pPr>
      <w:r w:rsidRPr="00A173E4">
        <w:rPr>
          <w:rFonts w:ascii="Times New Roman" w:eastAsia="Times New Roman" w:hAnsi="Times New Roman" w:cs="Times New Roman"/>
          <w:i/>
          <w:iCs/>
          <w:color w:val="000000" w:themeColor="text1"/>
          <w:sz w:val="20"/>
          <w:szCs w:val="20"/>
          <w:lang w:val="en-CA"/>
        </w:rPr>
        <w:t xml:space="preserve">Abbreviations: </w:t>
      </w:r>
      <w:r w:rsidRPr="00A173E4">
        <w:rPr>
          <w:rFonts w:ascii="Times New Roman" w:eastAsia="Times New Roman" w:hAnsi="Times New Roman" w:cs="Times New Roman"/>
          <w:b/>
          <w:bCs/>
        </w:rPr>
        <w:t>CD</w:t>
      </w:r>
      <w:r w:rsidRPr="00A173E4">
        <w:rPr>
          <w:rFonts w:ascii="Times New Roman" w:eastAsia="Times New Roman" w:hAnsi="Times New Roman" w:cs="Times New Roman"/>
        </w:rPr>
        <w:t xml:space="preserve">, cannot determine; </w:t>
      </w:r>
      <w:r w:rsidRPr="00A173E4">
        <w:rPr>
          <w:rFonts w:ascii="Times New Roman" w:eastAsia="Times New Roman" w:hAnsi="Times New Roman" w:cs="Times New Roman"/>
          <w:b/>
          <w:bCs/>
        </w:rPr>
        <w:t>N</w:t>
      </w:r>
      <w:r w:rsidRPr="00A173E4">
        <w:rPr>
          <w:rFonts w:ascii="Times New Roman" w:eastAsia="Times New Roman" w:hAnsi="Times New Roman" w:cs="Times New Roman"/>
        </w:rPr>
        <w:t xml:space="preserve">, no; </w:t>
      </w:r>
      <w:r w:rsidRPr="00A173E4">
        <w:rPr>
          <w:rFonts w:ascii="Times New Roman" w:eastAsia="Times New Roman" w:hAnsi="Times New Roman" w:cs="Times New Roman"/>
          <w:b/>
          <w:bCs/>
        </w:rPr>
        <w:t>NA</w:t>
      </w:r>
      <w:r w:rsidRPr="00A173E4">
        <w:rPr>
          <w:rFonts w:ascii="Times New Roman" w:eastAsia="Times New Roman" w:hAnsi="Times New Roman" w:cs="Times New Roman"/>
        </w:rPr>
        <w:t xml:space="preserve">, not applicable; </w:t>
      </w:r>
      <w:r w:rsidRPr="00A173E4">
        <w:rPr>
          <w:rFonts w:ascii="Times New Roman" w:eastAsia="Times New Roman" w:hAnsi="Times New Roman" w:cs="Times New Roman"/>
          <w:b/>
          <w:bCs/>
        </w:rPr>
        <w:t>NR</w:t>
      </w:r>
      <w:r w:rsidRPr="00A173E4">
        <w:rPr>
          <w:rFonts w:ascii="Times New Roman" w:eastAsia="Times New Roman" w:hAnsi="Times New Roman" w:cs="Times New Roman"/>
        </w:rPr>
        <w:t xml:space="preserve">, not reported; </w:t>
      </w:r>
      <w:r w:rsidRPr="00A173E4">
        <w:rPr>
          <w:rFonts w:ascii="Times New Roman" w:eastAsia="Times New Roman" w:hAnsi="Times New Roman" w:cs="Times New Roman"/>
          <w:b/>
          <w:bCs/>
        </w:rPr>
        <w:t>Y</w:t>
      </w:r>
      <w:r w:rsidRPr="00A173E4">
        <w:rPr>
          <w:rFonts w:ascii="Times New Roman" w:eastAsia="Times New Roman" w:hAnsi="Times New Roman" w:cs="Times New Roman"/>
        </w:rPr>
        <w:t>, yes</w:t>
      </w:r>
    </w:p>
    <w:p w14:paraId="2C4A93AF" w14:textId="5938B9E5" w:rsidR="002D78B0" w:rsidRDefault="167256C1" w:rsidP="1E7A29DB">
      <w:pPr>
        <w:rPr>
          <w:rFonts w:ascii="Times New Roman" w:eastAsia="Times New Roman" w:hAnsi="Times New Roman" w:cs="Times New Roman"/>
          <w:sz w:val="24"/>
          <w:szCs w:val="24"/>
        </w:rPr>
      </w:pPr>
      <w:r w:rsidRPr="1E7A29DB">
        <w:rPr>
          <w:rFonts w:ascii="Times New Roman" w:eastAsia="Times New Roman" w:hAnsi="Times New Roman" w:cs="Times New Roman"/>
          <w:sz w:val="24"/>
          <w:szCs w:val="24"/>
        </w:rPr>
        <w:t xml:space="preserve"> </w:t>
      </w:r>
    </w:p>
    <w:p w14:paraId="4E5BF079" w14:textId="3D266155" w:rsidR="002D78B0" w:rsidRDefault="002D78B0" w:rsidP="1E7A29DB">
      <w:pPr>
        <w:spacing w:after="0"/>
      </w:pPr>
    </w:p>
    <w:p w14:paraId="7FB9DF3F" w14:textId="719914E4" w:rsidR="002D78B0" w:rsidRDefault="002D78B0">
      <w:pPr>
        <w:rPr>
          <w:rFonts w:ascii="Times New Roman" w:hAnsi="Times New Roman" w:cs="Times New Roman"/>
          <w:sz w:val="24"/>
          <w:szCs w:val="24"/>
        </w:rPr>
      </w:pPr>
    </w:p>
    <w:sectPr w:rsidR="002D78B0" w:rsidSect="00CD4D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68FC"/>
    <w:multiLevelType w:val="hybridMultilevel"/>
    <w:tmpl w:val="E33289FA"/>
    <w:lvl w:ilvl="0" w:tplc="B164DB08">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B2D84"/>
    <w:multiLevelType w:val="hybridMultilevel"/>
    <w:tmpl w:val="578888EA"/>
    <w:lvl w:ilvl="0" w:tplc="34309A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0E2837"/>
    <w:multiLevelType w:val="hybridMultilevel"/>
    <w:tmpl w:val="1690D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D63143"/>
    <w:multiLevelType w:val="hybridMultilevel"/>
    <w:tmpl w:val="4CBAD372"/>
    <w:lvl w:ilvl="0" w:tplc="50FA0244">
      <w:start w:val="1"/>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7622093">
    <w:abstractNumId w:val="0"/>
  </w:num>
  <w:num w:numId="2" w16cid:durableId="1154567966">
    <w:abstractNumId w:val="2"/>
  </w:num>
  <w:num w:numId="3" w16cid:durableId="668875302">
    <w:abstractNumId w:val="1"/>
  </w:num>
  <w:num w:numId="4" w16cid:durableId="7310004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DF1"/>
    <w:rsid w:val="00032C4C"/>
    <w:rsid w:val="0007561A"/>
    <w:rsid w:val="000837C6"/>
    <w:rsid w:val="000863C6"/>
    <w:rsid w:val="00095915"/>
    <w:rsid w:val="000A5359"/>
    <w:rsid w:val="00110A97"/>
    <w:rsid w:val="0011523B"/>
    <w:rsid w:val="00131D1C"/>
    <w:rsid w:val="00142D6A"/>
    <w:rsid w:val="00165EA2"/>
    <w:rsid w:val="001B5863"/>
    <w:rsid w:val="001B79B7"/>
    <w:rsid w:val="001C023D"/>
    <w:rsid w:val="001D304C"/>
    <w:rsid w:val="001D3E3C"/>
    <w:rsid w:val="001E0C90"/>
    <w:rsid w:val="001F07F5"/>
    <w:rsid w:val="001FDA43"/>
    <w:rsid w:val="00242D3B"/>
    <w:rsid w:val="00255431"/>
    <w:rsid w:val="002631DA"/>
    <w:rsid w:val="00276B17"/>
    <w:rsid w:val="00276D6A"/>
    <w:rsid w:val="00285A39"/>
    <w:rsid w:val="00286E45"/>
    <w:rsid w:val="002B2181"/>
    <w:rsid w:val="002D78B0"/>
    <w:rsid w:val="002E0739"/>
    <w:rsid w:val="002F23BD"/>
    <w:rsid w:val="003150AD"/>
    <w:rsid w:val="00322865"/>
    <w:rsid w:val="00334E24"/>
    <w:rsid w:val="003C163C"/>
    <w:rsid w:val="003C2C9E"/>
    <w:rsid w:val="00402BC5"/>
    <w:rsid w:val="00407E58"/>
    <w:rsid w:val="00426823"/>
    <w:rsid w:val="00460857"/>
    <w:rsid w:val="00484013"/>
    <w:rsid w:val="004B3519"/>
    <w:rsid w:val="004D7162"/>
    <w:rsid w:val="00501DB9"/>
    <w:rsid w:val="00505254"/>
    <w:rsid w:val="00510321"/>
    <w:rsid w:val="005317F8"/>
    <w:rsid w:val="0053723F"/>
    <w:rsid w:val="00554664"/>
    <w:rsid w:val="005A08BB"/>
    <w:rsid w:val="005E55B6"/>
    <w:rsid w:val="0060673B"/>
    <w:rsid w:val="006128FF"/>
    <w:rsid w:val="0068590A"/>
    <w:rsid w:val="00691C5E"/>
    <w:rsid w:val="006C786C"/>
    <w:rsid w:val="006E41C1"/>
    <w:rsid w:val="00700CB5"/>
    <w:rsid w:val="0070563B"/>
    <w:rsid w:val="00726948"/>
    <w:rsid w:val="00763C13"/>
    <w:rsid w:val="0077389E"/>
    <w:rsid w:val="007A6B90"/>
    <w:rsid w:val="008120CD"/>
    <w:rsid w:val="0081576A"/>
    <w:rsid w:val="0081A581"/>
    <w:rsid w:val="00823C81"/>
    <w:rsid w:val="00823DB4"/>
    <w:rsid w:val="00833099"/>
    <w:rsid w:val="00840F16"/>
    <w:rsid w:val="00866ED1"/>
    <w:rsid w:val="00883CFD"/>
    <w:rsid w:val="0088429B"/>
    <w:rsid w:val="008A028E"/>
    <w:rsid w:val="008A4C6A"/>
    <w:rsid w:val="008B4EF3"/>
    <w:rsid w:val="008C32E1"/>
    <w:rsid w:val="008D59E5"/>
    <w:rsid w:val="008E5669"/>
    <w:rsid w:val="00935C64"/>
    <w:rsid w:val="00955374"/>
    <w:rsid w:val="00986A06"/>
    <w:rsid w:val="009A2F61"/>
    <w:rsid w:val="009A489A"/>
    <w:rsid w:val="009C70E6"/>
    <w:rsid w:val="009E73F3"/>
    <w:rsid w:val="009F3062"/>
    <w:rsid w:val="009F7313"/>
    <w:rsid w:val="00A0618D"/>
    <w:rsid w:val="00A1578F"/>
    <w:rsid w:val="00A173E4"/>
    <w:rsid w:val="00AA3584"/>
    <w:rsid w:val="00AB0120"/>
    <w:rsid w:val="00AB373E"/>
    <w:rsid w:val="00AD5D35"/>
    <w:rsid w:val="00AF6C18"/>
    <w:rsid w:val="00B23A31"/>
    <w:rsid w:val="00B3248F"/>
    <w:rsid w:val="00B3278A"/>
    <w:rsid w:val="00BB5C8C"/>
    <w:rsid w:val="00BBE8EC"/>
    <w:rsid w:val="00BF285F"/>
    <w:rsid w:val="00BF3689"/>
    <w:rsid w:val="00BF6AB0"/>
    <w:rsid w:val="00C47B65"/>
    <w:rsid w:val="00C68B96"/>
    <w:rsid w:val="00CC3B91"/>
    <w:rsid w:val="00CC7234"/>
    <w:rsid w:val="00CD0F8B"/>
    <w:rsid w:val="00CD0FAC"/>
    <w:rsid w:val="00CD4DF1"/>
    <w:rsid w:val="00CE0D6E"/>
    <w:rsid w:val="00CE6792"/>
    <w:rsid w:val="00CF50F5"/>
    <w:rsid w:val="00D020C7"/>
    <w:rsid w:val="00D10463"/>
    <w:rsid w:val="00D14D82"/>
    <w:rsid w:val="00D9761D"/>
    <w:rsid w:val="00DB2A36"/>
    <w:rsid w:val="00DC1AD1"/>
    <w:rsid w:val="00DC3D03"/>
    <w:rsid w:val="00DC5419"/>
    <w:rsid w:val="00DF2B23"/>
    <w:rsid w:val="00E01F67"/>
    <w:rsid w:val="00E2773D"/>
    <w:rsid w:val="00E62126"/>
    <w:rsid w:val="00E70E0C"/>
    <w:rsid w:val="00EB11DD"/>
    <w:rsid w:val="00EC60C9"/>
    <w:rsid w:val="00EE7DBF"/>
    <w:rsid w:val="00EF18A9"/>
    <w:rsid w:val="00F0304B"/>
    <w:rsid w:val="00F21180"/>
    <w:rsid w:val="00F24AA8"/>
    <w:rsid w:val="00F78633"/>
    <w:rsid w:val="00F90840"/>
    <w:rsid w:val="00F94377"/>
    <w:rsid w:val="00F95E65"/>
    <w:rsid w:val="00FB582E"/>
    <w:rsid w:val="00FD044A"/>
    <w:rsid w:val="00FE3E57"/>
    <w:rsid w:val="00FE67D3"/>
    <w:rsid w:val="012728A8"/>
    <w:rsid w:val="017759B0"/>
    <w:rsid w:val="0177FDA3"/>
    <w:rsid w:val="0187E8A7"/>
    <w:rsid w:val="0191F1E9"/>
    <w:rsid w:val="019AFE5B"/>
    <w:rsid w:val="01C4FCDB"/>
    <w:rsid w:val="01CE810A"/>
    <w:rsid w:val="0201041F"/>
    <w:rsid w:val="021E33EE"/>
    <w:rsid w:val="023FF80D"/>
    <w:rsid w:val="0378641A"/>
    <w:rsid w:val="03BCE305"/>
    <w:rsid w:val="03C513B1"/>
    <w:rsid w:val="03FDB73D"/>
    <w:rsid w:val="042BB57A"/>
    <w:rsid w:val="04692B50"/>
    <w:rsid w:val="04AEF24C"/>
    <w:rsid w:val="04B15DF1"/>
    <w:rsid w:val="04B42A14"/>
    <w:rsid w:val="04BBEF09"/>
    <w:rsid w:val="04BC8D08"/>
    <w:rsid w:val="05339D3C"/>
    <w:rsid w:val="057466EC"/>
    <w:rsid w:val="05A02A10"/>
    <w:rsid w:val="05B33B84"/>
    <w:rsid w:val="06011489"/>
    <w:rsid w:val="062A39B1"/>
    <w:rsid w:val="0648E707"/>
    <w:rsid w:val="067AAE08"/>
    <w:rsid w:val="0689C616"/>
    <w:rsid w:val="0695931F"/>
    <w:rsid w:val="069AD7B0"/>
    <w:rsid w:val="069B131F"/>
    <w:rsid w:val="06C8AC2E"/>
    <w:rsid w:val="06F9310E"/>
    <w:rsid w:val="07317CB6"/>
    <w:rsid w:val="0731B6DC"/>
    <w:rsid w:val="0754D069"/>
    <w:rsid w:val="0783CE69"/>
    <w:rsid w:val="07A23E2F"/>
    <w:rsid w:val="07B5A2DC"/>
    <w:rsid w:val="07C96C97"/>
    <w:rsid w:val="07D39B70"/>
    <w:rsid w:val="07E404DF"/>
    <w:rsid w:val="0818E6CF"/>
    <w:rsid w:val="085D7406"/>
    <w:rsid w:val="087E87AC"/>
    <w:rsid w:val="08C4E904"/>
    <w:rsid w:val="094326D7"/>
    <w:rsid w:val="094DA15E"/>
    <w:rsid w:val="095CC956"/>
    <w:rsid w:val="097BCC87"/>
    <w:rsid w:val="09ECCA89"/>
    <w:rsid w:val="09EEF360"/>
    <w:rsid w:val="09F618FC"/>
    <w:rsid w:val="0A0507E0"/>
    <w:rsid w:val="0A178EFC"/>
    <w:rsid w:val="0A2587D3"/>
    <w:rsid w:val="0A6AF5AC"/>
    <w:rsid w:val="0B018241"/>
    <w:rsid w:val="0B0C5038"/>
    <w:rsid w:val="0B1ECB9D"/>
    <w:rsid w:val="0B252E32"/>
    <w:rsid w:val="0B2753CB"/>
    <w:rsid w:val="0B324731"/>
    <w:rsid w:val="0B60EC08"/>
    <w:rsid w:val="0B9BA174"/>
    <w:rsid w:val="0BD13A1E"/>
    <w:rsid w:val="0C1631E4"/>
    <w:rsid w:val="0C220589"/>
    <w:rsid w:val="0C9DFC9A"/>
    <w:rsid w:val="0CFCD4D1"/>
    <w:rsid w:val="0D10CC35"/>
    <w:rsid w:val="0D37B146"/>
    <w:rsid w:val="0D49051A"/>
    <w:rsid w:val="0D61DF42"/>
    <w:rsid w:val="0D682E80"/>
    <w:rsid w:val="0D72D500"/>
    <w:rsid w:val="0D790917"/>
    <w:rsid w:val="0D9441E0"/>
    <w:rsid w:val="0DC27A09"/>
    <w:rsid w:val="0E599E9C"/>
    <w:rsid w:val="0E6A27EB"/>
    <w:rsid w:val="0E83B745"/>
    <w:rsid w:val="0EA05BCD"/>
    <w:rsid w:val="0ECC9F09"/>
    <w:rsid w:val="0EF0A632"/>
    <w:rsid w:val="0F18A8A0"/>
    <w:rsid w:val="0F2C7CFF"/>
    <w:rsid w:val="0F50CAA7"/>
    <w:rsid w:val="0F58AB15"/>
    <w:rsid w:val="0F6713AD"/>
    <w:rsid w:val="0FAEB012"/>
    <w:rsid w:val="0FBC868A"/>
    <w:rsid w:val="0FDFF774"/>
    <w:rsid w:val="0FF44C1C"/>
    <w:rsid w:val="104D2155"/>
    <w:rsid w:val="1050FEC3"/>
    <w:rsid w:val="105B4211"/>
    <w:rsid w:val="105E2378"/>
    <w:rsid w:val="10614579"/>
    <w:rsid w:val="10A18813"/>
    <w:rsid w:val="10D0CCD9"/>
    <w:rsid w:val="10DAA57B"/>
    <w:rsid w:val="10EAAA89"/>
    <w:rsid w:val="10EB4A41"/>
    <w:rsid w:val="10FF6730"/>
    <w:rsid w:val="11837F67"/>
    <w:rsid w:val="1215EDF9"/>
    <w:rsid w:val="122D7633"/>
    <w:rsid w:val="125818B7"/>
    <w:rsid w:val="125F1B73"/>
    <w:rsid w:val="1265DC01"/>
    <w:rsid w:val="12A660A8"/>
    <w:rsid w:val="12F41260"/>
    <w:rsid w:val="13043201"/>
    <w:rsid w:val="130A22A7"/>
    <w:rsid w:val="133CFF95"/>
    <w:rsid w:val="134F162B"/>
    <w:rsid w:val="1354BBE4"/>
    <w:rsid w:val="135883C8"/>
    <w:rsid w:val="136E8738"/>
    <w:rsid w:val="139EA2E8"/>
    <w:rsid w:val="13D3D940"/>
    <w:rsid w:val="14197647"/>
    <w:rsid w:val="1452534D"/>
    <w:rsid w:val="14649BDF"/>
    <w:rsid w:val="147D6BCD"/>
    <w:rsid w:val="14A1D680"/>
    <w:rsid w:val="14D5265C"/>
    <w:rsid w:val="14E1C603"/>
    <w:rsid w:val="14E9B875"/>
    <w:rsid w:val="14F23C80"/>
    <w:rsid w:val="1511255E"/>
    <w:rsid w:val="15177230"/>
    <w:rsid w:val="15882D7C"/>
    <w:rsid w:val="15B98BBD"/>
    <w:rsid w:val="15FF5ED1"/>
    <w:rsid w:val="1621A426"/>
    <w:rsid w:val="1632B19F"/>
    <w:rsid w:val="165F9F3C"/>
    <w:rsid w:val="166F2C86"/>
    <w:rsid w:val="167256C1"/>
    <w:rsid w:val="167458A7"/>
    <w:rsid w:val="168E1B1A"/>
    <w:rsid w:val="168EF9A0"/>
    <w:rsid w:val="16990098"/>
    <w:rsid w:val="16C3FE4A"/>
    <w:rsid w:val="16F04079"/>
    <w:rsid w:val="1706E040"/>
    <w:rsid w:val="1739E185"/>
    <w:rsid w:val="17639ED3"/>
    <w:rsid w:val="17690341"/>
    <w:rsid w:val="176978C5"/>
    <w:rsid w:val="178F352A"/>
    <w:rsid w:val="17A8DC30"/>
    <w:rsid w:val="17AB848F"/>
    <w:rsid w:val="1822AB98"/>
    <w:rsid w:val="184653D1"/>
    <w:rsid w:val="185CA5E5"/>
    <w:rsid w:val="187D17BF"/>
    <w:rsid w:val="18A1CBED"/>
    <w:rsid w:val="18A64A28"/>
    <w:rsid w:val="18B813A1"/>
    <w:rsid w:val="18BBC742"/>
    <w:rsid w:val="18BE5A74"/>
    <w:rsid w:val="18C6EB1F"/>
    <w:rsid w:val="18C9AFCD"/>
    <w:rsid w:val="19156C22"/>
    <w:rsid w:val="199DD826"/>
    <w:rsid w:val="19A4525B"/>
    <w:rsid w:val="19E67BA0"/>
    <w:rsid w:val="1A466051"/>
    <w:rsid w:val="1B184CD4"/>
    <w:rsid w:val="1B41AD99"/>
    <w:rsid w:val="1B47A212"/>
    <w:rsid w:val="1B4A7B95"/>
    <w:rsid w:val="1B5379D9"/>
    <w:rsid w:val="1B6A0BC1"/>
    <w:rsid w:val="1B7A00BE"/>
    <w:rsid w:val="1B9AC041"/>
    <w:rsid w:val="1BC1CBA8"/>
    <w:rsid w:val="1BEB1874"/>
    <w:rsid w:val="1BF3C326"/>
    <w:rsid w:val="1C27C6E3"/>
    <w:rsid w:val="1C2D57E0"/>
    <w:rsid w:val="1C2DFF20"/>
    <w:rsid w:val="1C646101"/>
    <w:rsid w:val="1C8D96A1"/>
    <w:rsid w:val="1CB75281"/>
    <w:rsid w:val="1CBFFF09"/>
    <w:rsid w:val="1D5107C7"/>
    <w:rsid w:val="1D8554D1"/>
    <w:rsid w:val="1DA5AF29"/>
    <w:rsid w:val="1DAE4593"/>
    <w:rsid w:val="1DBA030B"/>
    <w:rsid w:val="1DC5C36A"/>
    <w:rsid w:val="1DD88714"/>
    <w:rsid w:val="1DE02163"/>
    <w:rsid w:val="1E0AA64D"/>
    <w:rsid w:val="1E26365E"/>
    <w:rsid w:val="1E3429A0"/>
    <w:rsid w:val="1E558BD9"/>
    <w:rsid w:val="1E62130F"/>
    <w:rsid w:val="1E6F082D"/>
    <w:rsid w:val="1E75B14E"/>
    <w:rsid w:val="1E7A29DB"/>
    <w:rsid w:val="1EC9811A"/>
    <w:rsid w:val="1ECFFC16"/>
    <w:rsid w:val="1EDDEE00"/>
    <w:rsid w:val="1F07ED76"/>
    <w:rsid w:val="1F22E46D"/>
    <w:rsid w:val="1F67C7C3"/>
    <w:rsid w:val="1F800318"/>
    <w:rsid w:val="1F91E837"/>
    <w:rsid w:val="1F9DBA31"/>
    <w:rsid w:val="1FAB53D0"/>
    <w:rsid w:val="20102339"/>
    <w:rsid w:val="2014B4EE"/>
    <w:rsid w:val="2024200B"/>
    <w:rsid w:val="20290BF5"/>
    <w:rsid w:val="203347D2"/>
    <w:rsid w:val="20472BFF"/>
    <w:rsid w:val="20A7CCE3"/>
    <w:rsid w:val="20D30F0E"/>
    <w:rsid w:val="2100441E"/>
    <w:rsid w:val="2104984D"/>
    <w:rsid w:val="21279905"/>
    <w:rsid w:val="2152CE45"/>
    <w:rsid w:val="21597433"/>
    <w:rsid w:val="2187DC23"/>
    <w:rsid w:val="2190D099"/>
    <w:rsid w:val="219F016E"/>
    <w:rsid w:val="21A09A5B"/>
    <w:rsid w:val="21B8B5DC"/>
    <w:rsid w:val="21BED2B9"/>
    <w:rsid w:val="21C26C78"/>
    <w:rsid w:val="21F960F4"/>
    <w:rsid w:val="220FD151"/>
    <w:rsid w:val="2249EB68"/>
    <w:rsid w:val="22564993"/>
    <w:rsid w:val="227C0160"/>
    <w:rsid w:val="2295D5C0"/>
    <w:rsid w:val="22AD786A"/>
    <w:rsid w:val="22D39CF3"/>
    <w:rsid w:val="23094695"/>
    <w:rsid w:val="2342659E"/>
    <w:rsid w:val="2344AC80"/>
    <w:rsid w:val="235703A9"/>
    <w:rsid w:val="2360948D"/>
    <w:rsid w:val="23770568"/>
    <w:rsid w:val="23B6023D"/>
    <w:rsid w:val="23D8C92D"/>
    <w:rsid w:val="240CA4C5"/>
    <w:rsid w:val="24105838"/>
    <w:rsid w:val="24435EAB"/>
    <w:rsid w:val="245B3A88"/>
    <w:rsid w:val="247CF778"/>
    <w:rsid w:val="249F0C1F"/>
    <w:rsid w:val="24F879DB"/>
    <w:rsid w:val="251DEDA4"/>
    <w:rsid w:val="255FBFDC"/>
    <w:rsid w:val="25A6A387"/>
    <w:rsid w:val="25E7CF31"/>
    <w:rsid w:val="25E8511F"/>
    <w:rsid w:val="25ECEE4B"/>
    <w:rsid w:val="25FAFFCF"/>
    <w:rsid w:val="25FED695"/>
    <w:rsid w:val="2656A884"/>
    <w:rsid w:val="26585590"/>
    <w:rsid w:val="26C84685"/>
    <w:rsid w:val="26D5FA29"/>
    <w:rsid w:val="26E50876"/>
    <w:rsid w:val="270DA796"/>
    <w:rsid w:val="2728AC5C"/>
    <w:rsid w:val="273F5441"/>
    <w:rsid w:val="276659A3"/>
    <w:rsid w:val="277A3B3C"/>
    <w:rsid w:val="279F0738"/>
    <w:rsid w:val="27BA28C6"/>
    <w:rsid w:val="27BF5A20"/>
    <w:rsid w:val="2870138A"/>
    <w:rsid w:val="2888CDA4"/>
    <w:rsid w:val="289DBB69"/>
    <w:rsid w:val="28A0064B"/>
    <w:rsid w:val="28C3B334"/>
    <w:rsid w:val="28C6C6FE"/>
    <w:rsid w:val="28C8C1CC"/>
    <w:rsid w:val="2924647E"/>
    <w:rsid w:val="293A2D3F"/>
    <w:rsid w:val="2958DA1C"/>
    <w:rsid w:val="297A2A0D"/>
    <w:rsid w:val="29925CA9"/>
    <w:rsid w:val="299ACD8E"/>
    <w:rsid w:val="299F0F15"/>
    <w:rsid w:val="29AD09E7"/>
    <w:rsid w:val="29E4DE3F"/>
    <w:rsid w:val="2A95E46D"/>
    <w:rsid w:val="2AA99AF9"/>
    <w:rsid w:val="2ABD67FF"/>
    <w:rsid w:val="2AC09676"/>
    <w:rsid w:val="2AD3B5E5"/>
    <w:rsid w:val="2ADD0702"/>
    <w:rsid w:val="2AFB189C"/>
    <w:rsid w:val="2B07B0EB"/>
    <w:rsid w:val="2B5193C1"/>
    <w:rsid w:val="2B72C820"/>
    <w:rsid w:val="2B972989"/>
    <w:rsid w:val="2BA0EA89"/>
    <w:rsid w:val="2BAAF32D"/>
    <w:rsid w:val="2BD0F35B"/>
    <w:rsid w:val="2BF663B4"/>
    <w:rsid w:val="2BF949B4"/>
    <w:rsid w:val="2C04C579"/>
    <w:rsid w:val="2C792656"/>
    <w:rsid w:val="2CCAAA6D"/>
    <w:rsid w:val="2CCD60E8"/>
    <w:rsid w:val="2D20E265"/>
    <w:rsid w:val="2D6C2125"/>
    <w:rsid w:val="2D788061"/>
    <w:rsid w:val="2DB51CC5"/>
    <w:rsid w:val="2DF70909"/>
    <w:rsid w:val="2E0D7CCC"/>
    <w:rsid w:val="2EA2BF61"/>
    <w:rsid w:val="2ECD1C68"/>
    <w:rsid w:val="2ED9B1F4"/>
    <w:rsid w:val="2F14E5CD"/>
    <w:rsid w:val="2F1C3187"/>
    <w:rsid w:val="2F7A8534"/>
    <w:rsid w:val="2FA194E6"/>
    <w:rsid w:val="2FAA2A8A"/>
    <w:rsid w:val="2FC0D1C1"/>
    <w:rsid w:val="2FE605FC"/>
    <w:rsid w:val="2FF78ED6"/>
    <w:rsid w:val="3024D359"/>
    <w:rsid w:val="3041A3DA"/>
    <w:rsid w:val="3065AC1E"/>
    <w:rsid w:val="3068976C"/>
    <w:rsid w:val="3079F58B"/>
    <w:rsid w:val="308C521A"/>
    <w:rsid w:val="30B351D3"/>
    <w:rsid w:val="30BEE820"/>
    <w:rsid w:val="311DCB83"/>
    <w:rsid w:val="3137F0CE"/>
    <w:rsid w:val="3160B010"/>
    <w:rsid w:val="3194AD21"/>
    <w:rsid w:val="3194CD86"/>
    <w:rsid w:val="31A5DEB4"/>
    <w:rsid w:val="31C271CC"/>
    <w:rsid w:val="31DB099F"/>
    <w:rsid w:val="31E47D30"/>
    <w:rsid w:val="323B7229"/>
    <w:rsid w:val="32471CE7"/>
    <w:rsid w:val="32AE3204"/>
    <w:rsid w:val="32E8E847"/>
    <w:rsid w:val="332C57BE"/>
    <w:rsid w:val="335804F4"/>
    <w:rsid w:val="33611300"/>
    <w:rsid w:val="3374D466"/>
    <w:rsid w:val="3395BA69"/>
    <w:rsid w:val="34031E0D"/>
    <w:rsid w:val="3427C14D"/>
    <w:rsid w:val="34530F8D"/>
    <w:rsid w:val="34C9C05F"/>
    <w:rsid w:val="352097A6"/>
    <w:rsid w:val="35281366"/>
    <w:rsid w:val="352ECA03"/>
    <w:rsid w:val="3563F8C1"/>
    <w:rsid w:val="357C9801"/>
    <w:rsid w:val="35A98A3D"/>
    <w:rsid w:val="35DAAC91"/>
    <w:rsid w:val="35FB36F1"/>
    <w:rsid w:val="35FC224F"/>
    <w:rsid w:val="361A7F5E"/>
    <w:rsid w:val="362E3C97"/>
    <w:rsid w:val="363E1CA2"/>
    <w:rsid w:val="369459C5"/>
    <w:rsid w:val="36973A51"/>
    <w:rsid w:val="36A16B90"/>
    <w:rsid w:val="36C54F22"/>
    <w:rsid w:val="36ECFCAB"/>
    <w:rsid w:val="36F751A3"/>
    <w:rsid w:val="375505A9"/>
    <w:rsid w:val="37595298"/>
    <w:rsid w:val="375AC0C8"/>
    <w:rsid w:val="37BFC733"/>
    <w:rsid w:val="382554C8"/>
    <w:rsid w:val="383FF3E3"/>
    <w:rsid w:val="38415FD4"/>
    <w:rsid w:val="386566A8"/>
    <w:rsid w:val="38A4B156"/>
    <w:rsid w:val="38D27677"/>
    <w:rsid w:val="38F7F4CB"/>
    <w:rsid w:val="39344E6A"/>
    <w:rsid w:val="39E68675"/>
    <w:rsid w:val="3A825DBC"/>
    <w:rsid w:val="3A9440C1"/>
    <w:rsid w:val="3ABD0B7E"/>
    <w:rsid w:val="3AC0E5FC"/>
    <w:rsid w:val="3AC86730"/>
    <w:rsid w:val="3ACFE7AA"/>
    <w:rsid w:val="3AD37E97"/>
    <w:rsid w:val="3B095CB7"/>
    <w:rsid w:val="3BDA75C8"/>
    <w:rsid w:val="3BF84443"/>
    <w:rsid w:val="3C30EA53"/>
    <w:rsid w:val="3C312A4A"/>
    <w:rsid w:val="3C395676"/>
    <w:rsid w:val="3C623A27"/>
    <w:rsid w:val="3C7734F7"/>
    <w:rsid w:val="3C822306"/>
    <w:rsid w:val="3C86C771"/>
    <w:rsid w:val="3CBE0061"/>
    <w:rsid w:val="3D4D4B80"/>
    <w:rsid w:val="3D551362"/>
    <w:rsid w:val="3D6CA066"/>
    <w:rsid w:val="3D82CF65"/>
    <w:rsid w:val="3D9F515F"/>
    <w:rsid w:val="3DF0FEB9"/>
    <w:rsid w:val="3DF88BA6"/>
    <w:rsid w:val="3E06E62B"/>
    <w:rsid w:val="3E27F875"/>
    <w:rsid w:val="3E336664"/>
    <w:rsid w:val="3E75EFF4"/>
    <w:rsid w:val="3E9CCD58"/>
    <w:rsid w:val="3ECFF273"/>
    <w:rsid w:val="3ED55000"/>
    <w:rsid w:val="3EE626AC"/>
    <w:rsid w:val="3F03B7D9"/>
    <w:rsid w:val="3F2A6425"/>
    <w:rsid w:val="3F477D25"/>
    <w:rsid w:val="3F6D466E"/>
    <w:rsid w:val="3F792675"/>
    <w:rsid w:val="3FE2F79A"/>
    <w:rsid w:val="3FEAFBCA"/>
    <w:rsid w:val="400B53B2"/>
    <w:rsid w:val="40376031"/>
    <w:rsid w:val="40A469AC"/>
    <w:rsid w:val="40AC0BED"/>
    <w:rsid w:val="40B02580"/>
    <w:rsid w:val="41712CF9"/>
    <w:rsid w:val="41975E03"/>
    <w:rsid w:val="41A0159D"/>
    <w:rsid w:val="41BDD846"/>
    <w:rsid w:val="41E240BF"/>
    <w:rsid w:val="42110887"/>
    <w:rsid w:val="4219C8E5"/>
    <w:rsid w:val="422C2743"/>
    <w:rsid w:val="4266D47A"/>
    <w:rsid w:val="42A35765"/>
    <w:rsid w:val="42EF6208"/>
    <w:rsid w:val="433124F2"/>
    <w:rsid w:val="433844D3"/>
    <w:rsid w:val="43703271"/>
    <w:rsid w:val="4387EFD4"/>
    <w:rsid w:val="438FAE40"/>
    <w:rsid w:val="4396FD9F"/>
    <w:rsid w:val="43AE76C1"/>
    <w:rsid w:val="43B91E42"/>
    <w:rsid w:val="43BDB482"/>
    <w:rsid w:val="43BDDDA9"/>
    <w:rsid w:val="43C6908A"/>
    <w:rsid w:val="43C7BC18"/>
    <w:rsid w:val="43C89797"/>
    <w:rsid w:val="43CE8F58"/>
    <w:rsid w:val="43E83C5C"/>
    <w:rsid w:val="43EF78A1"/>
    <w:rsid w:val="43FAC924"/>
    <w:rsid w:val="44159546"/>
    <w:rsid w:val="441F4C89"/>
    <w:rsid w:val="44864348"/>
    <w:rsid w:val="448D2BE3"/>
    <w:rsid w:val="44A26832"/>
    <w:rsid w:val="44DA77B1"/>
    <w:rsid w:val="44EFE8FC"/>
    <w:rsid w:val="450E3560"/>
    <w:rsid w:val="4525FBEC"/>
    <w:rsid w:val="4549979E"/>
    <w:rsid w:val="455A794E"/>
    <w:rsid w:val="457E374F"/>
    <w:rsid w:val="45C1180F"/>
    <w:rsid w:val="461C64AA"/>
    <w:rsid w:val="462E5B9B"/>
    <w:rsid w:val="46420044"/>
    <w:rsid w:val="46433CFA"/>
    <w:rsid w:val="464C9DDD"/>
    <w:rsid w:val="464E1AD7"/>
    <w:rsid w:val="46730A7A"/>
    <w:rsid w:val="46A24FF3"/>
    <w:rsid w:val="46B8189A"/>
    <w:rsid w:val="46B95BEA"/>
    <w:rsid w:val="46D523E3"/>
    <w:rsid w:val="46ED63AE"/>
    <w:rsid w:val="4704D65A"/>
    <w:rsid w:val="471A072F"/>
    <w:rsid w:val="473DC208"/>
    <w:rsid w:val="475CA6C7"/>
    <w:rsid w:val="477E0A64"/>
    <w:rsid w:val="477E4945"/>
    <w:rsid w:val="47A47D8C"/>
    <w:rsid w:val="47B78508"/>
    <w:rsid w:val="47DA870B"/>
    <w:rsid w:val="47E2C038"/>
    <w:rsid w:val="481304E1"/>
    <w:rsid w:val="48184648"/>
    <w:rsid w:val="484A5A0D"/>
    <w:rsid w:val="485B006B"/>
    <w:rsid w:val="48B2DEB6"/>
    <w:rsid w:val="49090454"/>
    <w:rsid w:val="491B35F6"/>
    <w:rsid w:val="494F605F"/>
    <w:rsid w:val="495A64DA"/>
    <w:rsid w:val="497B8455"/>
    <w:rsid w:val="497FFFB7"/>
    <w:rsid w:val="49962BD0"/>
    <w:rsid w:val="49E12B05"/>
    <w:rsid w:val="4A17071D"/>
    <w:rsid w:val="4A4ED8B2"/>
    <w:rsid w:val="4A73F9D0"/>
    <w:rsid w:val="4A9DDDED"/>
    <w:rsid w:val="4AB1520B"/>
    <w:rsid w:val="4AC24AB2"/>
    <w:rsid w:val="4AD7599D"/>
    <w:rsid w:val="4AE6E76B"/>
    <w:rsid w:val="4B4F567A"/>
    <w:rsid w:val="4BFCEA8F"/>
    <w:rsid w:val="4C421D6E"/>
    <w:rsid w:val="4C5B8FC3"/>
    <w:rsid w:val="4C6254F9"/>
    <w:rsid w:val="4CC4DE9D"/>
    <w:rsid w:val="4CEF98F3"/>
    <w:rsid w:val="4D158477"/>
    <w:rsid w:val="4D8A15E2"/>
    <w:rsid w:val="4D8D061F"/>
    <w:rsid w:val="4DAD8FD9"/>
    <w:rsid w:val="4DEA2018"/>
    <w:rsid w:val="4E720C6A"/>
    <w:rsid w:val="4E8A6C15"/>
    <w:rsid w:val="4EA13E9F"/>
    <w:rsid w:val="4EFC3349"/>
    <w:rsid w:val="4FE15E4C"/>
    <w:rsid w:val="502BCFEA"/>
    <w:rsid w:val="504DBD48"/>
    <w:rsid w:val="508DFEEB"/>
    <w:rsid w:val="50BBE96A"/>
    <w:rsid w:val="50DCF406"/>
    <w:rsid w:val="50E6DBD2"/>
    <w:rsid w:val="50F83388"/>
    <w:rsid w:val="5102750C"/>
    <w:rsid w:val="5107E625"/>
    <w:rsid w:val="51106B93"/>
    <w:rsid w:val="514EFD8C"/>
    <w:rsid w:val="516981BB"/>
    <w:rsid w:val="5178075F"/>
    <w:rsid w:val="51937CF4"/>
    <w:rsid w:val="51B09AD5"/>
    <w:rsid w:val="52015FE0"/>
    <w:rsid w:val="523CD762"/>
    <w:rsid w:val="5287FD57"/>
    <w:rsid w:val="52B2F7D9"/>
    <w:rsid w:val="52B4563A"/>
    <w:rsid w:val="52B51038"/>
    <w:rsid w:val="535719A1"/>
    <w:rsid w:val="53AF564D"/>
    <w:rsid w:val="53DD20D2"/>
    <w:rsid w:val="53FF875F"/>
    <w:rsid w:val="5407C497"/>
    <w:rsid w:val="541EFAE8"/>
    <w:rsid w:val="54419442"/>
    <w:rsid w:val="5448332B"/>
    <w:rsid w:val="5455399A"/>
    <w:rsid w:val="54E09E4A"/>
    <w:rsid w:val="55061E80"/>
    <w:rsid w:val="554E4F77"/>
    <w:rsid w:val="559F08C8"/>
    <w:rsid w:val="56029A4C"/>
    <w:rsid w:val="56046119"/>
    <w:rsid w:val="5651C179"/>
    <w:rsid w:val="565381BE"/>
    <w:rsid w:val="566FEC32"/>
    <w:rsid w:val="5682EB2A"/>
    <w:rsid w:val="568F88F1"/>
    <w:rsid w:val="569F3EA3"/>
    <w:rsid w:val="56A83F34"/>
    <w:rsid w:val="56B6A386"/>
    <w:rsid w:val="56C0B0CF"/>
    <w:rsid w:val="56C273DF"/>
    <w:rsid w:val="56C42203"/>
    <w:rsid w:val="56DBA2B2"/>
    <w:rsid w:val="570AF944"/>
    <w:rsid w:val="571DA5B5"/>
    <w:rsid w:val="571F89F4"/>
    <w:rsid w:val="572301ED"/>
    <w:rsid w:val="574BEEFA"/>
    <w:rsid w:val="578AB2D1"/>
    <w:rsid w:val="57940ABC"/>
    <w:rsid w:val="57C52B7C"/>
    <w:rsid w:val="57D60284"/>
    <w:rsid w:val="57EE5B1D"/>
    <w:rsid w:val="581D1DE4"/>
    <w:rsid w:val="583C818C"/>
    <w:rsid w:val="5857B8C2"/>
    <w:rsid w:val="585BF0C9"/>
    <w:rsid w:val="585E2A0A"/>
    <w:rsid w:val="5861C781"/>
    <w:rsid w:val="589280FD"/>
    <w:rsid w:val="58AE3CC3"/>
    <w:rsid w:val="58BC47FB"/>
    <w:rsid w:val="58ED77B3"/>
    <w:rsid w:val="595FDA02"/>
    <w:rsid w:val="5998B2C4"/>
    <w:rsid w:val="59F5EA1F"/>
    <w:rsid w:val="5A3F34B2"/>
    <w:rsid w:val="5A8D9E3B"/>
    <w:rsid w:val="5AA12233"/>
    <w:rsid w:val="5AB54CC0"/>
    <w:rsid w:val="5B0F0B2C"/>
    <w:rsid w:val="5B179820"/>
    <w:rsid w:val="5B8FF752"/>
    <w:rsid w:val="5B973AE7"/>
    <w:rsid w:val="5BA73780"/>
    <w:rsid w:val="5BAF1A45"/>
    <w:rsid w:val="5BCC73D5"/>
    <w:rsid w:val="5C006EDF"/>
    <w:rsid w:val="5C0259AE"/>
    <w:rsid w:val="5C13D21B"/>
    <w:rsid w:val="5C155C7C"/>
    <w:rsid w:val="5C3DB2D5"/>
    <w:rsid w:val="5C5D87A6"/>
    <w:rsid w:val="5C656E1C"/>
    <w:rsid w:val="5C8FF7B1"/>
    <w:rsid w:val="5C969D55"/>
    <w:rsid w:val="5CC521EF"/>
    <w:rsid w:val="5CD4EEB6"/>
    <w:rsid w:val="5CD85990"/>
    <w:rsid w:val="5CE5DEB6"/>
    <w:rsid w:val="5CE664EF"/>
    <w:rsid w:val="5D0E0F06"/>
    <w:rsid w:val="5D30EE77"/>
    <w:rsid w:val="5D4C3180"/>
    <w:rsid w:val="5D4E1777"/>
    <w:rsid w:val="5D6D6CF2"/>
    <w:rsid w:val="5D73D3A6"/>
    <w:rsid w:val="5D759D8B"/>
    <w:rsid w:val="5D8978A4"/>
    <w:rsid w:val="5DBC7CA9"/>
    <w:rsid w:val="5DDE416D"/>
    <w:rsid w:val="5DE10943"/>
    <w:rsid w:val="5DE149A3"/>
    <w:rsid w:val="5E09973E"/>
    <w:rsid w:val="5E53E229"/>
    <w:rsid w:val="5E589204"/>
    <w:rsid w:val="5E5C9B21"/>
    <w:rsid w:val="5E98D3A3"/>
    <w:rsid w:val="5EAFC919"/>
    <w:rsid w:val="5EBA0F52"/>
    <w:rsid w:val="5EE0C18D"/>
    <w:rsid w:val="5F3E5D2E"/>
    <w:rsid w:val="5F52F0DC"/>
    <w:rsid w:val="5F6DA6E2"/>
    <w:rsid w:val="5FA6A16E"/>
    <w:rsid w:val="5FD4E9F8"/>
    <w:rsid w:val="5FE379DA"/>
    <w:rsid w:val="6036C70A"/>
    <w:rsid w:val="609CB5BA"/>
    <w:rsid w:val="60A1932B"/>
    <w:rsid w:val="60AD3336"/>
    <w:rsid w:val="60B6BA1E"/>
    <w:rsid w:val="60D721ED"/>
    <w:rsid w:val="60E9AAB1"/>
    <w:rsid w:val="6115913F"/>
    <w:rsid w:val="6121DA3C"/>
    <w:rsid w:val="614943E4"/>
    <w:rsid w:val="61AE8B0E"/>
    <w:rsid w:val="61B6421E"/>
    <w:rsid w:val="61C2E47E"/>
    <w:rsid w:val="61F205FC"/>
    <w:rsid w:val="6216D274"/>
    <w:rsid w:val="6258C0A8"/>
    <w:rsid w:val="62832F2A"/>
    <w:rsid w:val="629B3FF2"/>
    <w:rsid w:val="637C278C"/>
    <w:rsid w:val="63801216"/>
    <w:rsid w:val="63909980"/>
    <w:rsid w:val="63EF8071"/>
    <w:rsid w:val="63FE0A5B"/>
    <w:rsid w:val="64129C3D"/>
    <w:rsid w:val="641BF528"/>
    <w:rsid w:val="6426C556"/>
    <w:rsid w:val="6435DE2B"/>
    <w:rsid w:val="6439BBDE"/>
    <w:rsid w:val="643C1FEC"/>
    <w:rsid w:val="64531A8D"/>
    <w:rsid w:val="64A73832"/>
    <w:rsid w:val="64A9CF05"/>
    <w:rsid w:val="64C4B0A7"/>
    <w:rsid w:val="64E57429"/>
    <w:rsid w:val="651DDDDD"/>
    <w:rsid w:val="651F9AA3"/>
    <w:rsid w:val="6527C2C2"/>
    <w:rsid w:val="657565FB"/>
    <w:rsid w:val="65910350"/>
    <w:rsid w:val="659A6B1F"/>
    <w:rsid w:val="65A197AC"/>
    <w:rsid w:val="65A88410"/>
    <w:rsid w:val="65AF0462"/>
    <w:rsid w:val="65AFED0B"/>
    <w:rsid w:val="667A0280"/>
    <w:rsid w:val="669A9D65"/>
    <w:rsid w:val="66ADD1A4"/>
    <w:rsid w:val="66D40F22"/>
    <w:rsid w:val="66E8407D"/>
    <w:rsid w:val="67098D71"/>
    <w:rsid w:val="671BC8E5"/>
    <w:rsid w:val="672163A7"/>
    <w:rsid w:val="6759028C"/>
    <w:rsid w:val="67DB7190"/>
    <w:rsid w:val="67FE9536"/>
    <w:rsid w:val="680639C5"/>
    <w:rsid w:val="68114AF3"/>
    <w:rsid w:val="68116E29"/>
    <w:rsid w:val="6822DD30"/>
    <w:rsid w:val="68457B0C"/>
    <w:rsid w:val="68945BA1"/>
    <w:rsid w:val="68B0807D"/>
    <w:rsid w:val="68C2E6C0"/>
    <w:rsid w:val="68EAECBA"/>
    <w:rsid w:val="68FF453A"/>
    <w:rsid w:val="69090953"/>
    <w:rsid w:val="696123C9"/>
    <w:rsid w:val="6988098A"/>
    <w:rsid w:val="69A72FF8"/>
    <w:rsid w:val="69B4412E"/>
    <w:rsid w:val="69DCCBC3"/>
    <w:rsid w:val="69E054F0"/>
    <w:rsid w:val="69FF3F82"/>
    <w:rsid w:val="6A0828C7"/>
    <w:rsid w:val="6A08C584"/>
    <w:rsid w:val="6A54F699"/>
    <w:rsid w:val="6A5C2158"/>
    <w:rsid w:val="6AA87CDD"/>
    <w:rsid w:val="6AC6696A"/>
    <w:rsid w:val="6AE9C9A9"/>
    <w:rsid w:val="6B095078"/>
    <w:rsid w:val="6B09FBEE"/>
    <w:rsid w:val="6B2AF4A7"/>
    <w:rsid w:val="6B2BDF6E"/>
    <w:rsid w:val="6B4A922B"/>
    <w:rsid w:val="6B7D353C"/>
    <w:rsid w:val="6BA1D85C"/>
    <w:rsid w:val="6BBCB2B8"/>
    <w:rsid w:val="6BE2B0EE"/>
    <w:rsid w:val="6BEC201C"/>
    <w:rsid w:val="6C02B185"/>
    <w:rsid w:val="6C033495"/>
    <w:rsid w:val="6C4BEA5D"/>
    <w:rsid w:val="6C63CA74"/>
    <w:rsid w:val="6C972089"/>
    <w:rsid w:val="6CB1BBBF"/>
    <w:rsid w:val="6CB54785"/>
    <w:rsid w:val="6CC2F1CE"/>
    <w:rsid w:val="6CE94AC8"/>
    <w:rsid w:val="6D012437"/>
    <w:rsid w:val="6D04B37E"/>
    <w:rsid w:val="6D425A67"/>
    <w:rsid w:val="6D449E6E"/>
    <w:rsid w:val="6D5EBB73"/>
    <w:rsid w:val="6D7C0E84"/>
    <w:rsid w:val="6D81F7E0"/>
    <w:rsid w:val="6DC0D2A2"/>
    <w:rsid w:val="6DC991F7"/>
    <w:rsid w:val="6DCE5CB2"/>
    <w:rsid w:val="6DE48CEE"/>
    <w:rsid w:val="6E540DE8"/>
    <w:rsid w:val="6E57EB5E"/>
    <w:rsid w:val="6E5C26CB"/>
    <w:rsid w:val="6E66015E"/>
    <w:rsid w:val="6E79FCAB"/>
    <w:rsid w:val="6ECEFE15"/>
    <w:rsid w:val="6F7177A3"/>
    <w:rsid w:val="6FA22BCD"/>
    <w:rsid w:val="6FDAC0C9"/>
    <w:rsid w:val="6FE4A30F"/>
    <w:rsid w:val="701DAF14"/>
    <w:rsid w:val="7024DF2D"/>
    <w:rsid w:val="7055E34F"/>
    <w:rsid w:val="706A8773"/>
    <w:rsid w:val="7070774F"/>
    <w:rsid w:val="70919C43"/>
    <w:rsid w:val="70927EF2"/>
    <w:rsid w:val="70D83305"/>
    <w:rsid w:val="70EE4058"/>
    <w:rsid w:val="7146B819"/>
    <w:rsid w:val="719F8661"/>
    <w:rsid w:val="71A2330A"/>
    <w:rsid w:val="71B3A156"/>
    <w:rsid w:val="71B9F2B8"/>
    <w:rsid w:val="71C2661C"/>
    <w:rsid w:val="71E7945B"/>
    <w:rsid w:val="72084883"/>
    <w:rsid w:val="7222A58A"/>
    <w:rsid w:val="7240DF0D"/>
    <w:rsid w:val="725AE723"/>
    <w:rsid w:val="726358A6"/>
    <w:rsid w:val="729833F9"/>
    <w:rsid w:val="72CF0221"/>
    <w:rsid w:val="72D0306D"/>
    <w:rsid w:val="72DF59A5"/>
    <w:rsid w:val="72E506DD"/>
    <w:rsid w:val="73273A0A"/>
    <w:rsid w:val="732FDD6E"/>
    <w:rsid w:val="73370CA4"/>
    <w:rsid w:val="733ABB95"/>
    <w:rsid w:val="73437322"/>
    <w:rsid w:val="734F2D73"/>
    <w:rsid w:val="7357DF0E"/>
    <w:rsid w:val="73818822"/>
    <w:rsid w:val="73B4A08A"/>
    <w:rsid w:val="7417A39A"/>
    <w:rsid w:val="744497F8"/>
    <w:rsid w:val="7452D918"/>
    <w:rsid w:val="74788434"/>
    <w:rsid w:val="7480B2C3"/>
    <w:rsid w:val="74926C7E"/>
    <w:rsid w:val="74A9D2DB"/>
    <w:rsid w:val="74BB76B3"/>
    <w:rsid w:val="7504E55E"/>
    <w:rsid w:val="750A3EBC"/>
    <w:rsid w:val="755193D3"/>
    <w:rsid w:val="755E96C8"/>
    <w:rsid w:val="75611B11"/>
    <w:rsid w:val="757F0162"/>
    <w:rsid w:val="75972142"/>
    <w:rsid w:val="7598CD1C"/>
    <w:rsid w:val="76043EA8"/>
    <w:rsid w:val="7639D6D7"/>
    <w:rsid w:val="764DA635"/>
    <w:rsid w:val="7668B02C"/>
    <w:rsid w:val="76B821CD"/>
    <w:rsid w:val="76BDF40E"/>
    <w:rsid w:val="76ECD044"/>
    <w:rsid w:val="77211041"/>
    <w:rsid w:val="777CF18A"/>
    <w:rsid w:val="77F24BA3"/>
    <w:rsid w:val="77FBAF55"/>
    <w:rsid w:val="7816A3C9"/>
    <w:rsid w:val="7833007E"/>
    <w:rsid w:val="783B740E"/>
    <w:rsid w:val="78490FFC"/>
    <w:rsid w:val="78AEBD88"/>
    <w:rsid w:val="78BE145C"/>
    <w:rsid w:val="78CA2BF0"/>
    <w:rsid w:val="78EA5CBB"/>
    <w:rsid w:val="78EFBDBB"/>
    <w:rsid w:val="7908328D"/>
    <w:rsid w:val="7917F9CA"/>
    <w:rsid w:val="792DF41A"/>
    <w:rsid w:val="79572741"/>
    <w:rsid w:val="799D9273"/>
    <w:rsid w:val="79B73969"/>
    <w:rsid w:val="79BD85E7"/>
    <w:rsid w:val="79E11CC8"/>
    <w:rsid w:val="79F7EB47"/>
    <w:rsid w:val="7A18C371"/>
    <w:rsid w:val="7A1E8198"/>
    <w:rsid w:val="7A60F43F"/>
    <w:rsid w:val="7A9BE7D4"/>
    <w:rsid w:val="7AB49E8F"/>
    <w:rsid w:val="7AB96F85"/>
    <w:rsid w:val="7ACAF502"/>
    <w:rsid w:val="7ACCC981"/>
    <w:rsid w:val="7B3087D5"/>
    <w:rsid w:val="7B5C0016"/>
    <w:rsid w:val="7B662982"/>
    <w:rsid w:val="7B80F7D7"/>
    <w:rsid w:val="7BD9FADE"/>
    <w:rsid w:val="7BEEA839"/>
    <w:rsid w:val="7BFF1EC0"/>
    <w:rsid w:val="7C0B9B7E"/>
    <w:rsid w:val="7C716C31"/>
    <w:rsid w:val="7D5DB440"/>
    <w:rsid w:val="7D623746"/>
    <w:rsid w:val="7D8C444C"/>
    <w:rsid w:val="7DA6443B"/>
    <w:rsid w:val="7DB297E0"/>
    <w:rsid w:val="7DDF39A4"/>
    <w:rsid w:val="7DE8EE1A"/>
    <w:rsid w:val="7E239984"/>
    <w:rsid w:val="7E637716"/>
    <w:rsid w:val="7E6799F5"/>
    <w:rsid w:val="7E787CFC"/>
    <w:rsid w:val="7E78E785"/>
    <w:rsid w:val="7ED42368"/>
    <w:rsid w:val="7EF63D0C"/>
    <w:rsid w:val="7F0372B1"/>
    <w:rsid w:val="7F257062"/>
    <w:rsid w:val="7F9B0176"/>
    <w:rsid w:val="7F9F4581"/>
    <w:rsid w:val="7FA72EAD"/>
    <w:rsid w:val="7FB06503"/>
    <w:rsid w:val="7FBE43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FA24E"/>
  <w15:docId w15:val="{D84299AC-E396-4942-B562-B5B36FECD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D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4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4DF1"/>
    <w:pPr>
      <w:ind w:left="720"/>
      <w:contextualSpacing/>
    </w:pPr>
  </w:style>
  <w:style w:type="paragraph" w:customStyle="1" w:styleId="svarticle">
    <w:name w:val="svarticle"/>
    <w:basedOn w:val="Normal"/>
    <w:rsid w:val="00CD4DF1"/>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CommentReference">
    <w:name w:val="annotation reference"/>
    <w:basedOn w:val="DefaultParagraphFont"/>
    <w:uiPriority w:val="99"/>
    <w:semiHidden/>
    <w:unhideWhenUsed/>
    <w:rsid w:val="00BF3689"/>
    <w:rPr>
      <w:sz w:val="16"/>
      <w:szCs w:val="16"/>
    </w:rPr>
  </w:style>
  <w:style w:type="paragraph" w:styleId="CommentText">
    <w:name w:val="annotation text"/>
    <w:basedOn w:val="Normal"/>
    <w:link w:val="CommentTextChar"/>
    <w:uiPriority w:val="99"/>
    <w:unhideWhenUsed/>
    <w:rsid w:val="00BF3689"/>
    <w:pPr>
      <w:spacing w:line="240" w:lineRule="auto"/>
    </w:pPr>
    <w:rPr>
      <w:sz w:val="20"/>
      <w:szCs w:val="20"/>
    </w:rPr>
  </w:style>
  <w:style w:type="character" w:customStyle="1" w:styleId="CommentTextChar">
    <w:name w:val="Comment Text Char"/>
    <w:basedOn w:val="DefaultParagraphFont"/>
    <w:link w:val="CommentText"/>
    <w:uiPriority w:val="99"/>
    <w:rsid w:val="00BF3689"/>
    <w:rPr>
      <w:sz w:val="20"/>
      <w:szCs w:val="20"/>
    </w:rPr>
  </w:style>
  <w:style w:type="paragraph" w:styleId="CommentSubject">
    <w:name w:val="annotation subject"/>
    <w:basedOn w:val="CommentText"/>
    <w:next w:val="CommentText"/>
    <w:link w:val="CommentSubjectChar"/>
    <w:uiPriority w:val="99"/>
    <w:semiHidden/>
    <w:unhideWhenUsed/>
    <w:rsid w:val="00BF3689"/>
    <w:rPr>
      <w:b/>
      <w:bCs/>
    </w:rPr>
  </w:style>
  <w:style w:type="character" w:customStyle="1" w:styleId="CommentSubjectChar">
    <w:name w:val="Comment Subject Char"/>
    <w:basedOn w:val="CommentTextChar"/>
    <w:link w:val="CommentSubject"/>
    <w:uiPriority w:val="99"/>
    <w:semiHidden/>
    <w:rsid w:val="00BF3689"/>
    <w:rPr>
      <w:b/>
      <w:bCs/>
      <w:sz w:val="20"/>
      <w:szCs w:val="20"/>
    </w:rPr>
  </w:style>
  <w:style w:type="paragraph" w:styleId="BalloonText">
    <w:name w:val="Balloon Text"/>
    <w:basedOn w:val="Normal"/>
    <w:link w:val="BalloonTextChar"/>
    <w:uiPriority w:val="99"/>
    <w:semiHidden/>
    <w:unhideWhenUsed/>
    <w:rsid w:val="00BF36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6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8</Words>
  <Characters>4669</Characters>
  <Application>Microsoft Office Word</Application>
  <DocSecurity>0</DocSecurity>
  <Lines>38</Lines>
  <Paragraphs>10</Paragraphs>
  <ScaleCrop>false</ScaleCrop>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checo, Nicole</dc:creator>
  <cp:lastModifiedBy>Brianna Wong</cp:lastModifiedBy>
  <cp:revision>71</cp:revision>
  <cp:lastPrinted>2024-09-12T13:30:00Z</cp:lastPrinted>
  <dcterms:created xsi:type="dcterms:W3CDTF">2024-08-01T15:56:00Z</dcterms:created>
  <dcterms:modified xsi:type="dcterms:W3CDTF">2025-07-08T18:26:00Z</dcterms:modified>
</cp:coreProperties>
</file>